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04B77C" w14:textId="1FC8CB5E" w:rsidR="007273FE" w:rsidRPr="001545EB" w:rsidRDefault="007273FE">
      <w:pPr>
        <w:rPr>
          <w:b/>
          <w:bCs/>
        </w:rPr>
      </w:pPr>
    </w:p>
    <w:p w14:paraId="6B3A6886" w14:textId="1884C783" w:rsidR="00D46138" w:rsidRPr="001545EB" w:rsidRDefault="00D46138" w:rsidP="00DF360D">
      <w:pPr>
        <w:rPr>
          <w:b/>
          <w:bCs/>
        </w:rPr>
      </w:pPr>
    </w:p>
    <w:p w14:paraId="46C8DC1B" w14:textId="5DE54032" w:rsidR="00D46138" w:rsidRPr="001545EB" w:rsidRDefault="00D46138" w:rsidP="00DF360D">
      <w:pPr>
        <w:rPr>
          <w:b/>
          <w:bCs/>
        </w:rPr>
      </w:pPr>
    </w:p>
    <w:p w14:paraId="0D16440A" w14:textId="68616C4F" w:rsidR="00D46138" w:rsidRPr="001545EB" w:rsidRDefault="00D46138" w:rsidP="009E7190">
      <w:pPr>
        <w:rPr>
          <w:b/>
          <w:bCs/>
        </w:rPr>
      </w:pPr>
    </w:p>
    <w:p w14:paraId="3350A480" w14:textId="1FB1653A" w:rsidR="00D46138" w:rsidRPr="001545EB" w:rsidRDefault="00740938" w:rsidP="00DF360D">
      <w:pPr>
        <w:rPr>
          <w:b/>
          <w:bCs/>
        </w:rPr>
      </w:pPr>
      <w:r w:rsidRPr="001545EB">
        <w:rPr>
          <w:noProof/>
        </w:rPr>
        <w:drawing>
          <wp:inline distT="0" distB="0" distL="0" distR="0" wp14:anchorId="3B69891F" wp14:editId="65CD6425">
            <wp:extent cx="5605272" cy="2139696"/>
            <wp:effectExtent l="0" t="0" r="0" b="0"/>
            <wp:docPr id="1165343814" name="Picture 1" descr="A close 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5343814" name="Picture 1" descr="A close up of a tes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5272" cy="21396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050905" w14:textId="3A7EC75B" w:rsidR="002C1BD7" w:rsidRPr="001545EB" w:rsidRDefault="002C1BD7" w:rsidP="00DF360D">
      <w:pPr>
        <w:rPr>
          <w:b/>
          <w:bCs/>
        </w:rPr>
      </w:pPr>
    </w:p>
    <w:p w14:paraId="084BA590" w14:textId="77777777" w:rsidR="00AA0332" w:rsidRPr="001545EB" w:rsidRDefault="00DD20C8" w:rsidP="00AA0332">
      <w:pPr>
        <w:jc w:val="both"/>
        <w:rPr>
          <w:sz w:val="24"/>
          <w:szCs w:val="24"/>
        </w:rPr>
      </w:pPr>
      <w:r w:rsidRPr="001545EB">
        <w:rPr>
          <w:b/>
          <w:bCs/>
          <w:sz w:val="24"/>
          <w:szCs w:val="24"/>
        </w:rPr>
        <w:t xml:space="preserve">Fig.1. </w:t>
      </w:r>
      <w:r w:rsidR="00AA0332" w:rsidRPr="001545EB">
        <w:rPr>
          <w:b/>
          <w:bCs/>
          <w:sz w:val="24"/>
          <w:szCs w:val="24"/>
        </w:rPr>
        <w:t xml:space="preserve">Quality Control of Protein Extraction and Quantification through SDS-PAGE Analysis:  </w:t>
      </w:r>
      <w:r w:rsidR="00AA0332" w:rsidRPr="001545EB">
        <w:rPr>
          <w:sz w:val="24"/>
          <w:szCs w:val="24"/>
        </w:rPr>
        <w:t>SDS-PAGE gels, denoted as Gel 1 and Gel 2, were employed to verify the quality control of protein extraction and quantification. Gel 1 and Gel 2 originate from the same experimental setup and were concurrently processed. The gel composition is as follows:</w:t>
      </w:r>
    </w:p>
    <w:p w14:paraId="591B43F4" w14:textId="77777777" w:rsidR="00AA0332" w:rsidRPr="001545EB" w:rsidRDefault="00AA0332" w:rsidP="00AA0332">
      <w:pPr>
        <w:jc w:val="both"/>
        <w:rPr>
          <w:sz w:val="24"/>
          <w:szCs w:val="24"/>
        </w:rPr>
      </w:pPr>
      <w:r w:rsidRPr="001545EB">
        <w:rPr>
          <w:sz w:val="24"/>
          <w:szCs w:val="24"/>
        </w:rPr>
        <w:t>Lane M: Molecular weight markers</w:t>
      </w:r>
    </w:p>
    <w:p w14:paraId="060ABBCA" w14:textId="63C1CED5" w:rsidR="00AA0332" w:rsidRPr="001545EB" w:rsidRDefault="00AA0332" w:rsidP="00AA0332">
      <w:pPr>
        <w:jc w:val="both"/>
        <w:rPr>
          <w:sz w:val="24"/>
          <w:szCs w:val="24"/>
        </w:rPr>
      </w:pPr>
      <w:r w:rsidRPr="001545EB">
        <w:rPr>
          <w:sz w:val="24"/>
          <w:szCs w:val="24"/>
        </w:rPr>
        <w:t xml:space="preserve">Lanes 1-6: </w:t>
      </w:r>
      <w:r w:rsidR="00442EF9" w:rsidRPr="001545EB">
        <w:rPr>
          <w:sz w:val="24"/>
          <w:szCs w:val="24"/>
        </w:rPr>
        <w:t>Serum</w:t>
      </w:r>
      <w:r w:rsidRPr="001545EB">
        <w:rPr>
          <w:sz w:val="24"/>
          <w:szCs w:val="24"/>
        </w:rPr>
        <w:t xml:space="preserve"> samples from the control group</w:t>
      </w:r>
    </w:p>
    <w:p w14:paraId="64D2E72F" w14:textId="630F4949" w:rsidR="00AA0332" w:rsidRPr="001545EB" w:rsidRDefault="00AA0332" w:rsidP="00AA0332">
      <w:pPr>
        <w:jc w:val="both"/>
        <w:rPr>
          <w:sz w:val="24"/>
          <w:szCs w:val="24"/>
        </w:rPr>
      </w:pPr>
      <w:r w:rsidRPr="001545EB">
        <w:rPr>
          <w:sz w:val="24"/>
          <w:szCs w:val="24"/>
        </w:rPr>
        <w:t xml:space="preserve">Lanes 7-14: </w:t>
      </w:r>
      <w:r w:rsidR="00442EF9" w:rsidRPr="001545EB">
        <w:rPr>
          <w:sz w:val="24"/>
          <w:szCs w:val="24"/>
        </w:rPr>
        <w:t>Serum</w:t>
      </w:r>
      <w:r w:rsidRPr="001545EB">
        <w:rPr>
          <w:sz w:val="24"/>
          <w:szCs w:val="24"/>
        </w:rPr>
        <w:t xml:space="preserve"> samples from patients diagnosed with Type 2 Diabetes Mellitus (T2DM)</w:t>
      </w:r>
    </w:p>
    <w:p w14:paraId="09FBD5C3" w14:textId="77777777" w:rsidR="00AA0332" w:rsidRPr="001545EB" w:rsidRDefault="00AA0332" w:rsidP="00AA0332">
      <w:pPr>
        <w:jc w:val="both"/>
        <w:rPr>
          <w:sz w:val="24"/>
          <w:szCs w:val="24"/>
        </w:rPr>
      </w:pPr>
      <w:r w:rsidRPr="001545EB">
        <w:rPr>
          <w:sz w:val="24"/>
          <w:szCs w:val="24"/>
        </w:rPr>
        <w:t>Lanes 15-16: Quality assurance standard</w:t>
      </w:r>
    </w:p>
    <w:p w14:paraId="1D444B98" w14:textId="77777777" w:rsidR="00AA0332" w:rsidRPr="001545EB" w:rsidRDefault="00AA0332" w:rsidP="00AA0332">
      <w:pPr>
        <w:jc w:val="both"/>
        <w:rPr>
          <w:sz w:val="24"/>
          <w:szCs w:val="24"/>
        </w:rPr>
      </w:pPr>
    </w:p>
    <w:p w14:paraId="59F0D86B" w14:textId="6014D112" w:rsidR="00D46138" w:rsidRPr="001545EB" w:rsidRDefault="00D46138" w:rsidP="00AA0332">
      <w:pPr>
        <w:jc w:val="both"/>
        <w:rPr>
          <w:b/>
          <w:bCs/>
        </w:rPr>
      </w:pPr>
    </w:p>
    <w:p w14:paraId="558FB519" w14:textId="3A1EF550" w:rsidR="00D46138" w:rsidRPr="001545EB" w:rsidRDefault="00D46138">
      <w:pPr>
        <w:rPr>
          <w:b/>
          <w:bCs/>
        </w:rPr>
      </w:pPr>
    </w:p>
    <w:p w14:paraId="76EB59EC" w14:textId="0B27E32E" w:rsidR="00430465" w:rsidRPr="001545EB" w:rsidRDefault="00790F83">
      <w:pPr>
        <w:rPr>
          <w:b/>
          <w:bCs/>
        </w:rPr>
      </w:pPr>
      <w:r w:rsidRPr="001545EB">
        <w:rPr>
          <w:noProof/>
        </w:rPr>
        <w:lastRenderedPageBreak/>
        <w:drawing>
          <wp:inline distT="0" distB="0" distL="0" distR="0" wp14:anchorId="144322D2" wp14:editId="6CCF4F6E">
            <wp:extent cx="5943600" cy="4245610"/>
            <wp:effectExtent l="0" t="0" r="0" b="2540"/>
            <wp:docPr id="19557316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573168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EC9BFA5" w14:textId="5894C3F7" w:rsidR="00430465" w:rsidRPr="001545EB" w:rsidRDefault="00790F83">
      <w:pPr>
        <w:rPr>
          <w:sz w:val="24"/>
          <w:szCs w:val="24"/>
        </w:rPr>
      </w:pPr>
      <w:r w:rsidRPr="001545EB">
        <w:rPr>
          <w:b/>
          <w:bCs/>
          <w:sz w:val="24"/>
          <w:szCs w:val="24"/>
        </w:rPr>
        <w:t xml:space="preserve">Fig. 2. </w:t>
      </w:r>
      <w:r w:rsidRPr="001545EB">
        <w:rPr>
          <w:sz w:val="24"/>
          <w:szCs w:val="24"/>
        </w:rPr>
        <w:t>Protein mass distribution. The X axis represents the molecular weights (</w:t>
      </w:r>
      <w:proofErr w:type="spellStart"/>
      <w:r w:rsidRPr="001545EB">
        <w:rPr>
          <w:sz w:val="24"/>
          <w:szCs w:val="24"/>
        </w:rPr>
        <w:t>kDa</w:t>
      </w:r>
      <w:proofErr w:type="spellEnd"/>
      <w:r w:rsidRPr="001545EB">
        <w:rPr>
          <w:sz w:val="24"/>
          <w:szCs w:val="24"/>
        </w:rPr>
        <w:t>) of the identified proteins, and the Y axis represents the number of proteins.</w:t>
      </w:r>
    </w:p>
    <w:p w14:paraId="59275E2F" w14:textId="77777777" w:rsidR="00430465" w:rsidRPr="001545EB" w:rsidRDefault="00430465">
      <w:pPr>
        <w:rPr>
          <w:b/>
          <w:bCs/>
          <w:sz w:val="24"/>
          <w:szCs w:val="24"/>
        </w:rPr>
      </w:pPr>
    </w:p>
    <w:p w14:paraId="37AEC4A2" w14:textId="77777777" w:rsidR="00AA0332" w:rsidRPr="001545EB" w:rsidRDefault="00AA0332">
      <w:pPr>
        <w:rPr>
          <w:b/>
          <w:bCs/>
        </w:rPr>
      </w:pPr>
    </w:p>
    <w:p w14:paraId="37185199" w14:textId="77777777" w:rsidR="00D46138" w:rsidRPr="001545EB" w:rsidRDefault="00D46138">
      <w:pPr>
        <w:rPr>
          <w:b/>
          <w:bCs/>
        </w:rPr>
      </w:pPr>
    </w:p>
    <w:p w14:paraId="78476F8D" w14:textId="557CFBCC" w:rsidR="00207F7D" w:rsidRPr="001545EB" w:rsidRDefault="005C7B86">
      <w:r w:rsidRPr="001545EB">
        <w:rPr>
          <w:b/>
          <w:bCs/>
        </w:rPr>
        <w:t xml:space="preserve">Table </w:t>
      </w:r>
      <w:r w:rsidR="00240087" w:rsidRPr="001545EB">
        <w:rPr>
          <w:b/>
          <w:bCs/>
        </w:rPr>
        <w:t>S</w:t>
      </w:r>
      <w:r w:rsidRPr="001545EB">
        <w:rPr>
          <w:b/>
          <w:bCs/>
        </w:rPr>
        <w:t>1</w:t>
      </w:r>
      <w:r w:rsidR="0036097D" w:rsidRPr="001545EB">
        <w:rPr>
          <w:b/>
          <w:bCs/>
        </w:rPr>
        <w:t>.</w:t>
      </w:r>
      <w:r w:rsidR="0036097D" w:rsidRPr="001545EB">
        <w:t xml:space="preserve"> </w:t>
      </w:r>
      <w:r w:rsidRPr="001545EB">
        <w:t>List of DEPs in patients with T2DM compared to control</w:t>
      </w:r>
    </w:p>
    <w:tbl>
      <w:tblPr>
        <w:tblpPr w:leftFromText="180" w:rightFromText="180" w:vertAnchor="text" w:horzAnchor="margin" w:tblpXSpec="center" w:tblpY="14"/>
        <w:tblW w:w="12060" w:type="dxa"/>
        <w:tblLayout w:type="fixed"/>
        <w:tblLook w:val="04A0" w:firstRow="1" w:lastRow="0" w:firstColumn="1" w:lastColumn="0" w:noHBand="0" w:noVBand="1"/>
      </w:tblPr>
      <w:tblGrid>
        <w:gridCol w:w="1080"/>
        <w:gridCol w:w="540"/>
        <w:gridCol w:w="1890"/>
        <w:gridCol w:w="4410"/>
        <w:gridCol w:w="1170"/>
        <w:gridCol w:w="1350"/>
        <w:gridCol w:w="1620"/>
      </w:tblGrid>
      <w:tr w:rsidR="001545EB" w:rsidRPr="001545EB" w14:paraId="77A31CA1" w14:textId="77777777" w:rsidTr="008E4226">
        <w:trPr>
          <w:trHeight w:val="585"/>
          <w:tblHeader/>
        </w:trPr>
        <w:tc>
          <w:tcPr>
            <w:tcW w:w="108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6095822" w14:textId="42E1F921" w:rsidR="008046D5" w:rsidRPr="001545EB" w:rsidRDefault="008046D5" w:rsidP="00C444C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CA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CA"/>
              </w:rPr>
              <w:t>Accession</w:t>
            </w:r>
          </w:p>
          <w:p w14:paraId="42FFDB02" w14:textId="721F4ED6" w:rsidR="008046D5" w:rsidRPr="001545EB" w:rsidRDefault="008046D5" w:rsidP="00C444C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CA"/>
              </w:rPr>
              <w:t>number</w:t>
            </w:r>
          </w:p>
        </w:tc>
        <w:tc>
          <w:tcPr>
            <w:tcW w:w="2430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4CE171C" w14:textId="3CC9235E" w:rsidR="008046D5" w:rsidRPr="001545EB" w:rsidRDefault="008046D5" w:rsidP="00C444C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CA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CA"/>
              </w:rPr>
              <w:t>Gene Name</w:t>
            </w:r>
          </w:p>
        </w:tc>
        <w:tc>
          <w:tcPr>
            <w:tcW w:w="441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C81C273" w14:textId="65CAD760" w:rsidR="008046D5" w:rsidRPr="001545EB" w:rsidRDefault="008046D5" w:rsidP="00C42C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CA"/>
              </w:rPr>
              <w:t xml:space="preserve">Description   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4" w:space="0" w:color="auto"/>
            </w:tcBorders>
          </w:tcPr>
          <w:p w14:paraId="6B3504E2" w14:textId="06F67225" w:rsidR="008046D5" w:rsidRPr="001545EB" w:rsidRDefault="00F43D4A" w:rsidP="00C444C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CA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CA"/>
              </w:rPr>
              <w:t xml:space="preserve">Adjusted </w:t>
            </w:r>
            <w:r w:rsidR="008046D5" w:rsidRPr="001545EB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CA"/>
              </w:rPr>
              <w:t>P</w:t>
            </w:r>
            <w:r w:rsidR="008046D5" w:rsidRPr="001545E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CA"/>
              </w:rPr>
              <w:t xml:space="preserve"> value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4" w:space="0" w:color="auto"/>
            </w:tcBorders>
          </w:tcPr>
          <w:p w14:paraId="7CDC10B0" w14:textId="6FD1CDE9" w:rsidR="008046D5" w:rsidRPr="001545EB" w:rsidRDefault="008046D5" w:rsidP="00C444C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CA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CA"/>
              </w:rPr>
              <w:t>FC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90DB71A" w14:textId="7D77ED6B" w:rsidR="008046D5" w:rsidRPr="001545EB" w:rsidRDefault="008046D5" w:rsidP="00C444C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CA"/>
              </w:rPr>
              <w:t>Expression</w:t>
            </w:r>
          </w:p>
        </w:tc>
      </w:tr>
      <w:tr w:rsidR="001545EB" w:rsidRPr="001545EB" w14:paraId="499CDC75" w14:textId="77777777" w:rsidTr="008E4226">
        <w:trPr>
          <w:trHeight w:val="425"/>
        </w:trPr>
        <w:tc>
          <w:tcPr>
            <w:tcW w:w="162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78E3C95" w14:textId="77777777" w:rsidR="008046D5" w:rsidRPr="001545EB" w:rsidRDefault="008046D5" w:rsidP="00207F7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15049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6EA38652" w14:textId="65638BE6" w:rsidR="008046D5" w:rsidRPr="001545EB" w:rsidRDefault="008046D5" w:rsidP="00207F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N4BP3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</w:tcPr>
          <w:p w14:paraId="36B6EFC7" w14:textId="51596C7B" w:rsidR="008046D5" w:rsidRPr="001545EB" w:rsidRDefault="008046D5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NEDD4-binding protein 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A7F64EA" w14:textId="5BAF2C14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F333E1B" w14:textId="6C0943EA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1.7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14:paraId="2319825B" w14:textId="217922A8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</w:tr>
      <w:tr w:rsidR="001545EB" w:rsidRPr="001545EB" w14:paraId="603B04AD" w14:textId="77777777" w:rsidTr="008E4226">
        <w:trPr>
          <w:trHeight w:val="400"/>
        </w:trPr>
        <w:tc>
          <w:tcPr>
            <w:tcW w:w="1620" w:type="dxa"/>
            <w:gridSpan w:val="2"/>
            <w:shd w:val="clear" w:color="auto" w:fill="auto"/>
          </w:tcPr>
          <w:p w14:paraId="21C25936" w14:textId="77777777" w:rsidR="008046D5" w:rsidRPr="001545EB" w:rsidRDefault="008046D5" w:rsidP="00207F7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75460</w:t>
            </w:r>
          </w:p>
        </w:tc>
        <w:tc>
          <w:tcPr>
            <w:tcW w:w="1890" w:type="dxa"/>
            <w:shd w:val="clear" w:color="auto" w:fill="auto"/>
          </w:tcPr>
          <w:p w14:paraId="41A2759C" w14:textId="36FAD0E2" w:rsidR="008046D5" w:rsidRPr="001545EB" w:rsidRDefault="008046D5" w:rsidP="00207F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ERN1</w:t>
            </w:r>
          </w:p>
        </w:tc>
        <w:tc>
          <w:tcPr>
            <w:tcW w:w="4410" w:type="dxa"/>
            <w:shd w:val="clear" w:color="auto" w:fill="auto"/>
          </w:tcPr>
          <w:p w14:paraId="37E524E4" w14:textId="1264D740" w:rsidR="008046D5" w:rsidRPr="001545EB" w:rsidRDefault="008046D5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Serine/threonine-protein kinase/endoribonuclease IRE1</w:t>
            </w:r>
          </w:p>
        </w:tc>
        <w:tc>
          <w:tcPr>
            <w:tcW w:w="1170" w:type="dxa"/>
          </w:tcPr>
          <w:p w14:paraId="2DFFE9F5" w14:textId="46713A77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1350" w:type="dxa"/>
          </w:tcPr>
          <w:p w14:paraId="257151B3" w14:textId="0A6F1244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2.07</w:t>
            </w:r>
          </w:p>
        </w:tc>
        <w:tc>
          <w:tcPr>
            <w:tcW w:w="1620" w:type="dxa"/>
            <w:shd w:val="clear" w:color="auto" w:fill="auto"/>
          </w:tcPr>
          <w:p w14:paraId="6CC5021C" w14:textId="2BE258B1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</w:tr>
      <w:tr w:rsidR="001545EB" w:rsidRPr="001545EB" w14:paraId="024AC050" w14:textId="77777777" w:rsidTr="008E4226">
        <w:trPr>
          <w:trHeight w:val="364"/>
        </w:trPr>
        <w:tc>
          <w:tcPr>
            <w:tcW w:w="1620" w:type="dxa"/>
            <w:gridSpan w:val="2"/>
            <w:shd w:val="clear" w:color="auto" w:fill="auto"/>
          </w:tcPr>
          <w:p w14:paraId="532F49D2" w14:textId="77777777" w:rsidR="008046D5" w:rsidRPr="001545EB" w:rsidRDefault="008046D5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00915</w:t>
            </w:r>
          </w:p>
        </w:tc>
        <w:tc>
          <w:tcPr>
            <w:tcW w:w="1890" w:type="dxa"/>
            <w:shd w:val="clear" w:color="auto" w:fill="auto"/>
          </w:tcPr>
          <w:p w14:paraId="1D866EBC" w14:textId="4F2C337C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CA1</w:t>
            </w:r>
          </w:p>
        </w:tc>
        <w:tc>
          <w:tcPr>
            <w:tcW w:w="4410" w:type="dxa"/>
            <w:shd w:val="clear" w:color="auto" w:fill="auto"/>
          </w:tcPr>
          <w:p w14:paraId="582FE97C" w14:textId="1086C6D4" w:rsidR="008046D5" w:rsidRPr="001545EB" w:rsidRDefault="008046D5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Carbonic anhydrase 1</w:t>
            </w:r>
          </w:p>
        </w:tc>
        <w:tc>
          <w:tcPr>
            <w:tcW w:w="1170" w:type="dxa"/>
          </w:tcPr>
          <w:p w14:paraId="36AD68C0" w14:textId="6DC8C782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 w:rsidR="008B124B" w:rsidRPr="001545E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50" w:type="dxa"/>
          </w:tcPr>
          <w:p w14:paraId="5519C28B" w14:textId="6AD26099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4.87</w:t>
            </w:r>
          </w:p>
        </w:tc>
        <w:tc>
          <w:tcPr>
            <w:tcW w:w="1620" w:type="dxa"/>
            <w:shd w:val="clear" w:color="auto" w:fill="auto"/>
          </w:tcPr>
          <w:p w14:paraId="411D1EFA" w14:textId="0757F9E0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</w:tr>
      <w:tr w:rsidR="001545EB" w:rsidRPr="001545EB" w14:paraId="6D68FBBA" w14:textId="77777777" w:rsidTr="0005327D">
        <w:trPr>
          <w:trHeight w:val="472"/>
        </w:trPr>
        <w:tc>
          <w:tcPr>
            <w:tcW w:w="1620" w:type="dxa"/>
            <w:gridSpan w:val="2"/>
            <w:shd w:val="clear" w:color="auto" w:fill="auto"/>
          </w:tcPr>
          <w:p w14:paraId="08C08047" w14:textId="77777777" w:rsidR="008046D5" w:rsidRPr="001545EB" w:rsidRDefault="008046D5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00918</w:t>
            </w:r>
          </w:p>
        </w:tc>
        <w:tc>
          <w:tcPr>
            <w:tcW w:w="1890" w:type="dxa"/>
            <w:shd w:val="clear" w:color="auto" w:fill="auto"/>
          </w:tcPr>
          <w:p w14:paraId="0E498BC8" w14:textId="6DBFFD87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CA2</w:t>
            </w:r>
          </w:p>
        </w:tc>
        <w:tc>
          <w:tcPr>
            <w:tcW w:w="4410" w:type="dxa"/>
            <w:shd w:val="clear" w:color="auto" w:fill="auto"/>
          </w:tcPr>
          <w:p w14:paraId="5C05D4A6" w14:textId="4952F338" w:rsidR="008046D5" w:rsidRPr="001545EB" w:rsidRDefault="008046D5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Carbonic anhydrase 2</w:t>
            </w:r>
          </w:p>
        </w:tc>
        <w:tc>
          <w:tcPr>
            <w:tcW w:w="1170" w:type="dxa"/>
          </w:tcPr>
          <w:p w14:paraId="33D351A1" w14:textId="7DF72E34" w:rsidR="008046D5" w:rsidRPr="001545EB" w:rsidRDefault="008B124B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1350" w:type="dxa"/>
          </w:tcPr>
          <w:p w14:paraId="08CB665C" w14:textId="70ADFF4D" w:rsidR="008046D5" w:rsidRPr="001545EB" w:rsidRDefault="008B124B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3.94</w:t>
            </w:r>
          </w:p>
        </w:tc>
        <w:tc>
          <w:tcPr>
            <w:tcW w:w="1620" w:type="dxa"/>
            <w:shd w:val="clear" w:color="auto" w:fill="auto"/>
          </w:tcPr>
          <w:p w14:paraId="66BBBF42" w14:textId="584922DD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</w:tr>
      <w:tr w:rsidR="001545EB" w:rsidRPr="001545EB" w14:paraId="1B7219C8" w14:textId="77777777" w:rsidTr="0005327D">
        <w:trPr>
          <w:trHeight w:val="445"/>
        </w:trPr>
        <w:tc>
          <w:tcPr>
            <w:tcW w:w="16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F8DFB10" w14:textId="77777777" w:rsidR="008046D5" w:rsidRPr="001545EB" w:rsidRDefault="008046D5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0116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06273829" w14:textId="796E09F1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NPPA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shd w:val="clear" w:color="auto" w:fill="auto"/>
          </w:tcPr>
          <w:p w14:paraId="34E5959E" w14:textId="3684225E" w:rsidR="008046D5" w:rsidRPr="001545EB" w:rsidRDefault="008046D5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Natriuretic peptid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7F70C35" w14:textId="5184ECE4" w:rsidR="008046D5" w:rsidRPr="001545EB" w:rsidRDefault="008B124B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2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D3D567B" w14:textId="1B069480" w:rsidR="008046D5" w:rsidRPr="001545EB" w:rsidRDefault="008B124B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3.1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66A98B2A" w14:textId="7E228460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</w:tr>
      <w:tr w:rsidR="001545EB" w:rsidRPr="001545EB" w14:paraId="6265AA6B" w14:textId="77777777" w:rsidTr="0005327D">
        <w:trPr>
          <w:trHeight w:val="454"/>
        </w:trPr>
        <w:tc>
          <w:tcPr>
            <w:tcW w:w="162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353CA47" w14:textId="77777777" w:rsidR="008046D5" w:rsidRPr="001545EB" w:rsidRDefault="008046D5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P02042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4B99FB8A" w14:textId="682C6101" w:rsidR="008046D5" w:rsidRPr="001545EB" w:rsidRDefault="008046D5" w:rsidP="00A7044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HBD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</w:tcPr>
          <w:p w14:paraId="4083B73F" w14:textId="29A21F5D" w:rsidR="008046D5" w:rsidRPr="001545EB" w:rsidRDefault="008046D5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Hemoglobin subunit delta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BE8CB31" w14:textId="2F2F4EAD" w:rsidR="008046D5" w:rsidRPr="001545EB" w:rsidRDefault="008B124B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E034052" w14:textId="752D1354" w:rsidR="008046D5" w:rsidRPr="001545EB" w:rsidRDefault="008B124B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5.06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14:paraId="2F16E102" w14:textId="052B6D0D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</w:tr>
      <w:tr w:rsidR="001545EB" w:rsidRPr="001545EB" w14:paraId="6B15F2C2" w14:textId="77777777" w:rsidTr="008E4226">
        <w:trPr>
          <w:trHeight w:val="481"/>
        </w:trPr>
        <w:tc>
          <w:tcPr>
            <w:tcW w:w="1620" w:type="dxa"/>
            <w:gridSpan w:val="2"/>
            <w:shd w:val="clear" w:color="auto" w:fill="auto"/>
          </w:tcPr>
          <w:p w14:paraId="7147B3B1" w14:textId="77777777" w:rsidR="008046D5" w:rsidRPr="001545EB" w:rsidRDefault="008046D5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02533</w:t>
            </w:r>
          </w:p>
        </w:tc>
        <w:tc>
          <w:tcPr>
            <w:tcW w:w="1890" w:type="dxa"/>
            <w:shd w:val="clear" w:color="auto" w:fill="auto"/>
          </w:tcPr>
          <w:p w14:paraId="41C4476E" w14:textId="09924C57" w:rsidR="008046D5" w:rsidRPr="001545EB" w:rsidRDefault="008046D5" w:rsidP="00A7044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KRT14</w:t>
            </w:r>
          </w:p>
        </w:tc>
        <w:tc>
          <w:tcPr>
            <w:tcW w:w="4410" w:type="dxa"/>
            <w:shd w:val="clear" w:color="auto" w:fill="auto"/>
          </w:tcPr>
          <w:p w14:paraId="66C591EC" w14:textId="6D53C548" w:rsidR="008046D5" w:rsidRPr="001545EB" w:rsidRDefault="008046D5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Keratin, type I cytoskeletal 14</w:t>
            </w:r>
          </w:p>
        </w:tc>
        <w:tc>
          <w:tcPr>
            <w:tcW w:w="1170" w:type="dxa"/>
          </w:tcPr>
          <w:p w14:paraId="3B902A76" w14:textId="51BE3AB8" w:rsidR="008046D5" w:rsidRPr="001545EB" w:rsidRDefault="00EC4C37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18</w:t>
            </w:r>
          </w:p>
        </w:tc>
        <w:tc>
          <w:tcPr>
            <w:tcW w:w="1350" w:type="dxa"/>
          </w:tcPr>
          <w:p w14:paraId="3837075A" w14:textId="757F9D5A" w:rsidR="008046D5" w:rsidRPr="001545EB" w:rsidRDefault="00EC4C37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22.24</w:t>
            </w:r>
          </w:p>
        </w:tc>
        <w:tc>
          <w:tcPr>
            <w:tcW w:w="1620" w:type="dxa"/>
            <w:shd w:val="clear" w:color="auto" w:fill="auto"/>
          </w:tcPr>
          <w:p w14:paraId="62E80B73" w14:textId="0DC77743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</w:tr>
      <w:tr w:rsidR="001545EB" w:rsidRPr="001545EB" w14:paraId="4A67E271" w14:textId="77777777" w:rsidTr="008E4226">
        <w:trPr>
          <w:trHeight w:val="418"/>
        </w:trPr>
        <w:tc>
          <w:tcPr>
            <w:tcW w:w="1620" w:type="dxa"/>
            <w:gridSpan w:val="2"/>
            <w:shd w:val="clear" w:color="auto" w:fill="auto"/>
          </w:tcPr>
          <w:p w14:paraId="440EEA8C" w14:textId="77777777" w:rsidR="008046D5" w:rsidRPr="001545EB" w:rsidRDefault="008046D5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06703</w:t>
            </w:r>
          </w:p>
        </w:tc>
        <w:tc>
          <w:tcPr>
            <w:tcW w:w="1890" w:type="dxa"/>
            <w:shd w:val="clear" w:color="auto" w:fill="auto"/>
          </w:tcPr>
          <w:p w14:paraId="50F00D10" w14:textId="0FF31189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S100A6</w:t>
            </w:r>
          </w:p>
        </w:tc>
        <w:tc>
          <w:tcPr>
            <w:tcW w:w="4410" w:type="dxa"/>
            <w:shd w:val="clear" w:color="auto" w:fill="auto"/>
          </w:tcPr>
          <w:p w14:paraId="0B48D042" w14:textId="21F50C92" w:rsidR="008046D5" w:rsidRPr="001545EB" w:rsidRDefault="008046D5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Protein S100-A6</w:t>
            </w:r>
          </w:p>
        </w:tc>
        <w:tc>
          <w:tcPr>
            <w:tcW w:w="1170" w:type="dxa"/>
          </w:tcPr>
          <w:p w14:paraId="045DAD8E" w14:textId="45C609E9" w:rsidR="008046D5" w:rsidRPr="001545EB" w:rsidRDefault="00EC4C37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1350" w:type="dxa"/>
          </w:tcPr>
          <w:p w14:paraId="58FB74C2" w14:textId="7EC12E06" w:rsidR="008046D5" w:rsidRPr="001545EB" w:rsidRDefault="00EC4C37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2.59</w:t>
            </w:r>
          </w:p>
        </w:tc>
        <w:tc>
          <w:tcPr>
            <w:tcW w:w="1620" w:type="dxa"/>
            <w:shd w:val="clear" w:color="auto" w:fill="auto"/>
          </w:tcPr>
          <w:p w14:paraId="036A2DD3" w14:textId="3221E282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</w:tr>
      <w:tr w:rsidR="001545EB" w:rsidRPr="001545EB" w14:paraId="6529F829" w14:textId="77777777" w:rsidTr="008E4226">
        <w:trPr>
          <w:trHeight w:val="436"/>
        </w:trPr>
        <w:tc>
          <w:tcPr>
            <w:tcW w:w="1620" w:type="dxa"/>
            <w:gridSpan w:val="2"/>
            <w:shd w:val="clear" w:color="auto" w:fill="auto"/>
          </w:tcPr>
          <w:p w14:paraId="0E66EFB5" w14:textId="77777777" w:rsidR="008046D5" w:rsidRPr="001545EB" w:rsidRDefault="008046D5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07738</w:t>
            </w:r>
          </w:p>
        </w:tc>
        <w:tc>
          <w:tcPr>
            <w:tcW w:w="1890" w:type="dxa"/>
            <w:shd w:val="clear" w:color="auto" w:fill="auto"/>
          </w:tcPr>
          <w:p w14:paraId="2C1170DC" w14:textId="7AF45E80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BPGM</w:t>
            </w:r>
          </w:p>
        </w:tc>
        <w:tc>
          <w:tcPr>
            <w:tcW w:w="4410" w:type="dxa"/>
            <w:shd w:val="clear" w:color="auto" w:fill="auto"/>
          </w:tcPr>
          <w:p w14:paraId="1E06A063" w14:textId="2431F85B" w:rsidR="008046D5" w:rsidRPr="001545EB" w:rsidRDefault="008046D5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545EB">
              <w:rPr>
                <w:rFonts w:asciiTheme="majorBidi" w:hAnsiTheme="majorBidi" w:cstheme="majorBidi"/>
                <w:sz w:val="20"/>
                <w:szCs w:val="20"/>
              </w:rPr>
              <w:t>Bisphosphoglycerate</w:t>
            </w:r>
            <w:proofErr w:type="spellEnd"/>
            <w:r w:rsidRPr="001545EB">
              <w:rPr>
                <w:rFonts w:asciiTheme="majorBidi" w:hAnsiTheme="majorBidi" w:cstheme="majorBidi"/>
                <w:sz w:val="20"/>
                <w:szCs w:val="20"/>
              </w:rPr>
              <w:t xml:space="preserve"> mutase</w:t>
            </w:r>
          </w:p>
        </w:tc>
        <w:tc>
          <w:tcPr>
            <w:tcW w:w="1170" w:type="dxa"/>
          </w:tcPr>
          <w:p w14:paraId="2923502E" w14:textId="29039443" w:rsidR="008046D5" w:rsidRPr="001545EB" w:rsidRDefault="009166C9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  <w:tc>
          <w:tcPr>
            <w:tcW w:w="1350" w:type="dxa"/>
          </w:tcPr>
          <w:p w14:paraId="43D4BDE9" w14:textId="7C295F0A" w:rsidR="008046D5" w:rsidRPr="001545EB" w:rsidRDefault="009166C9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3.00</w:t>
            </w:r>
          </w:p>
        </w:tc>
        <w:tc>
          <w:tcPr>
            <w:tcW w:w="1620" w:type="dxa"/>
            <w:shd w:val="clear" w:color="auto" w:fill="auto"/>
          </w:tcPr>
          <w:p w14:paraId="7F43C130" w14:textId="41BB2705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</w:tr>
      <w:tr w:rsidR="001545EB" w:rsidRPr="001545EB" w14:paraId="11FBCDA1" w14:textId="77777777" w:rsidTr="008E4226">
        <w:trPr>
          <w:trHeight w:val="445"/>
        </w:trPr>
        <w:tc>
          <w:tcPr>
            <w:tcW w:w="1620" w:type="dxa"/>
            <w:gridSpan w:val="2"/>
            <w:shd w:val="clear" w:color="auto" w:fill="auto"/>
          </w:tcPr>
          <w:p w14:paraId="16222C9E" w14:textId="77777777" w:rsidR="008046D5" w:rsidRPr="001545EB" w:rsidRDefault="008046D5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0CG47</w:t>
            </w:r>
          </w:p>
        </w:tc>
        <w:tc>
          <w:tcPr>
            <w:tcW w:w="1890" w:type="dxa"/>
            <w:shd w:val="clear" w:color="auto" w:fill="auto"/>
          </w:tcPr>
          <w:p w14:paraId="4DDD4E0D" w14:textId="79D7461A" w:rsidR="008046D5" w:rsidRPr="001545EB" w:rsidRDefault="008046D5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UBB</w:t>
            </w:r>
          </w:p>
        </w:tc>
        <w:tc>
          <w:tcPr>
            <w:tcW w:w="4410" w:type="dxa"/>
            <w:shd w:val="clear" w:color="auto" w:fill="auto"/>
          </w:tcPr>
          <w:p w14:paraId="38165635" w14:textId="34236B6F" w:rsidR="008046D5" w:rsidRPr="001545EB" w:rsidRDefault="008046D5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Polyubiquitin-B</w:t>
            </w:r>
          </w:p>
        </w:tc>
        <w:tc>
          <w:tcPr>
            <w:tcW w:w="1170" w:type="dxa"/>
          </w:tcPr>
          <w:p w14:paraId="698EBF78" w14:textId="570A76E2" w:rsidR="008046D5" w:rsidRPr="001545EB" w:rsidRDefault="00352714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29</w:t>
            </w:r>
          </w:p>
        </w:tc>
        <w:tc>
          <w:tcPr>
            <w:tcW w:w="1350" w:type="dxa"/>
          </w:tcPr>
          <w:p w14:paraId="69A9C29E" w14:textId="7C77F998" w:rsidR="008046D5" w:rsidRPr="001545EB" w:rsidRDefault="00352714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1.96</w:t>
            </w:r>
          </w:p>
        </w:tc>
        <w:tc>
          <w:tcPr>
            <w:tcW w:w="1620" w:type="dxa"/>
            <w:shd w:val="clear" w:color="auto" w:fill="auto"/>
          </w:tcPr>
          <w:p w14:paraId="369A087B" w14:textId="53867E57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</w:tr>
      <w:tr w:rsidR="001545EB" w:rsidRPr="001545EB" w14:paraId="5BCE97AB" w14:textId="77777777" w:rsidTr="008E4226">
        <w:trPr>
          <w:trHeight w:val="364"/>
        </w:trPr>
        <w:tc>
          <w:tcPr>
            <w:tcW w:w="1620" w:type="dxa"/>
            <w:gridSpan w:val="2"/>
            <w:shd w:val="clear" w:color="auto" w:fill="auto"/>
          </w:tcPr>
          <w:p w14:paraId="040C494C" w14:textId="77777777" w:rsidR="008046D5" w:rsidRPr="001545EB" w:rsidRDefault="008046D5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10599</w:t>
            </w:r>
          </w:p>
        </w:tc>
        <w:tc>
          <w:tcPr>
            <w:tcW w:w="1890" w:type="dxa"/>
            <w:shd w:val="clear" w:color="auto" w:fill="auto"/>
          </w:tcPr>
          <w:p w14:paraId="5922BFFC" w14:textId="742FE3DC" w:rsidR="008046D5" w:rsidRPr="001545EB" w:rsidRDefault="008046D5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TXN</w:t>
            </w:r>
          </w:p>
        </w:tc>
        <w:tc>
          <w:tcPr>
            <w:tcW w:w="4410" w:type="dxa"/>
            <w:shd w:val="clear" w:color="auto" w:fill="auto"/>
          </w:tcPr>
          <w:p w14:paraId="666497BD" w14:textId="3E082290" w:rsidR="008046D5" w:rsidRPr="001545EB" w:rsidRDefault="008046D5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Thioredoxin</w:t>
            </w:r>
          </w:p>
        </w:tc>
        <w:tc>
          <w:tcPr>
            <w:tcW w:w="1170" w:type="dxa"/>
          </w:tcPr>
          <w:p w14:paraId="4FDD36C9" w14:textId="0E53F3B8" w:rsidR="008046D5" w:rsidRPr="001545EB" w:rsidRDefault="00352714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12</w:t>
            </w:r>
          </w:p>
        </w:tc>
        <w:tc>
          <w:tcPr>
            <w:tcW w:w="1350" w:type="dxa"/>
          </w:tcPr>
          <w:p w14:paraId="709CBCA4" w14:textId="47C2547E" w:rsidR="008046D5" w:rsidRPr="001545EB" w:rsidRDefault="00352714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2.03</w:t>
            </w:r>
          </w:p>
        </w:tc>
        <w:tc>
          <w:tcPr>
            <w:tcW w:w="1620" w:type="dxa"/>
            <w:shd w:val="clear" w:color="auto" w:fill="auto"/>
          </w:tcPr>
          <w:p w14:paraId="68855A7D" w14:textId="309C20A2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</w:tr>
      <w:tr w:rsidR="001545EB" w:rsidRPr="001545EB" w14:paraId="55248345" w14:textId="77777777" w:rsidTr="008E4226">
        <w:trPr>
          <w:trHeight w:val="463"/>
        </w:trPr>
        <w:tc>
          <w:tcPr>
            <w:tcW w:w="1620" w:type="dxa"/>
            <w:gridSpan w:val="2"/>
            <w:shd w:val="clear" w:color="auto" w:fill="auto"/>
          </w:tcPr>
          <w:p w14:paraId="1F9D6DFD" w14:textId="77777777" w:rsidR="008046D5" w:rsidRPr="001545EB" w:rsidRDefault="008046D5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14174</w:t>
            </w:r>
          </w:p>
        </w:tc>
        <w:tc>
          <w:tcPr>
            <w:tcW w:w="1890" w:type="dxa"/>
            <w:shd w:val="clear" w:color="auto" w:fill="auto"/>
          </w:tcPr>
          <w:p w14:paraId="2406686A" w14:textId="6190C278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MIF</w:t>
            </w:r>
          </w:p>
        </w:tc>
        <w:tc>
          <w:tcPr>
            <w:tcW w:w="4410" w:type="dxa"/>
            <w:shd w:val="clear" w:color="auto" w:fill="auto"/>
          </w:tcPr>
          <w:p w14:paraId="759147D7" w14:textId="252BFFF0" w:rsidR="008046D5" w:rsidRPr="001545EB" w:rsidRDefault="008046D5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Macrophage migration inhibitory factor</w:t>
            </w:r>
          </w:p>
        </w:tc>
        <w:tc>
          <w:tcPr>
            <w:tcW w:w="1170" w:type="dxa"/>
          </w:tcPr>
          <w:p w14:paraId="2C496F06" w14:textId="334F24F3" w:rsidR="008046D5" w:rsidRPr="001545EB" w:rsidRDefault="00352714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1350" w:type="dxa"/>
          </w:tcPr>
          <w:p w14:paraId="715F2EBF" w14:textId="029DAD90" w:rsidR="008046D5" w:rsidRPr="001545EB" w:rsidRDefault="00352714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 xml:space="preserve">    2.19</w:t>
            </w:r>
            <w:r w:rsidRPr="001545EB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</w:tc>
        <w:tc>
          <w:tcPr>
            <w:tcW w:w="1620" w:type="dxa"/>
            <w:shd w:val="clear" w:color="auto" w:fill="auto"/>
          </w:tcPr>
          <w:p w14:paraId="617E0781" w14:textId="47FDDEF5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</w:tr>
      <w:tr w:rsidR="001545EB" w:rsidRPr="001545EB" w14:paraId="3864FDB8" w14:textId="77777777" w:rsidTr="008E4226">
        <w:trPr>
          <w:trHeight w:val="454"/>
        </w:trPr>
        <w:tc>
          <w:tcPr>
            <w:tcW w:w="1620" w:type="dxa"/>
            <w:gridSpan w:val="2"/>
            <w:shd w:val="clear" w:color="auto" w:fill="auto"/>
          </w:tcPr>
          <w:p w14:paraId="74CCD683" w14:textId="77777777" w:rsidR="008046D5" w:rsidRPr="001545EB" w:rsidRDefault="008046D5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18065</w:t>
            </w:r>
          </w:p>
        </w:tc>
        <w:tc>
          <w:tcPr>
            <w:tcW w:w="1890" w:type="dxa"/>
            <w:shd w:val="clear" w:color="auto" w:fill="auto"/>
          </w:tcPr>
          <w:p w14:paraId="5225B451" w14:textId="0981652A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IGFBP2</w:t>
            </w:r>
          </w:p>
        </w:tc>
        <w:tc>
          <w:tcPr>
            <w:tcW w:w="4410" w:type="dxa"/>
            <w:shd w:val="clear" w:color="auto" w:fill="auto"/>
          </w:tcPr>
          <w:p w14:paraId="714E67BB" w14:textId="24E07643" w:rsidR="008046D5" w:rsidRPr="001545EB" w:rsidRDefault="008046D5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Insulin-like growth factor-binding protein 2</w:t>
            </w:r>
          </w:p>
        </w:tc>
        <w:tc>
          <w:tcPr>
            <w:tcW w:w="1170" w:type="dxa"/>
          </w:tcPr>
          <w:p w14:paraId="44BA946C" w14:textId="5AF5321F" w:rsidR="008046D5" w:rsidRPr="001545EB" w:rsidRDefault="00352714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24</w:t>
            </w:r>
          </w:p>
        </w:tc>
        <w:tc>
          <w:tcPr>
            <w:tcW w:w="1350" w:type="dxa"/>
          </w:tcPr>
          <w:p w14:paraId="4287686D" w14:textId="0B90A608" w:rsidR="008046D5" w:rsidRPr="001545EB" w:rsidRDefault="00352714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4.05</w:t>
            </w:r>
          </w:p>
        </w:tc>
        <w:tc>
          <w:tcPr>
            <w:tcW w:w="1620" w:type="dxa"/>
            <w:shd w:val="clear" w:color="auto" w:fill="auto"/>
          </w:tcPr>
          <w:p w14:paraId="67EE72C8" w14:textId="6B915C1B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</w:tr>
      <w:tr w:rsidR="001545EB" w:rsidRPr="001545EB" w14:paraId="6B944AAE" w14:textId="77777777" w:rsidTr="008E4226">
        <w:trPr>
          <w:trHeight w:val="445"/>
        </w:trPr>
        <w:tc>
          <w:tcPr>
            <w:tcW w:w="1620" w:type="dxa"/>
            <w:gridSpan w:val="2"/>
            <w:shd w:val="clear" w:color="auto" w:fill="auto"/>
          </w:tcPr>
          <w:p w14:paraId="15664B0C" w14:textId="77777777" w:rsidR="008046D5" w:rsidRPr="001545EB" w:rsidRDefault="008046D5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26447</w:t>
            </w:r>
          </w:p>
        </w:tc>
        <w:tc>
          <w:tcPr>
            <w:tcW w:w="1890" w:type="dxa"/>
            <w:shd w:val="clear" w:color="auto" w:fill="auto"/>
          </w:tcPr>
          <w:p w14:paraId="4B457338" w14:textId="4412C17E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S100A4</w:t>
            </w:r>
          </w:p>
        </w:tc>
        <w:tc>
          <w:tcPr>
            <w:tcW w:w="4410" w:type="dxa"/>
            <w:shd w:val="clear" w:color="auto" w:fill="auto"/>
          </w:tcPr>
          <w:p w14:paraId="1059BE9D" w14:textId="0B836850" w:rsidR="008046D5" w:rsidRPr="001545EB" w:rsidRDefault="008046D5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Protein S100-A4</w:t>
            </w:r>
          </w:p>
        </w:tc>
        <w:tc>
          <w:tcPr>
            <w:tcW w:w="1170" w:type="dxa"/>
          </w:tcPr>
          <w:p w14:paraId="66CDD6E6" w14:textId="2D449A58" w:rsidR="008046D5" w:rsidRPr="001545EB" w:rsidRDefault="00352714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71</w:t>
            </w:r>
          </w:p>
        </w:tc>
        <w:tc>
          <w:tcPr>
            <w:tcW w:w="1350" w:type="dxa"/>
          </w:tcPr>
          <w:p w14:paraId="15D5D4D8" w14:textId="48B0E884" w:rsidR="008046D5" w:rsidRPr="001545EB" w:rsidRDefault="00352714" w:rsidP="003527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2.43</w:t>
            </w:r>
          </w:p>
        </w:tc>
        <w:tc>
          <w:tcPr>
            <w:tcW w:w="1620" w:type="dxa"/>
            <w:shd w:val="clear" w:color="auto" w:fill="auto"/>
          </w:tcPr>
          <w:p w14:paraId="5DF249CD" w14:textId="5FBDF7BC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</w:tr>
      <w:tr w:rsidR="001545EB" w:rsidRPr="001545EB" w14:paraId="31B25371" w14:textId="77777777" w:rsidTr="008E4226">
        <w:trPr>
          <w:trHeight w:val="454"/>
        </w:trPr>
        <w:tc>
          <w:tcPr>
            <w:tcW w:w="1620" w:type="dxa"/>
            <w:gridSpan w:val="2"/>
            <w:shd w:val="clear" w:color="auto" w:fill="auto"/>
          </w:tcPr>
          <w:p w14:paraId="3301D831" w14:textId="77777777" w:rsidR="008046D5" w:rsidRPr="001545EB" w:rsidRDefault="008046D5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30041</w:t>
            </w:r>
          </w:p>
        </w:tc>
        <w:tc>
          <w:tcPr>
            <w:tcW w:w="1890" w:type="dxa"/>
            <w:shd w:val="clear" w:color="auto" w:fill="auto"/>
          </w:tcPr>
          <w:p w14:paraId="44CCB4FD" w14:textId="2765291A" w:rsidR="008046D5" w:rsidRPr="001545EB" w:rsidRDefault="008046D5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PRDX6</w:t>
            </w:r>
          </w:p>
        </w:tc>
        <w:tc>
          <w:tcPr>
            <w:tcW w:w="4410" w:type="dxa"/>
            <w:shd w:val="clear" w:color="auto" w:fill="auto"/>
          </w:tcPr>
          <w:p w14:paraId="68CFA7B1" w14:textId="426200FD" w:rsidR="008046D5" w:rsidRPr="001545EB" w:rsidRDefault="008046D5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Peroxiredoxin-6</w:t>
            </w:r>
          </w:p>
        </w:tc>
        <w:tc>
          <w:tcPr>
            <w:tcW w:w="1170" w:type="dxa"/>
          </w:tcPr>
          <w:p w14:paraId="5C93C8D7" w14:textId="23EC4ACE" w:rsidR="008046D5" w:rsidRPr="001545EB" w:rsidRDefault="00380ECC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26</w:t>
            </w:r>
          </w:p>
        </w:tc>
        <w:tc>
          <w:tcPr>
            <w:tcW w:w="1350" w:type="dxa"/>
          </w:tcPr>
          <w:p w14:paraId="5CB3D199" w14:textId="318A25C0" w:rsidR="008046D5" w:rsidRPr="001545EB" w:rsidRDefault="00380ECC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2.60</w:t>
            </w:r>
          </w:p>
        </w:tc>
        <w:tc>
          <w:tcPr>
            <w:tcW w:w="1620" w:type="dxa"/>
            <w:shd w:val="clear" w:color="auto" w:fill="auto"/>
          </w:tcPr>
          <w:p w14:paraId="0354117C" w14:textId="47532B60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</w:tr>
      <w:tr w:rsidR="001545EB" w:rsidRPr="001545EB" w14:paraId="38E5FD28" w14:textId="77777777" w:rsidTr="008E4226">
        <w:trPr>
          <w:trHeight w:val="364"/>
        </w:trPr>
        <w:tc>
          <w:tcPr>
            <w:tcW w:w="1620" w:type="dxa"/>
            <w:gridSpan w:val="2"/>
            <w:shd w:val="clear" w:color="auto" w:fill="auto"/>
          </w:tcPr>
          <w:p w14:paraId="2137E494" w14:textId="77777777" w:rsidR="008046D5" w:rsidRPr="001545EB" w:rsidRDefault="008046D5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30043</w:t>
            </w:r>
          </w:p>
        </w:tc>
        <w:tc>
          <w:tcPr>
            <w:tcW w:w="1890" w:type="dxa"/>
            <w:shd w:val="clear" w:color="auto" w:fill="auto"/>
          </w:tcPr>
          <w:p w14:paraId="772F8229" w14:textId="72E0C092" w:rsidR="008046D5" w:rsidRPr="001545EB" w:rsidRDefault="008046D5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BLVRB</w:t>
            </w:r>
          </w:p>
        </w:tc>
        <w:tc>
          <w:tcPr>
            <w:tcW w:w="4410" w:type="dxa"/>
            <w:shd w:val="clear" w:color="auto" w:fill="auto"/>
          </w:tcPr>
          <w:p w14:paraId="7848C306" w14:textId="7C4827E5" w:rsidR="008046D5" w:rsidRPr="001545EB" w:rsidRDefault="008046D5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Flavin reductase (NADPH)</w:t>
            </w:r>
          </w:p>
        </w:tc>
        <w:tc>
          <w:tcPr>
            <w:tcW w:w="1170" w:type="dxa"/>
          </w:tcPr>
          <w:p w14:paraId="316F776E" w14:textId="2D6FBA40" w:rsidR="008046D5" w:rsidRPr="001545EB" w:rsidRDefault="00380ECC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1350" w:type="dxa"/>
          </w:tcPr>
          <w:p w14:paraId="41A95351" w14:textId="2C9D390C" w:rsidR="008046D5" w:rsidRPr="001545EB" w:rsidRDefault="00380ECC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4.213</w:t>
            </w:r>
          </w:p>
        </w:tc>
        <w:tc>
          <w:tcPr>
            <w:tcW w:w="1620" w:type="dxa"/>
            <w:shd w:val="clear" w:color="auto" w:fill="auto"/>
          </w:tcPr>
          <w:p w14:paraId="2697BC96" w14:textId="797CBE9C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</w:tr>
      <w:tr w:rsidR="001545EB" w:rsidRPr="001545EB" w14:paraId="6971C8C2" w14:textId="77777777" w:rsidTr="008E4226">
        <w:trPr>
          <w:trHeight w:val="382"/>
        </w:trPr>
        <w:tc>
          <w:tcPr>
            <w:tcW w:w="1620" w:type="dxa"/>
            <w:gridSpan w:val="2"/>
            <w:shd w:val="clear" w:color="auto" w:fill="auto"/>
          </w:tcPr>
          <w:p w14:paraId="6A2DBB86" w14:textId="77777777" w:rsidR="008046D5" w:rsidRPr="001545EB" w:rsidRDefault="008046D5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30046</w:t>
            </w:r>
          </w:p>
        </w:tc>
        <w:tc>
          <w:tcPr>
            <w:tcW w:w="1890" w:type="dxa"/>
            <w:shd w:val="clear" w:color="auto" w:fill="auto"/>
          </w:tcPr>
          <w:p w14:paraId="6C7CA2D4" w14:textId="796FCA53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DT</w:t>
            </w:r>
          </w:p>
        </w:tc>
        <w:tc>
          <w:tcPr>
            <w:tcW w:w="4410" w:type="dxa"/>
            <w:shd w:val="clear" w:color="auto" w:fill="auto"/>
          </w:tcPr>
          <w:p w14:paraId="777FF545" w14:textId="74A15667" w:rsidR="008046D5" w:rsidRPr="001545EB" w:rsidRDefault="008046D5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-dopachrome decarboxylase</w:t>
            </w:r>
          </w:p>
        </w:tc>
        <w:tc>
          <w:tcPr>
            <w:tcW w:w="1170" w:type="dxa"/>
          </w:tcPr>
          <w:p w14:paraId="32470BDD" w14:textId="7C8E5360" w:rsidR="008046D5" w:rsidRPr="001545EB" w:rsidRDefault="001F124A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16</w:t>
            </w:r>
          </w:p>
        </w:tc>
        <w:tc>
          <w:tcPr>
            <w:tcW w:w="1350" w:type="dxa"/>
          </w:tcPr>
          <w:p w14:paraId="28257D07" w14:textId="27BC3B9B" w:rsidR="008046D5" w:rsidRPr="001545EB" w:rsidRDefault="001F124A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2.08</w:t>
            </w:r>
          </w:p>
        </w:tc>
        <w:tc>
          <w:tcPr>
            <w:tcW w:w="1620" w:type="dxa"/>
            <w:shd w:val="clear" w:color="auto" w:fill="auto"/>
          </w:tcPr>
          <w:p w14:paraId="02F13FFF" w14:textId="17EE32F4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</w:tr>
      <w:tr w:rsidR="001545EB" w:rsidRPr="001545EB" w14:paraId="64425028" w14:textId="77777777" w:rsidTr="008E4226">
        <w:trPr>
          <w:trHeight w:val="400"/>
        </w:trPr>
        <w:tc>
          <w:tcPr>
            <w:tcW w:w="1620" w:type="dxa"/>
            <w:gridSpan w:val="2"/>
            <w:shd w:val="clear" w:color="auto" w:fill="auto"/>
          </w:tcPr>
          <w:p w14:paraId="4D2FB030" w14:textId="77777777" w:rsidR="008046D5" w:rsidRPr="001545EB" w:rsidRDefault="008046D5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30990</w:t>
            </w:r>
          </w:p>
        </w:tc>
        <w:tc>
          <w:tcPr>
            <w:tcW w:w="1890" w:type="dxa"/>
            <w:shd w:val="clear" w:color="auto" w:fill="auto"/>
          </w:tcPr>
          <w:p w14:paraId="2CEF9168" w14:textId="78A7AE95" w:rsidR="008046D5" w:rsidRPr="001545EB" w:rsidRDefault="008046D5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NTS</w:t>
            </w:r>
          </w:p>
        </w:tc>
        <w:tc>
          <w:tcPr>
            <w:tcW w:w="4410" w:type="dxa"/>
            <w:shd w:val="clear" w:color="auto" w:fill="auto"/>
          </w:tcPr>
          <w:p w14:paraId="398708FD" w14:textId="047F9123" w:rsidR="008046D5" w:rsidRPr="001545EB" w:rsidRDefault="008046D5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545EB">
              <w:rPr>
                <w:rFonts w:asciiTheme="majorBidi" w:hAnsiTheme="majorBidi" w:cstheme="majorBidi"/>
                <w:sz w:val="20"/>
                <w:szCs w:val="20"/>
              </w:rPr>
              <w:t>Neurotensin</w:t>
            </w:r>
            <w:proofErr w:type="spellEnd"/>
            <w:r w:rsidRPr="001545EB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proofErr w:type="spellStart"/>
            <w:r w:rsidRPr="001545EB">
              <w:rPr>
                <w:rFonts w:asciiTheme="majorBidi" w:hAnsiTheme="majorBidi" w:cstheme="majorBidi"/>
                <w:sz w:val="20"/>
                <w:szCs w:val="20"/>
              </w:rPr>
              <w:t>neuromedin</w:t>
            </w:r>
            <w:proofErr w:type="spellEnd"/>
            <w:r w:rsidRPr="001545EB">
              <w:rPr>
                <w:rFonts w:asciiTheme="majorBidi" w:hAnsiTheme="majorBidi" w:cstheme="majorBidi"/>
                <w:sz w:val="20"/>
                <w:szCs w:val="20"/>
              </w:rPr>
              <w:t xml:space="preserve"> N</w:t>
            </w:r>
          </w:p>
        </w:tc>
        <w:tc>
          <w:tcPr>
            <w:tcW w:w="1170" w:type="dxa"/>
          </w:tcPr>
          <w:p w14:paraId="6DC94BD3" w14:textId="1E789125" w:rsidR="008046D5" w:rsidRPr="001545EB" w:rsidRDefault="001F124A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1350" w:type="dxa"/>
          </w:tcPr>
          <w:p w14:paraId="74A278AB" w14:textId="006A67F8" w:rsidR="008046D5" w:rsidRPr="001545EB" w:rsidRDefault="001F124A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1.88</w:t>
            </w:r>
          </w:p>
        </w:tc>
        <w:tc>
          <w:tcPr>
            <w:tcW w:w="1620" w:type="dxa"/>
            <w:shd w:val="clear" w:color="auto" w:fill="auto"/>
          </w:tcPr>
          <w:p w14:paraId="59A1F49C" w14:textId="413A4CD6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</w:tr>
      <w:tr w:rsidR="001545EB" w:rsidRPr="001545EB" w14:paraId="12493D17" w14:textId="77777777" w:rsidTr="008E4226">
        <w:trPr>
          <w:trHeight w:val="499"/>
        </w:trPr>
        <w:tc>
          <w:tcPr>
            <w:tcW w:w="1620" w:type="dxa"/>
            <w:gridSpan w:val="2"/>
            <w:shd w:val="clear" w:color="auto" w:fill="auto"/>
          </w:tcPr>
          <w:p w14:paraId="5F09F914" w14:textId="77777777" w:rsidR="008046D5" w:rsidRPr="001545EB" w:rsidRDefault="008046D5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32119</w:t>
            </w:r>
          </w:p>
        </w:tc>
        <w:tc>
          <w:tcPr>
            <w:tcW w:w="1890" w:type="dxa"/>
            <w:shd w:val="clear" w:color="auto" w:fill="auto"/>
          </w:tcPr>
          <w:p w14:paraId="7E729B76" w14:textId="53E17FB1" w:rsidR="008046D5" w:rsidRPr="001545EB" w:rsidRDefault="008046D5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PRDX2</w:t>
            </w:r>
          </w:p>
        </w:tc>
        <w:tc>
          <w:tcPr>
            <w:tcW w:w="4410" w:type="dxa"/>
            <w:shd w:val="clear" w:color="auto" w:fill="auto"/>
          </w:tcPr>
          <w:p w14:paraId="1CA55959" w14:textId="7DAA0444" w:rsidR="008046D5" w:rsidRPr="001545EB" w:rsidRDefault="008046D5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Peroxiredoxin-2</w:t>
            </w:r>
          </w:p>
        </w:tc>
        <w:tc>
          <w:tcPr>
            <w:tcW w:w="1170" w:type="dxa"/>
          </w:tcPr>
          <w:p w14:paraId="59B5C0C2" w14:textId="50FC548C" w:rsidR="008046D5" w:rsidRPr="001545EB" w:rsidRDefault="001F124A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350" w:type="dxa"/>
          </w:tcPr>
          <w:p w14:paraId="3FF8B1B2" w14:textId="353786AC" w:rsidR="008046D5" w:rsidRPr="001545EB" w:rsidRDefault="001F124A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4.57</w:t>
            </w:r>
          </w:p>
        </w:tc>
        <w:tc>
          <w:tcPr>
            <w:tcW w:w="1620" w:type="dxa"/>
            <w:shd w:val="clear" w:color="auto" w:fill="auto"/>
          </w:tcPr>
          <w:p w14:paraId="48AFDAAC" w14:textId="17FC2A8A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</w:tr>
      <w:tr w:rsidR="001545EB" w:rsidRPr="001545EB" w14:paraId="77ECFD6A" w14:textId="77777777" w:rsidTr="008E4226">
        <w:trPr>
          <w:trHeight w:val="364"/>
        </w:trPr>
        <w:tc>
          <w:tcPr>
            <w:tcW w:w="1620" w:type="dxa"/>
            <w:gridSpan w:val="2"/>
            <w:shd w:val="clear" w:color="auto" w:fill="auto"/>
          </w:tcPr>
          <w:p w14:paraId="1EB9513B" w14:textId="77777777" w:rsidR="008046D5" w:rsidRPr="001545EB" w:rsidRDefault="008046D5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35908</w:t>
            </w:r>
          </w:p>
        </w:tc>
        <w:tc>
          <w:tcPr>
            <w:tcW w:w="1890" w:type="dxa"/>
            <w:shd w:val="clear" w:color="auto" w:fill="auto"/>
          </w:tcPr>
          <w:p w14:paraId="0C0A10C1" w14:textId="7D9A1FF8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KRT2</w:t>
            </w:r>
          </w:p>
        </w:tc>
        <w:tc>
          <w:tcPr>
            <w:tcW w:w="4410" w:type="dxa"/>
            <w:shd w:val="clear" w:color="auto" w:fill="auto"/>
          </w:tcPr>
          <w:p w14:paraId="466E0EEA" w14:textId="0DC2FA54" w:rsidR="008046D5" w:rsidRPr="001545EB" w:rsidRDefault="008046D5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Keratin, type II cytoskeletal 2 epidermal</w:t>
            </w:r>
          </w:p>
        </w:tc>
        <w:tc>
          <w:tcPr>
            <w:tcW w:w="1170" w:type="dxa"/>
          </w:tcPr>
          <w:p w14:paraId="0FFD9A8B" w14:textId="3794C41E" w:rsidR="008046D5" w:rsidRPr="001545EB" w:rsidRDefault="0077691A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13</w:t>
            </w:r>
          </w:p>
        </w:tc>
        <w:tc>
          <w:tcPr>
            <w:tcW w:w="1350" w:type="dxa"/>
          </w:tcPr>
          <w:p w14:paraId="39F0F1CE" w14:textId="400582CB" w:rsidR="008046D5" w:rsidRPr="001545EB" w:rsidRDefault="0077691A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2.44</w:t>
            </w:r>
          </w:p>
        </w:tc>
        <w:tc>
          <w:tcPr>
            <w:tcW w:w="1620" w:type="dxa"/>
            <w:shd w:val="clear" w:color="auto" w:fill="auto"/>
          </w:tcPr>
          <w:p w14:paraId="073EEF9E" w14:textId="42C5D108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</w:tr>
      <w:tr w:rsidR="001545EB" w:rsidRPr="001545EB" w14:paraId="4664977C" w14:textId="77777777" w:rsidTr="008E4226">
        <w:trPr>
          <w:trHeight w:val="382"/>
        </w:trPr>
        <w:tc>
          <w:tcPr>
            <w:tcW w:w="1620" w:type="dxa"/>
            <w:gridSpan w:val="2"/>
            <w:shd w:val="clear" w:color="auto" w:fill="auto"/>
          </w:tcPr>
          <w:p w14:paraId="59C2C9E9" w14:textId="77777777" w:rsidR="008046D5" w:rsidRPr="001545EB" w:rsidRDefault="008046D5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68871</w:t>
            </w:r>
          </w:p>
        </w:tc>
        <w:tc>
          <w:tcPr>
            <w:tcW w:w="1890" w:type="dxa"/>
            <w:shd w:val="clear" w:color="auto" w:fill="auto"/>
          </w:tcPr>
          <w:p w14:paraId="7BAF01B3" w14:textId="1CC96CB3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HBB</w:t>
            </w:r>
          </w:p>
        </w:tc>
        <w:tc>
          <w:tcPr>
            <w:tcW w:w="4410" w:type="dxa"/>
            <w:shd w:val="clear" w:color="auto" w:fill="auto"/>
          </w:tcPr>
          <w:p w14:paraId="20C8D9F8" w14:textId="79318457" w:rsidR="008046D5" w:rsidRPr="001545EB" w:rsidRDefault="008046D5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Hemoglobin subunit beta</w:t>
            </w:r>
          </w:p>
        </w:tc>
        <w:tc>
          <w:tcPr>
            <w:tcW w:w="1170" w:type="dxa"/>
          </w:tcPr>
          <w:p w14:paraId="1E400262" w14:textId="22B4B573" w:rsidR="008046D5" w:rsidRPr="001545EB" w:rsidRDefault="00EC3AF4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1350" w:type="dxa"/>
          </w:tcPr>
          <w:p w14:paraId="23C3CE6E" w14:textId="70CA3D12" w:rsidR="008046D5" w:rsidRPr="001545EB" w:rsidRDefault="00EC3AF4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3.12</w:t>
            </w:r>
          </w:p>
        </w:tc>
        <w:tc>
          <w:tcPr>
            <w:tcW w:w="1620" w:type="dxa"/>
            <w:shd w:val="clear" w:color="auto" w:fill="auto"/>
          </w:tcPr>
          <w:p w14:paraId="545ECF44" w14:textId="6B7933C4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</w:tr>
      <w:tr w:rsidR="001545EB" w:rsidRPr="001545EB" w14:paraId="666C2E66" w14:textId="77777777" w:rsidTr="008E4226">
        <w:trPr>
          <w:trHeight w:val="553"/>
        </w:trPr>
        <w:tc>
          <w:tcPr>
            <w:tcW w:w="1620" w:type="dxa"/>
            <w:gridSpan w:val="2"/>
            <w:shd w:val="clear" w:color="auto" w:fill="auto"/>
          </w:tcPr>
          <w:p w14:paraId="1C145368" w14:textId="77777777" w:rsidR="008046D5" w:rsidRPr="001545EB" w:rsidRDefault="008046D5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06830</w:t>
            </w:r>
          </w:p>
        </w:tc>
        <w:tc>
          <w:tcPr>
            <w:tcW w:w="1890" w:type="dxa"/>
            <w:shd w:val="clear" w:color="auto" w:fill="auto"/>
          </w:tcPr>
          <w:p w14:paraId="725D09A9" w14:textId="4024F76B" w:rsidR="008046D5" w:rsidRPr="001545EB" w:rsidRDefault="008046D5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PRDX1</w:t>
            </w:r>
          </w:p>
        </w:tc>
        <w:tc>
          <w:tcPr>
            <w:tcW w:w="4410" w:type="dxa"/>
            <w:shd w:val="clear" w:color="auto" w:fill="auto"/>
          </w:tcPr>
          <w:p w14:paraId="52D06AB6" w14:textId="03E1393A" w:rsidR="008046D5" w:rsidRPr="001545EB" w:rsidRDefault="008046D5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Peroxiredoxin-1</w:t>
            </w:r>
          </w:p>
        </w:tc>
        <w:tc>
          <w:tcPr>
            <w:tcW w:w="1170" w:type="dxa"/>
          </w:tcPr>
          <w:p w14:paraId="065BE3D4" w14:textId="4A449ECD" w:rsidR="008046D5" w:rsidRPr="001545EB" w:rsidRDefault="00EC3AF4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35</w:t>
            </w:r>
          </w:p>
        </w:tc>
        <w:tc>
          <w:tcPr>
            <w:tcW w:w="1350" w:type="dxa"/>
          </w:tcPr>
          <w:p w14:paraId="2355BF64" w14:textId="00C9282D" w:rsidR="008046D5" w:rsidRPr="001545EB" w:rsidRDefault="00EC3AF4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2.64</w:t>
            </w:r>
          </w:p>
        </w:tc>
        <w:tc>
          <w:tcPr>
            <w:tcW w:w="1620" w:type="dxa"/>
            <w:shd w:val="clear" w:color="auto" w:fill="auto"/>
          </w:tcPr>
          <w:p w14:paraId="6940CEC8" w14:textId="29D31EEA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</w:tr>
      <w:tr w:rsidR="001545EB" w:rsidRPr="001545EB" w14:paraId="10337E48" w14:textId="77777777" w:rsidTr="0005327D">
        <w:trPr>
          <w:trHeight w:val="661"/>
        </w:trPr>
        <w:tc>
          <w:tcPr>
            <w:tcW w:w="1620" w:type="dxa"/>
            <w:gridSpan w:val="2"/>
            <w:shd w:val="clear" w:color="auto" w:fill="auto"/>
          </w:tcPr>
          <w:p w14:paraId="5F3CF12B" w14:textId="77777777" w:rsidR="008046D5" w:rsidRPr="001545EB" w:rsidRDefault="008046D5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5K130</w:t>
            </w:r>
          </w:p>
        </w:tc>
        <w:tc>
          <w:tcPr>
            <w:tcW w:w="1890" w:type="dxa"/>
            <w:shd w:val="clear" w:color="auto" w:fill="auto"/>
          </w:tcPr>
          <w:p w14:paraId="55EE4720" w14:textId="3B300A4B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CLLU1-AS1</w:t>
            </w:r>
          </w:p>
        </w:tc>
        <w:tc>
          <w:tcPr>
            <w:tcW w:w="4410" w:type="dxa"/>
            <w:shd w:val="clear" w:color="auto" w:fill="auto"/>
          </w:tcPr>
          <w:p w14:paraId="3FFCF0F6" w14:textId="76487CF2" w:rsidR="008046D5" w:rsidRPr="001545EB" w:rsidRDefault="008046D5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Putative chronic lymphocytic leukemia up-regulated protein 1 opposite strand transcript protein</w:t>
            </w:r>
          </w:p>
        </w:tc>
        <w:tc>
          <w:tcPr>
            <w:tcW w:w="1170" w:type="dxa"/>
          </w:tcPr>
          <w:p w14:paraId="43A2FFAA" w14:textId="4AC76FCE" w:rsidR="008046D5" w:rsidRPr="001545EB" w:rsidRDefault="006C46D4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28</w:t>
            </w:r>
          </w:p>
        </w:tc>
        <w:tc>
          <w:tcPr>
            <w:tcW w:w="1350" w:type="dxa"/>
          </w:tcPr>
          <w:p w14:paraId="20365BBB" w14:textId="09B902CA" w:rsidR="008046D5" w:rsidRPr="001545EB" w:rsidRDefault="006C46D4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3.88</w:t>
            </w:r>
          </w:p>
        </w:tc>
        <w:tc>
          <w:tcPr>
            <w:tcW w:w="1620" w:type="dxa"/>
            <w:shd w:val="clear" w:color="auto" w:fill="auto"/>
          </w:tcPr>
          <w:p w14:paraId="65B4EE3F" w14:textId="2B9C24A3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</w:tr>
      <w:tr w:rsidR="001545EB" w:rsidRPr="001545EB" w14:paraId="70FFDCC2" w14:textId="77777777" w:rsidTr="0005327D">
        <w:trPr>
          <w:trHeight w:val="459"/>
        </w:trPr>
        <w:tc>
          <w:tcPr>
            <w:tcW w:w="1620" w:type="dxa"/>
            <w:gridSpan w:val="2"/>
            <w:shd w:val="clear" w:color="auto" w:fill="auto"/>
          </w:tcPr>
          <w:p w14:paraId="22803AF1" w14:textId="77777777" w:rsidR="008046D5" w:rsidRPr="001545EB" w:rsidRDefault="008046D5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6E0U4</w:t>
            </w:r>
          </w:p>
        </w:tc>
        <w:tc>
          <w:tcPr>
            <w:tcW w:w="1890" w:type="dxa"/>
            <w:shd w:val="clear" w:color="auto" w:fill="auto"/>
          </w:tcPr>
          <w:p w14:paraId="6A7AD76B" w14:textId="2BEC6A4C" w:rsidR="008046D5" w:rsidRPr="001545EB" w:rsidRDefault="008046D5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MKN</w:t>
            </w:r>
          </w:p>
        </w:tc>
        <w:tc>
          <w:tcPr>
            <w:tcW w:w="4410" w:type="dxa"/>
            <w:shd w:val="clear" w:color="auto" w:fill="auto"/>
          </w:tcPr>
          <w:p w14:paraId="2C61FE87" w14:textId="312B702A" w:rsidR="008046D5" w:rsidRPr="001545EB" w:rsidRDefault="008046D5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545EB">
              <w:rPr>
                <w:rFonts w:asciiTheme="majorBidi" w:hAnsiTheme="majorBidi" w:cstheme="majorBidi"/>
                <w:sz w:val="20"/>
                <w:szCs w:val="20"/>
              </w:rPr>
              <w:t>Dermokine</w:t>
            </w:r>
            <w:proofErr w:type="spellEnd"/>
          </w:p>
        </w:tc>
        <w:tc>
          <w:tcPr>
            <w:tcW w:w="1170" w:type="dxa"/>
          </w:tcPr>
          <w:p w14:paraId="5A404185" w14:textId="5E4E6F20" w:rsidR="008046D5" w:rsidRPr="001545EB" w:rsidRDefault="00DA64DD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2</w:t>
            </w:r>
            <w:r w:rsidR="00D526D4" w:rsidRPr="001545EB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350" w:type="dxa"/>
          </w:tcPr>
          <w:p w14:paraId="57A719E2" w14:textId="0A02CA60" w:rsidR="008046D5" w:rsidRPr="001545EB" w:rsidRDefault="00DA64DD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2.4</w:t>
            </w:r>
            <w:r w:rsidR="00D526D4" w:rsidRPr="001545E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14:paraId="0F76C63F" w14:textId="6069D898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</w:tr>
      <w:tr w:rsidR="001545EB" w:rsidRPr="001545EB" w14:paraId="583D92F5" w14:textId="77777777" w:rsidTr="0005327D">
        <w:trPr>
          <w:trHeight w:val="68"/>
        </w:trPr>
        <w:tc>
          <w:tcPr>
            <w:tcW w:w="1620" w:type="dxa"/>
            <w:gridSpan w:val="2"/>
            <w:shd w:val="clear" w:color="auto" w:fill="auto"/>
          </w:tcPr>
          <w:p w14:paraId="51A3CF92" w14:textId="77777777" w:rsidR="00D113F9" w:rsidRPr="001545EB" w:rsidRDefault="00D113F9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2C4E3A2" w14:textId="61A6A8BA" w:rsidR="008046D5" w:rsidRPr="001545EB" w:rsidRDefault="008046D5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76M96</w:t>
            </w:r>
          </w:p>
        </w:tc>
        <w:tc>
          <w:tcPr>
            <w:tcW w:w="1890" w:type="dxa"/>
            <w:shd w:val="clear" w:color="auto" w:fill="auto"/>
          </w:tcPr>
          <w:p w14:paraId="19851AA7" w14:textId="77777777" w:rsidR="00D113F9" w:rsidRPr="001545EB" w:rsidRDefault="00D113F9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4C7251C" w14:textId="145EF260" w:rsidR="008046D5" w:rsidRPr="001545EB" w:rsidRDefault="008046D5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CCDC80</w:t>
            </w:r>
          </w:p>
        </w:tc>
        <w:tc>
          <w:tcPr>
            <w:tcW w:w="4410" w:type="dxa"/>
            <w:shd w:val="clear" w:color="auto" w:fill="auto"/>
          </w:tcPr>
          <w:p w14:paraId="48357529" w14:textId="77777777" w:rsidR="00D113F9" w:rsidRPr="001545EB" w:rsidRDefault="00D113F9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65D90A5" w14:textId="225C40FA" w:rsidR="008046D5" w:rsidRPr="001545EB" w:rsidRDefault="008046D5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Coiled-coil domain-containing protein 80</w:t>
            </w:r>
          </w:p>
        </w:tc>
        <w:tc>
          <w:tcPr>
            <w:tcW w:w="1170" w:type="dxa"/>
          </w:tcPr>
          <w:p w14:paraId="37D518B1" w14:textId="77777777" w:rsidR="00D113F9" w:rsidRPr="001545EB" w:rsidRDefault="00D113F9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22C3DE6" w14:textId="45DC8487" w:rsidR="008046D5" w:rsidRPr="001545EB" w:rsidRDefault="00D526D4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36</w:t>
            </w:r>
          </w:p>
        </w:tc>
        <w:tc>
          <w:tcPr>
            <w:tcW w:w="1350" w:type="dxa"/>
          </w:tcPr>
          <w:p w14:paraId="624EA73F" w14:textId="77777777" w:rsidR="00D113F9" w:rsidRPr="001545EB" w:rsidRDefault="00D113F9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FBED973" w14:textId="05211C7D" w:rsidR="008046D5" w:rsidRPr="001545EB" w:rsidRDefault="00D526D4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2.35</w:t>
            </w:r>
          </w:p>
        </w:tc>
        <w:tc>
          <w:tcPr>
            <w:tcW w:w="1620" w:type="dxa"/>
            <w:shd w:val="clear" w:color="auto" w:fill="auto"/>
          </w:tcPr>
          <w:p w14:paraId="1FA50011" w14:textId="77777777" w:rsidR="00D113F9" w:rsidRPr="001545EB" w:rsidRDefault="00D113F9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2827221" w14:textId="7E7312CB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</w:tr>
      <w:tr w:rsidR="001545EB" w:rsidRPr="001545EB" w14:paraId="5F499A1E" w14:textId="77777777" w:rsidTr="00D113F9">
        <w:trPr>
          <w:trHeight w:val="450"/>
        </w:trPr>
        <w:tc>
          <w:tcPr>
            <w:tcW w:w="1620" w:type="dxa"/>
            <w:gridSpan w:val="2"/>
            <w:shd w:val="clear" w:color="auto" w:fill="auto"/>
          </w:tcPr>
          <w:p w14:paraId="4D3B930D" w14:textId="77777777" w:rsidR="008046D5" w:rsidRPr="001545EB" w:rsidRDefault="008046D5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7KZ85</w:t>
            </w:r>
          </w:p>
        </w:tc>
        <w:tc>
          <w:tcPr>
            <w:tcW w:w="1890" w:type="dxa"/>
            <w:shd w:val="clear" w:color="auto" w:fill="auto"/>
          </w:tcPr>
          <w:p w14:paraId="4F736B9F" w14:textId="447F7B28" w:rsidR="008046D5" w:rsidRPr="001545EB" w:rsidRDefault="008046D5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SUPT6H</w:t>
            </w:r>
          </w:p>
        </w:tc>
        <w:tc>
          <w:tcPr>
            <w:tcW w:w="4410" w:type="dxa"/>
            <w:shd w:val="clear" w:color="auto" w:fill="auto"/>
          </w:tcPr>
          <w:p w14:paraId="01852F98" w14:textId="16E7A361" w:rsidR="008046D5" w:rsidRPr="001545EB" w:rsidRDefault="008046D5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Transcription elongation factor SPT6</w:t>
            </w:r>
          </w:p>
        </w:tc>
        <w:tc>
          <w:tcPr>
            <w:tcW w:w="1170" w:type="dxa"/>
          </w:tcPr>
          <w:p w14:paraId="0028DC9D" w14:textId="3D95F26A" w:rsidR="008046D5" w:rsidRPr="001545EB" w:rsidRDefault="00BC3B71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17</w:t>
            </w:r>
          </w:p>
        </w:tc>
        <w:tc>
          <w:tcPr>
            <w:tcW w:w="1350" w:type="dxa"/>
          </w:tcPr>
          <w:p w14:paraId="451E0E01" w14:textId="26415FBD" w:rsidR="008046D5" w:rsidRPr="001545EB" w:rsidRDefault="00BC3B71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3.18</w:t>
            </w:r>
          </w:p>
        </w:tc>
        <w:tc>
          <w:tcPr>
            <w:tcW w:w="1620" w:type="dxa"/>
            <w:shd w:val="clear" w:color="auto" w:fill="auto"/>
          </w:tcPr>
          <w:p w14:paraId="52576CBB" w14:textId="17A8E320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</w:tr>
      <w:tr w:rsidR="001545EB" w:rsidRPr="001545EB" w14:paraId="029E8686" w14:textId="77777777" w:rsidTr="008E4226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25AA5E4C" w14:textId="77777777" w:rsidR="008046D5" w:rsidRPr="001545EB" w:rsidRDefault="008046D5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8NGJ1</w:t>
            </w:r>
          </w:p>
        </w:tc>
        <w:tc>
          <w:tcPr>
            <w:tcW w:w="1890" w:type="dxa"/>
            <w:shd w:val="clear" w:color="auto" w:fill="auto"/>
          </w:tcPr>
          <w:p w14:paraId="56BCD65D" w14:textId="50E73FFE" w:rsidR="008046D5" w:rsidRPr="001545EB" w:rsidRDefault="008046D5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OR4D6</w:t>
            </w:r>
          </w:p>
        </w:tc>
        <w:tc>
          <w:tcPr>
            <w:tcW w:w="4410" w:type="dxa"/>
            <w:shd w:val="clear" w:color="auto" w:fill="auto"/>
          </w:tcPr>
          <w:p w14:paraId="13F04495" w14:textId="19F4931F" w:rsidR="008046D5" w:rsidRPr="001545EB" w:rsidRDefault="008046D5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Olfactory receptor 4D6</w:t>
            </w:r>
          </w:p>
        </w:tc>
        <w:tc>
          <w:tcPr>
            <w:tcW w:w="1170" w:type="dxa"/>
          </w:tcPr>
          <w:p w14:paraId="4352A4B3" w14:textId="67E1FE9D" w:rsidR="008046D5" w:rsidRPr="001545EB" w:rsidRDefault="00BC3B71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1350" w:type="dxa"/>
          </w:tcPr>
          <w:p w14:paraId="422FEC69" w14:textId="2A2D7505" w:rsidR="008046D5" w:rsidRPr="001545EB" w:rsidRDefault="00BC3B71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1.92</w:t>
            </w:r>
          </w:p>
        </w:tc>
        <w:tc>
          <w:tcPr>
            <w:tcW w:w="1620" w:type="dxa"/>
            <w:shd w:val="clear" w:color="auto" w:fill="auto"/>
          </w:tcPr>
          <w:p w14:paraId="6F791E36" w14:textId="2D0C0BDD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</w:tr>
      <w:tr w:rsidR="001545EB" w:rsidRPr="001545EB" w14:paraId="6B54819B" w14:textId="77777777" w:rsidTr="008E4226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169B830C" w14:textId="77777777" w:rsidR="008046D5" w:rsidRPr="001545EB" w:rsidRDefault="008046D5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0A1S5UZ39</w:t>
            </w:r>
          </w:p>
        </w:tc>
        <w:tc>
          <w:tcPr>
            <w:tcW w:w="1890" w:type="dxa"/>
            <w:shd w:val="clear" w:color="auto" w:fill="auto"/>
          </w:tcPr>
          <w:p w14:paraId="1FA98C40" w14:textId="6109A025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HBA2</w:t>
            </w:r>
          </w:p>
        </w:tc>
        <w:tc>
          <w:tcPr>
            <w:tcW w:w="4410" w:type="dxa"/>
            <w:shd w:val="clear" w:color="auto" w:fill="auto"/>
          </w:tcPr>
          <w:p w14:paraId="66FF17F6" w14:textId="2578A047" w:rsidR="008046D5" w:rsidRPr="001545EB" w:rsidRDefault="008046D5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Hemoglobin subunit alpha</w:t>
            </w:r>
          </w:p>
        </w:tc>
        <w:tc>
          <w:tcPr>
            <w:tcW w:w="1170" w:type="dxa"/>
          </w:tcPr>
          <w:p w14:paraId="15EB63C6" w14:textId="6133C473" w:rsidR="008046D5" w:rsidRPr="001545EB" w:rsidRDefault="00BC3B71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350" w:type="dxa"/>
          </w:tcPr>
          <w:p w14:paraId="1E7B0EA3" w14:textId="1AB7B5DA" w:rsidR="008046D5" w:rsidRPr="001545EB" w:rsidRDefault="00BC3B71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3.43</w:t>
            </w:r>
          </w:p>
        </w:tc>
        <w:tc>
          <w:tcPr>
            <w:tcW w:w="1620" w:type="dxa"/>
            <w:shd w:val="clear" w:color="auto" w:fill="auto"/>
          </w:tcPr>
          <w:p w14:paraId="6347167A" w14:textId="438D4ACA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</w:tr>
      <w:tr w:rsidR="001545EB" w:rsidRPr="001545EB" w14:paraId="032385CB" w14:textId="77777777" w:rsidTr="008E4226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23FD121E" w14:textId="77777777" w:rsidR="008046D5" w:rsidRPr="001545EB" w:rsidRDefault="008046D5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2M1S7</w:t>
            </w:r>
          </w:p>
        </w:tc>
        <w:tc>
          <w:tcPr>
            <w:tcW w:w="1890" w:type="dxa"/>
            <w:shd w:val="clear" w:color="auto" w:fill="auto"/>
          </w:tcPr>
          <w:p w14:paraId="416FF46F" w14:textId="4951A5A6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HBB</w:t>
            </w:r>
          </w:p>
        </w:tc>
        <w:tc>
          <w:tcPr>
            <w:tcW w:w="4410" w:type="dxa"/>
            <w:shd w:val="clear" w:color="auto" w:fill="auto"/>
          </w:tcPr>
          <w:p w14:paraId="3EACD7A6" w14:textId="46763F87" w:rsidR="008046D5" w:rsidRPr="001545EB" w:rsidRDefault="008046D5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 xml:space="preserve">Beta-globin Showa </w:t>
            </w:r>
            <w:proofErr w:type="spellStart"/>
            <w:r w:rsidRPr="001545EB">
              <w:rPr>
                <w:rFonts w:asciiTheme="majorBidi" w:hAnsiTheme="majorBidi" w:cstheme="majorBidi"/>
                <w:sz w:val="20"/>
                <w:szCs w:val="20"/>
              </w:rPr>
              <w:t>Yakushiji</w:t>
            </w:r>
            <w:proofErr w:type="spellEnd"/>
            <w:r w:rsidRPr="001545EB">
              <w:rPr>
                <w:rFonts w:asciiTheme="majorBidi" w:hAnsiTheme="majorBidi" w:cstheme="majorBidi"/>
                <w:sz w:val="20"/>
                <w:szCs w:val="20"/>
              </w:rPr>
              <w:t xml:space="preserve"> variant (Fragment)</w:t>
            </w:r>
          </w:p>
        </w:tc>
        <w:tc>
          <w:tcPr>
            <w:tcW w:w="1170" w:type="dxa"/>
          </w:tcPr>
          <w:p w14:paraId="1F6E5ADA" w14:textId="00094C43" w:rsidR="008046D5" w:rsidRPr="001545EB" w:rsidRDefault="00BC3B71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26</w:t>
            </w:r>
          </w:p>
        </w:tc>
        <w:tc>
          <w:tcPr>
            <w:tcW w:w="1350" w:type="dxa"/>
          </w:tcPr>
          <w:p w14:paraId="3612A20F" w14:textId="20D0223E" w:rsidR="008046D5" w:rsidRPr="001545EB" w:rsidRDefault="00BC3B71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3.66</w:t>
            </w:r>
          </w:p>
        </w:tc>
        <w:tc>
          <w:tcPr>
            <w:tcW w:w="1620" w:type="dxa"/>
            <w:shd w:val="clear" w:color="auto" w:fill="auto"/>
          </w:tcPr>
          <w:p w14:paraId="07D9D17A" w14:textId="71ED423A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</w:tr>
      <w:tr w:rsidR="001545EB" w:rsidRPr="001545EB" w14:paraId="1B0A808A" w14:textId="77777777" w:rsidTr="0005327D">
        <w:trPr>
          <w:trHeight w:val="396"/>
        </w:trPr>
        <w:tc>
          <w:tcPr>
            <w:tcW w:w="16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4D06B0E" w14:textId="77777777" w:rsidR="008046D5" w:rsidRPr="001545EB" w:rsidRDefault="008046D5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8C504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6BB70059" w14:textId="5C4CB4F5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HBB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shd w:val="clear" w:color="auto" w:fill="auto"/>
          </w:tcPr>
          <w:p w14:paraId="4AA7B54E" w14:textId="7F0130B8" w:rsidR="008046D5" w:rsidRPr="001545EB" w:rsidRDefault="008046D5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Beta-globin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3B4F344" w14:textId="75CA607D" w:rsidR="008046D5" w:rsidRPr="001545EB" w:rsidRDefault="00BC3B71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E54D449" w14:textId="0BA78346" w:rsidR="008046D5" w:rsidRPr="001545EB" w:rsidRDefault="00BC3B71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4.16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1EE34B2B" w14:textId="03DFDE03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</w:tr>
      <w:tr w:rsidR="001545EB" w:rsidRPr="001545EB" w14:paraId="2B2015B4" w14:textId="77777777" w:rsidTr="0005327D">
        <w:trPr>
          <w:trHeight w:val="397"/>
        </w:trPr>
        <w:tc>
          <w:tcPr>
            <w:tcW w:w="162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CF1FE87" w14:textId="77777777" w:rsidR="008046D5" w:rsidRPr="001545EB" w:rsidRDefault="008046D5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9LUX2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05D5C92E" w14:textId="528ED0C8" w:rsidR="008046D5" w:rsidRPr="001545EB" w:rsidRDefault="008046D5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HBA2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</w:tcPr>
          <w:p w14:paraId="6ABE7D6C" w14:textId="669539C3" w:rsidR="008046D5" w:rsidRPr="001545EB" w:rsidRDefault="008046D5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Hemoglobin alpha-2 chain variant (Fragment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4F5BE0D" w14:textId="414AA05E" w:rsidR="008046D5" w:rsidRPr="001545EB" w:rsidRDefault="00BC3B71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14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4F3D276" w14:textId="44843227" w:rsidR="008046D5" w:rsidRPr="001545EB" w:rsidRDefault="00BC3B71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3.46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14:paraId="7BCD71E9" w14:textId="5760BB07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</w:tr>
      <w:tr w:rsidR="001545EB" w:rsidRPr="001545EB" w14:paraId="0BC30966" w14:textId="77777777" w:rsidTr="008E4226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08ED5BBB" w14:textId="77777777" w:rsidR="008046D5" w:rsidRPr="001545EB" w:rsidRDefault="008046D5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9PEW8</w:t>
            </w:r>
          </w:p>
        </w:tc>
        <w:tc>
          <w:tcPr>
            <w:tcW w:w="1890" w:type="dxa"/>
            <w:shd w:val="clear" w:color="auto" w:fill="auto"/>
          </w:tcPr>
          <w:p w14:paraId="3D6C104E" w14:textId="40046D9A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HBD</w:t>
            </w:r>
          </w:p>
        </w:tc>
        <w:tc>
          <w:tcPr>
            <w:tcW w:w="4410" w:type="dxa"/>
            <w:shd w:val="clear" w:color="auto" w:fill="auto"/>
          </w:tcPr>
          <w:p w14:paraId="14E4D766" w14:textId="7593AD4B" w:rsidR="008046D5" w:rsidRPr="001545EB" w:rsidRDefault="008046D5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Hemoglobin subunit delta (Fragment)</w:t>
            </w:r>
          </w:p>
        </w:tc>
        <w:tc>
          <w:tcPr>
            <w:tcW w:w="1170" w:type="dxa"/>
          </w:tcPr>
          <w:p w14:paraId="515405EA" w14:textId="597DE2A6" w:rsidR="008046D5" w:rsidRPr="001545EB" w:rsidRDefault="00223FE4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10</w:t>
            </w:r>
          </w:p>
        </w:tc>
        <w:tc>
          <w:tcPr>
            <w:tcW w:w="1350" w:type="dxa"/>
          </w:tcPr>
          <w:p w14:paraId="3F344F15" w14:textId="29290899" w:rsidR="008046D5" w:rsidRPr="001545EB" w:rsidRDefault="00223FE4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4.20</w:t>
            </w:r>
          </w:p>
        </w:tc>
        <w:tc>
          <w:tcPr>
            <w:tcW w:w="1620" w:type="dxa"/>
            <w:shd w:val="clear" w:color="auto" w:fill="auto"/>
          </w:tcPr>
          <w:p w14:paraId="2A281BF4" w14:textId="08DDC752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</w:tr>
      <w:tr w:rsidR="001545EB" w:rsidRPr="001545EB" w14:paraId="2B2855BB" w14:textId="77777777" w:rsidTr="008E4226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544C34A4" w14:textId="77777777" w:rsidR="008046D5" w:rsidRPr="001545EB" w:rsidRDefault="008046D5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G3V1N2</w:t>
            </w:r>
          </w:p>
        </w:tc>
        <w:tc>
          <w:tcPr>
            <w:tcW w:w="1890" w:type="dxa"/>
            <w:shd w:val="clear" w:color="auto" w:fill="auto"/>
          </w:tcPr>
          <w:p w14:paraId="08870902" w14:textId="4BEC7CDF" w:rsidR="008046D5" w:rsidRPr="001545EB" w:rsidRDefault="008046D5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HBA2</w:t>
            </w:r>
          </w:p>
        </w:tc>
        <w:tc>
          <w:tcPr>
            <w:tcW w:w="4410" w:type="dxa"/>
            <w:shd w:val="clear" w:color="auto" w:fill="auto"/>
          </w:tcPr>
          <w:p w14:paraId="0A8C6653" w14:textId="75BA5620" w:rsidR="008046D5" w:rsidRPr="001545EB" w:rsidRDefault="008046D5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 xml:space="preserve">HCG1745306, isoform </w:t>
            </w:r>
            <w:proofErr w:type="spellStart"/>
            <w:r w:rsidRPr="001545EB">
              <w:rPr>
                <w:rFonts w:asciiTheme="majorBidi" w:hAnsiTheme="majorBidi" w:cstheme="majorBidi"/>
                <w:sz w:val="20"/>
                <w:szCs w:val="20"/>
              </w:rPr>
              <w:t>CRA_a</w:t>
            </w:r>
            <w:proofErr w:type="spellEnd"/>
          </w:p>
        </w:tc>
        <w:tc>
          <w:tcPr>
            <w:tcW w:w="1170" w:type="dxa"/>
          </w:tcPr>
          <w:p w14:paraId="34BB4ADD" w14:textId="2E2BA97D" w:rsidR="008046D5" w:rsidRPr="001545EB" w:rsidRDefault="004E4A0C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350" w:type="dxa"/>
          </w:tcPr>
          <w:p w14:paraId="00FF2252" w14:textId="059F7198" w:rsidR="008046D5" w:rsidRPr="001545EB" w:rsidRDefault="004E4A0C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5.44</w:t>
            </w:r>
          </w:p>
        </w:tc>
        <w:tc>
          <w:tcPr>
            <w:tcW w:w="1620" w:type="dxa"/>
            <w:shd w:val="clear" w:color="auto" w:fill="auto"/>
          </w:tcPr>
          <w:p w14:paraId="3AAEE062" w14:textId="54CABE9B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</w:tr>
      <w:tr w:rsidR="001545EB" w:rsidRPr="001545EB" w14:paraId="6FE909C4" w14:textId="77777777" w:rsidTr="008E4226">
        <w:trPr>
          <w:trHeight w:val="459"/>
        </w:trPr>
        <w:tc>
          <w:tcPr>
            <w:tcW w:w="1620" w:type="dxa"/>
            <w:gridSpan w:val="2"/>
            <w:shd w:val="clear" w:color="auto" w:fill="auto"/>
          </w:tcPr>
          <w:p w14:paraId="456DB250" w14:textId="77777777" w:rsidR="008046D5" w:rsidRPr="001545EB" w:rsidRDefault="008046D5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52MT0</w:t>
            </w:r>
          </w:p>
        </w:tc>
        <w:tc>
          <w:tcPr>
            <w:tcW w:w="1890" w:type="dxa"/>
            <w:shd w:val="clear" w:color="auto" w:fill="auto"/>
          </w:tcPr>
          <w:p w14:paraId="76423B87" w14:textId="2736203F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HBB</w:t>
            </w:r>
          </w:p>
        </w:tc>
        <w:tc>
          <w:tcPr>
            <w:tcW w:w="4410" w:type="dxa"/>
            <w:shd w:val="clear" w:color="auto" w:fill="auto"/>
          </w:tcPr>
          <w:p w14:paraId="1C5E7690" w14:textId="0B6333C2" w:rsidR="008046D5" w:rsidRPr="001545EB" w:rsidRDefault="008046D5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Beta globin (Fragment)</w:t>
            </w:r>
          </w:p>
        </w:tc>
        <w:tc>
          <w:tcPr>
            <w:tcW w:w="1170" w:type="dxa"/>
          </w:tcPr>
          <w:p w14:paraId="2E66A4C4" w14:textId="6D6C6231" w:rsidR="008046D5" w:rsidRPr="001545EB" w:rsidRDefault="00EC24E6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12</w:t>
            </w:r>
          </w:p>
        </w:tc>
        <w:tc>
          <w:tcPr>
            <w:tcW w:w="1350" w:type="dxa"/>
          </w:tcPr>
          <w:p w14:paraId="28C338CC" w14:textId="6EB2B3D0" w:rsidR="008046D5" w:rsidRPr="001545EB" w:rsidRDefault="00EC24E6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4.36</w:t>
            </w:r>
          </w:p>
        </w:tc>
        <w:tc>
          <w:tcPr>
            <w:tcW w:w="1620" w:type="dxa"/>
            <w:shd w:val="clear" w:color="auto" w:fill="auto"/>
          </w:tcPr>
          <w:p w14:paraId="6EF7416F" w14:textId="56D44761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</w:tr>
      <w:tr w:rsidR="001545EB" w:rsidRPr="001545EB" w14:paraId="2760E897" w14:textId="77777777" w:rsidTr="008E4226">
        <w:trPr>
          <w:trHeight w:val="414"/>
        </w:trPr>
        <w:tc>
          <w:tcPr>
            <w:tcW w:w="1620" w:type="dxa"/>
            <w:gridSpan w:val="2"/>
            <w:shd w:val="clear" w:color="auto" w:fill="auto"/>
          </w:tcPr>
          <w:p w14:paraId="5A288935" w14:textId="77777777" w:rsidR="008046D5" w:rsidRPr="001545EB" w:rsidRDefault="008046D5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5XTR9</w:t>
            </w:r>
          </w:p>
        </w:tc>
        <w:tc>
          <w:tcPr>
            <w:tcW w:w="1890" w:type="dxa"/>
            <w:shd w:val="clear" w:color="auto" w:fill="auto"/>
          </w:tcPr>
          <w:p w14:paraId="271E5FCB" w14:textId="2EA3E88D" w:rsidR="008046D5" w:rsidRPr="001545EB" w:rsidRDefault="008046D5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HBD/HBB</w:t>
            </w:r>
          </w:p>
        </w:tc>
        <w:tc>
          <w:tcPr>
            <w:tcW w:w="4410" w:type="dxa"/>
            <w:shd w:val="clear" w:color="auto" w:fill="auto"/>
          </w:tcPr>
          <w:p w14:paraId="60248A66" w14:textId="65F29A82" w:rsidR="008046D5" w:rsidRPr="001545EB" w:rsidRDefault="008046D5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Hemoglobin delta-beta fusion protein (Fragment)</w:t>
            </w:r>
          </w:p>
        </w:tc>
        <w:tc>
          <w:tcPr>
            <w:tcW w:w="1170" w:type="dxa"/>
          </w:tcPr>
          <w:p w14:paraId="4E7D7C91" w14:textId="0CA1AEBC" w:rsidR="008046D5" w:rsidRPr="001545EB" w:rsidRDefault="00512E2A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1350" w:type="dxa"/>
          </w:tcPr>
          <w:p w14:paraId="50117127" w14:textId="47F70CAC" w:rsidR="008046D5" w:rsidRPr="001545EB" w:rsidRDefault="00512E2A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5.66</w:t>
            </w:r>
          </w:p>
        </w:tc>
        <w:tc>
          <w:tcPr>
            <w:tcW w:w="1620" w:type="dxa"/>
            <w:shd w:val="clear" w:color="auto" w:fill="auto"/>
          </w:tcPr>
          <w:p w14:paraId="0DEBF808" w14:textId="64669FE8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</w:tr>
      <w:tr w:rsidR="001545EB" w:rsidRPr="001545EB" w14:paraId="5395F4C6" w14:textId="77777777" w:rsidTr="008E4226">
        <w:trPr>
          <w:trHeight w:val="360"/>
        </w:trPr>
        <w:tc>
          <w:tcPr>
            <w:tcW w:w="1620" w:type="dxa"/>
            <w:gridSpan w:val="2"/>
            <w:shd w:val="clear" w:color="auto" w:fill="auto"/>
          </w:tcPr>
          <w:p w14:paraId="4BC7ADCA" w14:textId="77777777" w:rsidR="008046D5" w:rsidRPr="001545EB" w:rsidRDefault="008046D5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9BWU5</w:t>
            </w:r>
          </w:p>
        </w:tc>
        <w:tc>
          <w:tcPr>
            <w:tcW w:w="1890" w:type="dxa"/>
            <w:shd w:val="clear" w:color="auto" w:fill="auto"/>
          </w:tcPr>
          <w:p w14:paraId="68856623" w14:textId="611D417D" w:rsidR="008046D5" w:rsidRPr="001545EB" w:rsidRDefault="008046D5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HBB</w:t>
            </w:r>
          </w:p>
        </w:tc>
        <w:tc>
          <w:tcPr>
            <w:tcW w:w="4410" w:type="dxa"/>
            <w:shd w:val="clear" w:color="auto" w:fill="auto"/>
          </w:tcPr>
          <w:p w14:paraId="4662FC6B" w14:textId="534DBE2B" w:rsidR="008046D5" w:rsidRPr="001545EB" w:rsidRDefault="008046D5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Mutant hemoglobin beta chain (Fragment)</w:t>
            </w:r>
          </w:p>
        </w:tc>
        <w:tc>
          <w:tcPr>
            <w:tcW w:w="1170" w:type="dxa"/>
          </w:tcPr>
          <w:p w14:paraId="60FD0229" w14:textId="76355EC2" w:rsidR="008046D5" w:rsidRPr="001545EB" w:rsidRDefault="00512E2A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1350" w:type="dxa"/>
          </w:tcPr>
          <w:p w14:paraId="482B35D1" w14:textId="31CE11A5" w:rsidR="008046D5" w:rsidRPr="001545EB" w:rsidRDefault="00512E2A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4.94</w:t>
            </w:r>
          </w:p>
        </w:tc>
        <w:tc>
          <w:tcPr>
            <w:tcW w:w="1620" w:type="dxa"/>
            <w:shd w:val="clear" w:color="auto" w:fill="auto"/>
          </w:tcPr>
          <w:p w14:paraId="19B9B082" w14:textId="482ED842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</w:tr>
      <w:tr w:rsidR="001545EB" w:rsidRPr="001545EB" w14:paraId="0C599BA5" w14:textId="77777777" w:rsidTr="008E4226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3ADC3CF3" w14:textId="77777777" w:rsidR="008046D5" w:rsidRPr="001545EB" w:rsidRDefault="008046D5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9GZL9</w:t>
            </w:r>
          </w:p>
        </w:tc>
        <w:tc>
          <w:tcPr>
            <w:tcW w:w="1890" w:type="dxa"/>
            <w:shd w:val="clear" w:color="auto" w:fill="auto"/>
          </w:tcPr>
          <w:p w14:paraId="4C99CA58" w14:textId="7C8E7A4C" w:rsidR="008046D5" w:rsidRPr="001545EB" w:rsidRDefault="008046D5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HBB</w:t>
            </w:r>
          </w:p>
        </w:tc>
        <w:tc>
          <w:tcPr>
            <w:tcW w:w="4410" w:type="dxa"/>
            <w:shd w:val="clear" w:color="auto" w:fill="auto"/>
          </w:tcPr>
          <w:p w14:paraId="2E1B1B22" w14:textId="60AC49D8" w:rsidR="008046D5" w:rsidRPr="001545EB" w:rsidRDefault="008046D5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Beta-globin (Fragment)</w:t>
            </w:r>
          </w:p>
        </w:tc>
        <w:tc>
          <w:tcPr>
            <w:tcW w:w="1170" w:type="dxa"/>
          </w:tcPr>
          <w:p w14:paraId="3256D0CC" w14:textId="11F56D23" w:rsidR="008046D5" w:rsidRPr="001545EB" w:rsidRDefault="00B72963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350" w:type="dxa"/>
          </w:tcPr>
          <w:p w14:paraId="226C1AF9" w14:textId="525BE080" w:rsidR="008046D5" w:rsidRPr="001545EB" w:rsidRDefault="00B72963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5.66</w:t>
            </w:r>
          </w:p>
        </w:tc>
        <w:tc>
          <w:tcPr>
            <w:tcW w:w="1620" w:type="dxa"/>
            <w:shd w:val="clear" w:color="auto" w:fill="auto"/>
          </w:tcPr>
          <w:p w14:paraId="72CB285A" w14:textId="3CBC6499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</w:tr>
      <w:tr w:rsidR="001545EB" w:rsidRPr="001545EB" w14:paraId="3697F9B9" w14:textId="77777777" w:rsidTr="008E4226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64B4C7A8" w14:textId="77777777" w:rsidR="008046D5" w:rsidRPr="001545EB" w:rsidRDefault="008046D5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9UNL6</w:t>
            </w:r>
          </w:p>
        </w:tc>
        <w:tc>
          <w:tcPr>
            <w:tcW w:w="1890" w:type="dxa"/>
            <w:shd w:val="clear" w:color="auto" w:fill="auto"/>
          </w:tcPr>
          <w:p w14:paraId="381A7BE1" w14:textId="1D103636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HBG2</w:t>
            </w:r>
          </w:p>
        </w:tc>
        <w:tc>
          <w:tcPr>
            <w:tcW w:w="4410" w:type="dxa"/>
            <w:shd w:val="clear" w:color="auto" w:fill="auto"/>
          </w:tcPr>
          <w:p w14:paraId="065C5326" w14:textId="00F6BFB5" w:rsidR="008046D5" w:rsidRPr="001545EB" w:rsidRDefault="008046D5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Hemoglobin gamma-G (Fragment)</w:t>
            </w:r>
          </w:p>
        </w:tc>
        <w:tc>
          <w:tcPr>
            <w:tcW w:w="1170" w:type="dxa"/>
          </w:tcPr>
          <w:p w14:paraId="37CC3F62" w14:textId="35BA1E64" w:rsidR="008046D5" w:rsidRPr="001545EB" w:rsidRDefault="0008484D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32</w:t>
            </w:r>
          </w:p>
        </w:tc>
        <w:tc>
          <w:tcPr>
            <w:tcW w:w="1350" w:type="dxa"/>
          </w:tcPr>
          <w:p w14:paraId="28E25554" w14:textId="0772E2CE" w:rsidR="008046D5" w:rsidRPr="001545EB" w:rsidRDefault="0008484D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4.56</w:t>
            </w:r>
          </w:p>
        </w:tc>
        <w:tc>
          <w:tcPr>
            <w:tcW w:w="1620" w:type="dxa"/>
            <w:shd w:val="clear" w:color="auto" w:fill="auto"/>
          </w:tcPr>
          <w:p w14:paraId="1EEE877D" w14:textId="285390AF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</w:tr>
      <w:tr w:rsidR="001545EB" w:rsidRPr="001545EB" w14:paraId="58911D42" w14:textId="77777777" w:rsidTr="008E4226">
        <w:trPr>
          <w:trHeight w:val="405"/>
        </w:trPr>
        <w:tc>
          <w:tcPr>
            <w:tcW w:w="1620" w:type="dxa"/>
            <w:gridSpan w:val="2"/>
            <w:shd w:val="clear" w:color="auto" w:fill="auto"/>
          </w:tcPr>
          <w:p w14:paraId="7F541142" w14:textId="77777777" w:rsidR="008046D5" w:rsidRPr="001545EB" w:rsidRDefault="008046D5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9UNU2</w:t>
            </w:r>
          </w:p>
        </w:tc>
        <w:tc>
          <w:tcPr>
            <w:tcW w:w="1890" w:type="dxa"/>
            <w:shd w:val="clear" w:color="auto" w:fill="auto"/>
          </w:tcPr>
          <w:p w14:paraId="3FB50766" w14:textId="4D3C4BBD" w:rsidR="008046D5" w:rsidRPr="001545EB" w:rsidRDefault="008046D5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C4B</w:t>
            </w:r>
          </w:p>
        </w:tc>
        <w:tc>
          <w:tcPr>
            <w:tcW w:w="4410" w:type="dxa"/>
            <w:shd w:val="clear" w:color="auto" w:fill="auto"/>
          </w:tcPr>
          <w:p w14:paraId="57271620" w14:textId="6B0F296C" w:rsidR="008046D5" w:rsidRPr="001545EB" w:rsidRDefault="008046D5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Complement protein C4B frameshift mutant (Fragment)</w:t>
            </w:r>
          </w:p>
        </w:tc>
        <w:tc>
          <w:tcPr>
            <w:tcW w:w="1170" w:type="dxa"/>
          </w:tcPr>
          <w:p w14:paraId="251B7F50" w14:textId="7AD74A32" w:rsidR="008046D5" w:rsidRPr="001545EB" w:rsidRDefault="003212F7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45</w:t>
            </w:r>
          </w:p>
        </w:tc>
        <w:tc>
          <w:tcPr>
            <w:tcW w:w="1350" w:type="dxa"/>
          </w:tcPr>
          <w:p w14:paraId="555A19A8" w14:textId="78A8CCB3" w:rsidR="008046D5" w:rsidRPr="001545EB" w:rsidRDefault="003212F7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1.63</w:t>
            </w:r>
          </w:p>
        </w:tc>
        <w:tc>
          <w:tcPr>
            <w:tcW w:w="1620" w:type="dxa"/>
            <w:shd w:val="clear" w:color="auto" w:fill="auto"/>
          </w:tcPr>
          <w:p w14:paraId="40AC2CA5" w14:textId="0DF0437F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</w:tr>
      <w:tr w:rsidR="001545EB" w:rsidRPr="001545EB" w14:paraId="6C4E8D10" w14:textId="77777777" w:rsidTr="008E4226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521C4DEF" w14:textId="77777777" w:rsidR="008046D5" w:rsidRPr="001545EB" w:rsidRDefault="008046D5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3PXP0</w:t>
            </w:r>
          </w:p>
        </w:tc>
        <w:tc>
          <w:tcPr>
            <w:tcW w:w="1890" w:type="dxa"/>
            <w:shd w:val="clear" w:color="auto" w:fill="auto"/>
          </w:tcPr>
          <w:p w14:paraId="06CF2FB6" w14:textId="7921CAC1" w:rsidR="008046D5" w:rsidRPr="001545EB" w:rsidRDefault="008046D5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HBA2</w:t>
            </w:r>
          </w:p>
        </w:tc>
        <w:tc>
          <w:tcPr>
            <w:tcW w:w="4410" w:type="dxa"/>
            <w:shd w:val="clear" w:color="auto" w:fill="auto"/>
          </w:tcPr>
          <w:p w14:paraId="22E6A550" w14:textId="1EE9B4F0" w:rsidR="008046D5" w:rsidRPr="001545EB" w:rsidRDefault="008046D5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Alpha globin chain (Fragment)</w:t>
            </w:r>
          </w:p>
        </w:tc>
        <w:tc>
          <w:tcPr>
            <w:tcW w:w="1170" w:type="dxa"/>
          </w:tcPr>
          <w:p w14:paraId="4E5C5DC0" w14:textId="087CF31C" w:rsidR="008046D5" w:rsidRPr="001545EB" w:rsidRDefault="003212F7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1350" w:type="dxa"/>
          </w:tcPr>
          <w:p w14:paraId="4B48F4DE" w14:textId="2DB78A95" w:rsidR="008046D5" w:rsidRPr="001545EB" w:rsidRDefault="003212F7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4.48</w:t>
            </w:r>
          </w:p>
        </w:tc>
        <w:tc>
          <w:tcPr>
            <w:tcW w:w="1620" w:type="dxa"/>
            <w:shd w:val="clear" w:color="auto" w:fill="auto"/>
          </w:tcPr>
          <w:p w14:paraId="6BA2A8F1" w14:textId="7C97168C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</w:tr>
      <w:tr w:rsidR="001545EB" w:rsidRPr="001545EB" w14:paraId="2C23A85C" w14:textId="77777777" w:rsidTr="008E4226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17D58D2D" w14:textId="507EB561" w:rsidR="008046D5" w:rsidRPr="001545EB" w:rsidRDefault="008046D5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9H1D9</w:t>
            </w:r>
          </w:p>
        </w:tc>
        <w:tc>
          <w:tcPr>
            <w:tcW w:w="1890" w:type="dxa"/>
            <w:shd w:val="clear" w:color="auto" w:fill="auto"/>
          </w:tcPr>
          <w:p w14:paraId="7695A474" w14:textId="7B91E1FF" w:rsidR="008046D5" w:rsidRPr="001545EB" w:rsidRDefault="008046D5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410" w:type="dxa"/>
            <w:shd w:val="clear" w:color="auto" w:fill="auto"/>
          </w:tcPr>
          <w:p w14:paraId="65D2DD51" w14:textId="36AEEA73" w:rsidR="008046D5" w:rsidRPr="001545EB" w:rsidRDefault="008046D5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Alpha globin</w:t>
            </w:r>
          </w:p>
        </w:tc>
        <w:tc>
          <w:tcPr>
            <w:tcW w:w="1170" w:type="dxa"/>
          </w:tcPr>
          <w:p w14:paraId="43BC1B7D" w14:textId="30D0116C" w:rsidR="008046D5" w:rsidRPr="001545EB" w:rsidRDefault="003212F7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1350" w:type="dxa"/>
          </w:tcPr>
          <w:p w14:paraId="558CA06E" w14:textId="70D1B465" w:rsidR="008046D5" w:rsidRPr="001545EB" w:rsidRDefault="003212F7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4.43</w:t>
            </w:r>
          </w:p>
        </w:tc>
        <w:tc>
          <w:tcPr>
            <w:tcW w:w="1620" w:type="dxa"/>
            <w:shd w:val="clear" w:color="auto" w:fill="auto"/>
          </w:tcPr>
          <w:p w14:paraId="65814AE9" w14:textId="48E6B3CD" w:rsidR="008046D5" w:rsidRPr="001545EB" w:rsidRDefault="008046D5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</w:tr>
      <w:tr w:rsidR="001545EB" w:rsidRPr="001545EB" w14:paraId="0BAF4C40" w14:textId="77777777" w:rsidTr="008E4226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25A61213" w14:textId="357BF5BA" w:rsidR="009207F4" w:rsidRPr="001545EB" w:rsidRDefault="00340FB2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0A075B6I4</w:t>
            </w:r>
          </w:p>
        </w:tc>
        <w:tc>
          <w:tcPr>
            <w:tcW w:w="1890" w:type="dxa"/>
            <w:shd w:val="clear" w:color="auto" w:fill="auto"/>
          </w:tcPr>
          <w:p w14:paraId="6F103638" w14:textId="3E7706F2" w:rsidR="009207F4" w:rsidRPr="001545EB" w:rsidRDefault="00340FB2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IGLV10-54</w:t>
            </w:r>
          </w:p>
        </w:tc>
        <w:tc>
          <w:tcPr>
            <w:tcW w:w="4410" w:type="dxa"/>
            <w:shd w:val="clear" w:color="auto" w:fill="auto"/>
          </w:tcPr>
          <w:p w14:paraId="5BFD01F2" w14:textId="793A5423" w:rsidR="009207F4" w:rsidRPr="001545EB" w:rsidRDefault="00340FB2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Immunoglobulin lambda variable 10-54</w:t>
            </w:r>
          </w:p>
        </w:tc>
        <w:tc>
          <w:tcPr>
            <w:tcW w:w="1170" w:type="dxa"/>
          </w:tcPr>
          <w:p w14:paraId="144087A5" w14:textId="4AEE32D3" w:rsidR="009207F4" w:rsidRPr="001545EB" w:rsidRDefault="00340FB2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350" w:type="dxa"/>
          </w:tcPr>
          <w:p w14:paraId="0AA0798B" w14:textId="220375CC" w:rsidR="009207F4" w:rsidRPr="001545EB" w:rsidRDefault="00340FB2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1620" w:type="dxa"/>
            <w:shd w:val="clear" w:color="auto" w:fill="auto"/>
          </w:tcPr>
          <w:p w14:paraId="4963909A" w14:textId="2FEED8E3" w:rsidR="009207F4" w:rsidRPr="001545EB" w:rsidRDefault="00340FB2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</w:tr>
      <w:tr w:rsidR="001545EB" w:rsidRPr="001545EB" w14:paraId="14C68205" w14:textId="77777777" w:rsidTr="008E4226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797C0B72" w14:textId="55CFBAA0" w:rsidR="00340FB2" w:rsidRPr="001545EB" w:rsidRDefault="00340FB2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0A0B4J2H0</w:t>
            </w:r>
          </w:p>
        </w:tc>
        <w:tc>
          <w:tcPr>
            <w:tcW w:w="1890" w:type="dxa"/>
            <w:shd w:val="clear" w:color="auto" w:fill="auto"/>
          </w:tcPr>
          <w:p w14:paraId="26D011EC" w14:textId="70BDFA93" w:rsidR="00340FB2" w:rsidRPr="001545EB" w:rsidRDefault="00340FB2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IGHV1-69D</w:t>
            </w:r>
          </w:p>
        </w:tc>
        <w:tc>
          <w:tcPr>
            <w:tcW w:w="4410" w:type="dxa"/>
            <w:shd w:val="clear" w:color="auto" w:fill="auto"/>
          </w:tcPr>
          <w:p w14:paraId="174C47CE" w14:textId="5C3E3B24" w:rsidR="00340FB2" w:rsidRPr="001545EB" w:rsidRDefault="00340FB2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Immunoglobulin heavy variable 1-69D</w:t>
            </w:r>
          </w:p>
        </w:tc>
        <w:tc>
          <w:tcPr>
            <w:tcW w:w="1170" w:type="dxa"/>
          </w:tcPr>
          <w:p w14:paraId="646B5EBC" w14:textId="4E16C22B" w:rsidR="00340FB2" w:rsidRPr="001545EB" w:rsidRDefault="00340FB2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43</w:t>
            </w:r>
          </w:p>
        </w:tc>
        <w:tc>
          <w:tcPr>
            <w:tcW w:w="1350" w:type="dxa"/>
          </w:tcPr>
          <w:p w14:paraId="061E3548" w14:textId="08451357" w:rsidR="00340FB2" w:rsidRPr="001545EB" w:rsidRDefault="00340FB2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1620" w:type="dxa"/>
            <w:shd w:val="clear" w:color="auto" w:fill="auto"/>
          </w:tcPr>
          <w:p w14:paraId="4FEEBC9C" w14:textId="4E00EC3F" w:rsidR="00340FB2" w:rsidRPr="001545EB" w:rsidRDefault="00340FB2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</w:tr>
      <w:tr w:rsidR="001545EB" w:rsidRPr="001545EB" w14:paraId="7F7F8854" w14:textId="77777777" w:rsidTr="008E4226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228C9899" w14:textId="38C493AA" w:rsidR="00340FB2" w:rsidRPr="001545EB" w:rsidRDefault="00340FB2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14960</w:t>
            </w:r>
          </w:p>
        </w:tc>
        <w:tc>
          <w:tcPr>
            <w:tcW w:w="1890" w:type="dxa"/>
            <w:shd w:val="clear" w:color="auto" w:fill="auto"/>
          </w:tcPr>
          <w:p w14:paraId="06C6ED98" w14:textId="3D9A3B6B" w:rsidR="00340FB2" w:rsidRPr="001545EB" w:rsidRDefault="00340FB2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LECT2</w:t>
            </w:r>
          </w:p>
        </w:tc>
        <w:tc>
          <w:tcPr>
            <w:tcW w:w="4410" w:type="dxa"/>
            <w:shd w:val="clear" w:color="auto" w:fill="auto"/>
          </w:tcPr>
          <w:p w14:paraId="189582B0" w14:textId="3526FFD8" w:rsidR="00340FB2" w:rsidRPr="001545EB" w:rsidRDefault="00340FB2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Leukocyte cell-derived chemotaxin-2</w:t>
            </w:r>
          </w:p>
        </w:tc>
        <w:tc>
          <w:tcPr>
            <w:tcW w:w="1170" w:type="dxa"/>
          </w:tcPr>
          <w:p w14:paraId="3AC362B2" w14:textId="7CBF05F6" w:rsidR="00340FB2" w:rsidRPr="001545EB" w:rsidRDefault="00340FB2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</w:p>
        </w:tc>
        <w:tc>
          <w:tcPr>
            <w:tcW w:w="1350" w:type="dxa"/>
          </w:tcPr>
          <w:p w14:paraId="74AE0873" w14:textId="3AF9635B" w:rsidR="00340FB2" w:rsidRPr="001545EB" w:rsidRDefault="00340FB2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1620" w:type="dxa"/>
            <w:shd w:val="clear" w:color="auto" w:fill="auto"/>
          </w:tcPr>
          <w:p w14:paraId="5387100C" w14:textId="6DBE4B08" w:rsidR="00340FB2" w:rsidRPr="001545EB" w:rsidRDefault="00340FB2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</w:tr>
      <w:tr w:rsidR="001545EB" w:rsidRPr="001545EB" w14:paraId="399F54FF" w14:textId="77777777" w:rsidTr="008E4226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6150894C" w14:textId="513DCA5D" w:rsidR="00340FB2" w:rsidRPr="001545EB" w:rsidRDefault="00340FB2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15078</w:t>
            </w:r>
          </w:p>
        </w:tc>
        <w:tc>
          <w:tcPr>
            <w:tcW w:w="1890" w:type="dxa"/>
            <w:shd w:val="clear" w:color="auto" w:fill="auto"/>
          </w:tcPr>
          <w:p w14:paraId="69B02477" w14:textId="66A62084" w:rsidR="00340FB2" w:rsidRPr="001545EB" w:rsidRDefault="00340FB2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CEP290</w:t>
            </w:r>
          </w:p>
        </w:tc>
        <w:tc>
          <w:tcPr>
            <w:tcW w:w="4410" w:type="dxa"/>
            <w:shd w:val="clear" w:color="auto" w:fill="auto"/>
          </w:tcPr>
          <w:p w14:paraId="2573CCBD" w14:textId="35002B86" w:rsidR="00340FB2" w:rsidRPr="001545EB" w:rsidRDefault="00340FB2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545EB">
              <w:rPr>
                <w:rFonts w:asciiTheme="majorBidi" w:hAnsiTheme="majorBidi" w:cstheme="majorBidi"/>
                <w:sz w:val="20"/>
                <w:szCs w:val="20"/>
              </w:rPr>
              <w:t>Centrosomal</w:t>
            </w:r>
            <w:proofErr w:type="spellEnd"/>
            <w:r w:rsidRPr="001545EB">
              <w:rPr>
                <w:rFonts w:asciiTheme="majorBidi" w:hAnsiTheme="majorBidi" w:cstheme="majorBidi"/>
                <w:sz w:val="20"/>
                <w:szCs w:val="20"/>
              </w:rPr>
              <w:t xml:space="preserve"> protein of 290 </w:t>
            </w:r>
            <w:proofErr w:type="spellStart"/>
            <w:r w:rsidRPr="001545EB">
              <w:rPr>
                <w:rFonts w:asciiTheme="majorBidi" w:hAnsiTheme="majorBidi" w:cstheme="majorBidi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1170" w:type="dxa"/>
          </w:tcPr>
          <w:p w14:paraId="66822A87" w14:textId="2C2CBA33" w:rsidR="00340FB2" w:rsidRPr="001545EB" w:rsidRDefault="00340FB2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21</w:t>
            </w:r>
          </w:p>
        </w:tc>
        <w:tc>
          <w:tcPr>
            <w:tcW w:w="1350" w:type="dxa"/>
          </w:tcPr>
          <w:p w14:paraId="2AA65BE7" w14:textId="7FBC7E0A" w:rsidR="00340FB2" w:rsidRPr="001545EB" w:rsidRDefault="00340FB2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1620" w:type="dxa"/>
            <w:shd w:val="clear" w:color="auto" w:fill="auto"/>
          </w:tcPr>
          <w:p w14:paraId="4B20851C" w14:textId="404D175C" w:rsidR="00340FB2" w:rsidRPr="001545EB" w:rsidRDefault="00340FB2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</w:tr>
      <w:tr w:rsidR="001545EB" w:rsidRPr="001545EB" w14:paraId="71FE5E48" w14:textId="77777777" w:rsidTr="008E4226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3EA2F8DA" w14:textId="79674B12" w:rsidR="00340FB2" w:rsidRPr="001545EB" w:rsidRDefault="00340FB2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96006</w:t>
            </w:r>
          </w:p>
        </w:tc>
        <w:tc>
          <w:tcPr>
            <w:tcW w:w="1890" w:type="dxa"/>
            <w:shd w:val="clear" w:color="auto" w:fill="auto"/>
          </w:tcPr>
          <w:p w14:paraId="0D319445" w14:textId="12347273" w:rsidR="00340FB2" w:rsidRPr="001545EB" w:rsidRDefault="00340FB2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ZBED1</w:t>
            </w:r>
          </w:p>
        </w:tc>
        <w:tc>
          <w:tcPr>
            <w:tcW w:w="4410" w:type="dxa"/>
            <w:shd w:val="clear" w:color="auto" w:fill="auto"/>
          </w:tcPr>
          <w:p w14:paraId="4211E313" w14:textId="5E1AFE2C" w:rsidR="00340FB2" w:rsidRPr="001545EB" w:rsidRDefault="00340FB2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Zinc finger BED domain-containing protein 1</w:t>
            </w:r>
          </w:p>
        </w:tc>
        <w:tc>
          <w:tcPr>
            <w:tcW w:w="1170" w:type="dxa"/>
          </w:tcPr>
          <w:p w14:paraId="434118BC" w14:textId="765D4233" w:rsidR="00340FB2" w:rsidRPr="001545EB" w:rsidRDefault="00340FB2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13</w:t>
            </w:r>
          </w:p>
        </w:tc>
        <w:tc>
          <w:tcPr>
            <w:tcW w:w="1350" w:type="dxa"/>
          </w:tcPr>
          <w:p w14:paraId="335EAD0E" w14:textId="6371F4C5" w:rsidR="00340FB2" w:rsidRPr="001545EB" w:rsidRDefault="00340FB2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1620" w:type="dxa"/>
            <w:shd w:val="clear" w:color="auto" w:fill="auto"/>
          </w:tcPr>
          <w:p w14:paraId="5221B3DF" w14:textId="10E3B38F" w:rsidR="00340FB2" w:rsidRPr="001545EB" w:rsidRDefault="00340FB2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</w:tr>
      <w:tr w:rsidR="001545EB" w:rsidRPr="001545EB" w14:paraId="74783C43" w14:textId="77777777" w:rsidTr="008E4226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429FC31B" w14:textId="2F0283F9" w:rsidR="00184080" w:rsidRPr="001545EB" w:rsidRDefault="00184080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01023</w:t>
            </w:r>
          </w:p>
        </w:tc>
        <w:tc>
          <w:tcPr>
            <w:tcW w:w="1890" w:type="dxa"/>
            <w:shd w:val="clear" w:color="auto" w:fill="auto"/>
          </w:tcPr>
          <w:p w14:paraId="060CC664" w14:textId="6E0F791C" w:rsidR="00184080" w:rsidRPr="001545EB" w:rsidRDefault="00184080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A2M</w:t>
            </w:r>
          </w:p>
        </w:tc>
        <w:tc>
          <w:tcPr>
            <w:tcW w:w="4410" w:type="dxa"/>
            <w:shd w:val="clear" w:color="auto" w:fill="auto"/>
          </w:tcPr>
          <w:p w14:paraId="3323AD2A" w14:textId="6655780D" w:rsidR="00184080" w:rsidRPr="001545EB" w:rsidRDefault="00184080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Alpha-2-macroglobulin</w:t>
            </w:r>
          </w:p>
        </w:tc>
        <w:tc>
          <w:tcPr>
            <w:tcW w:w="1170" w:type="dxa"/>
          </w:tcPr>
          <w:p w14:paraId="7AB6FEFE" w14:textId="626B814D" w:rsidR="00184080" w:rsidRPr="001545EB" w:rsidRDefault="00184080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1350" w:type="dxa"/>
          </w:tcPr>
          <w:p w14:paraId="59615533" w14:textId="1BF45757" w:rsidR="00184080" w:rsidRPr="001545EB" w:rsidRDefault="00184080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1620" w:type="dxa"/>
            <w:shd w:val="clear" w:color="auto" w:fill="auto"/>
          </w:tcPr>
          <w:p w14:paraId="060E7A58" w14:textId="6E29D841" w:rsidR="00184080" w:rsidRPr="001545EB" w:rsidRDefault="00184080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</w:tr>
      <w:tr w:rsidR="001545EB" w:rsidRPr="001545EB" w14:paraId="18A27A5E" w14:textId="77777777" w:rsidTr="0036097D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653FFED1" w14:textId="42A5ADD5" w:rsidR="00340FB2" w:rsidRPr="001545EB" w:rsidRDefault="00184080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01602</w:t>
            </w:r>
          </w:p>
        </w:tc>
        <w:tc>
          <w:tcPr>
            <w:tcW w:w="1890" w:type="dxa"/>
            <w:shd w:val="clear" w:color="auto" w:fill="auto"/>
          </w:tcPr>
          <w:p w14:paraId="631F71D7" w14:textId="0C1F8F56" w:rsidR="00340FB2" w:rsidRPr="001545EB" w:rsidRDefault="00184080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IGKV1-5</w:t>
            </w:r>
          </w:p>
        </w:tc>
        <w:tc>
          <w:tcPr>
            <w:tcW w:w="4410" w:type="dxa"/>
            <w:shd w:val="clear" w:color="auto" w:fill="auto"/>
          </w:tcPr>
          <w:p w14:paraId="485F1DBF" w14:textId="010C5F98" w:rsidR="00340FB2" w:rsidRPr="001545EB" w:rsidRDefault="00184080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Immunoglobulin kappa variable 1-5</w:t>
            </w:r>
          </w:p>
        </w:tc>
        <w:tc>
          <w:tcPr>
            <w:tcW w:w="1170" w:type="dxa"/>
          </w:tcPr>
          <w:p w14:paraId="0404FDA9" w14:textId="7488960E" w:rsidR="00340FB2" w:rsidRPr="001545EB" w:rsidRDefault="00184080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42</w:t>
            </w:r>
          </w:p>
        </w:tc>
        <w:tc>
          <w:tcPr>
            <w:tcW w:w="1350" w:type="dxa"/>
          </w:tcPr>
          <w:p w14:paraId="4E83E4A1" w14:textId="3F1A2459" w:rsidR="00340FB2" w:rsidRPr="001545EB" w:rsidRDefault="00184080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1620" w:type="dxa"/>
            <w:shd w:val="clear" w:color="auto" w:fill="auto"/>
          </w:tcPr>
          <w:p w14:paraId="34E6E315" w14:textId="7457E280" w:rsidR="00340FB2" w:rsidRPr="001545EB" w:rsidRDefault="00184080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</w:tr>
      <w:tr w:rsidR="001545EB" w:rsidRPr="001545EB" w14:paraId="75400018" w14:textId="77777777" w:rsidTr="0036097D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75423338" w14:textId="1E21DF51" w:rsidR="00184080" w:rsidRPr="001545EB" w:rsidRDefault="00094E56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02765</w:t>
            </w:r>
          </w:p>
        </w:tc>
        <w:tc>
          <w:tcPr>
            <w:tcW w:w="1890" w:type="dxa"/>
            <w:shd w:val="clear" w:color="auto" w:fill="auto"/>
          </w:tcPr>
          <w:p w14:paraId="07B3D9B8" w14:textId="675196F3" w:rsidR="00184080" w:rsidRPr="001545EB" w:rsidRDefault="00094E56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AHSG</w:t>
            </w:r>
          </w:p>
        </w:tc>
        <w:tc>
          <w:tcPr>
            <w:tcW w:w="4410" w:type="dxa"/>
            <w:shd w:val="clear" w:color="auto" w:fill="auto"/>
          </w:tcPr>
          <w:p w14:paraId="19B418C6" w14:textId="529557B5" w:rsidR="00184080" w:rsidRPr="001545EB" w:rsidRDefault="00094E56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Alpha-2-HS-glycoprotein</w:t>
            </w:r>
          </w:p>
        </w:tc>
        <w:tc>
          <w:tcPr>
            <w:tcW w:w="1170" w:type="dxa"/>
          </w:tcPr>
          <w:p w14:paraId="2D272EDC" w14:textId="7618F554" w:rsidR="00184080" w:rsidRPr="001545EB" w:rsidRDefault="00094E56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1.58E-05</w:t>
            </w:r>
          </w:p>
        </w:tc>
        <w:tc>
          <w:tcPr>
            <w:tcW w:w="1350" w:type="dxa"/>
          </w:tcPr>
          <w:p w14:paraId="533D79F9" w14:textId="141CBD2F" w:rsidR="00184080" w:rsidRPr="001545EB" w:rsidRDefault="00094E56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1620" w:type="dxa"/>
            <w:shd w:val="clear" w:color="auto" w:fill="auto"/>
          </w:tcPr>
          <w:p w14:paraId="787D2D4E" w14:textId="2786DAA3" w:rsidR="00184080" w:rsidRPr="001545EB" w:rsidRDefault="00094E56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</w:tr>
      <w:tr w:rsidR="001545EB" w:rsidRPr="001545EB" w14:paraId="49DE8315" w14:textId="77777777" w:rsidTr="0005327D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333B47CE" w14:textId="177698B4" w:rsidR="00094E56" w:rsidRPr="001545EB" w:rsidRDefault="00094E56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11940</w:t>
            </w:r>
          </w:p>
        </w:tc>
        <w:tc>
          <w:tcPr>
            <w:tcW w:w="1890" w:type="dxa"/>
            <w:shd w:val="clear" w:color="auto" w:fill="auto"/>
          </w:tcPr>
          <w:p w14:paraId="043E6EEC" w14:textId="4065E7B9" w:rsidR="00094E56" w:rsidRPr="001545EB" w:rsidRDefault="00094E56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PABPC1</w:t>
            </w:r>
          </w:p>
        </w:tc>
        <w:tc>
          <w:tcPr>
            <w:tcW w:w="4410" w:type="dxa"/>
            <w:shd w:val="clear" w:color="auto" w:fill="auto"/>
          </w:tcPr>
          <w:p w14:paraId="6A321957" w14:textId="07B58348" w:rsidR="00094E56" w:rsidRPr="001545EB" w:rsidRDefault="00094E56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Polyadenylate-binding protein 1</w:t>
            </w:r>
          </w:p>
        </w:tc>
        <w:tc>
          <w:tcPr>
            <w:tcW w:w="1170" w:type="dxa"/>
          </w:tcPr>
          <w:p w14:paraId="1F0314FF" w14:textId="5C5D129E" w:rsidR="00094E56" w:rsidRPr="001545EB" w:rsidRDefault="00094E56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14</w:t>
            </w:r>
          </w:p>
        </w:tc>
        <w:tc>
          <w:tcPr>
            <w:tcW w:w="1350" w:type="dxa"/>
          </w:tcPr>
          <w:p w14:paraId="54492DD0" w14:textId="39450297" w:rsidR="00094E56" w:rsidRPr="001545EB" w:rsidRDefault="00094E56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1620" w:type="dxa"/>
            <w:shd w:val="clear" w:color="auto" w:fill="auto"/>
          </w:tcPr>
          <w:p w14:paraId="166F60BA" w14:textId="12BE7C7B" w:rsidR="00094E56" w:rsidRPr="001545EB" w:rsidRDefault="00094E56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</w:tr>
      <w:tr w:rsidR="001545EB" w:rsidRPr="001545EB" w14:paraId="75FD43E1" w14:textId="77777777" w:rsidTr="0005327D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566E2E7B" w14:textId="29E26881" w:rsidR="00094E56" w:rsidRPr="001545EB" w:rsidRDefault="00094E56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49454</w:t>
            </w:r>
          </w:p>
        </w:tc>
        <w:tc>
          <w:tcPr>
            <w:tcW w:w="1890" w:type="dxa"/>
            <w:shd w:val="clear" w:color="auto" w:fill="auto"/>
          </w:tcPr>
          <w:p w14:paraId="5BFA1AB2" w14:textId="15D90A06" w:rsidR="00094E56" w:rsidRPr="001545EB" w:rsidRDefault="00094E56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CENPF</w:t>
            </w:r>
          </w:p>
        </w:tc>
        <w:tc>
          <w:tcPr>
            <w:tcW w:w="4410" w:type="dxa"/>
            <w:shd w:val="clear" w:color="auto" w:fill="auto"/>
          </w:tcPr>
          <w:p w14:paraId="24DEFBBA" w14:textId="334A3E81" w:rsidR="00094E56" w:rsidRPr="001545EB" w:rsidRDefault="00094E56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Centromere protein F</w:t>
            </w:r>
          </w:p>
        </w:tc>
        <w:tc>
          <w:tcPr>
            <w:tcW w:w="1170" w:type="dxa"/>
          </w:tcPr>
          <w:p w14:paraId="196BD8FA" w14:textId="3A1E5901" w:rsidR="00094E56" w:rsidRPr="001545EB" w:rsidRDefault="00094E56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350" w:type="dxa"/>
          </w:tcPr>
          <w:p w14:paraId="596FB075" w14:textId="653E4C31" w:rsidR="00094E56" w:rsidRPr="001545EB" w:rsidRDefault="00094E56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48</w:t>
            </w:r>
          </w:p>
        </w:tc>
        <w:tc>
          <w:tcPr>
            <w:tcW w:w="1620" w:type="dxa"/>
            <w:shd w:val="clear" w:color="auto" w:fill="auto"/>
          </w:tcPr>
          <w:p w14:paraId="2CD156D7" w14:textId="7C413870" w:rsidR="00094E56" w:rsidRPr="001545EB" w:rsidRDefault="00094E56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</w:tr>
      <w:tr w:rsidR="001545EB" w:rsidRPr="001545EB" w14:paraId="0F643171" w14:textId="77777777" w:rsidTr="0005327D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47C1780B" w14:textId="24903106" w:rsidR="00094E56" w:rsidRPr="001545EB" w:rsidRDefault="00094E56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62241</w:t>
            </w:r>
          </w:p>
        </w:tc>
        <w:tc>
          <w:tcPr>
            <w:tcW w:w="1890" w:type="dxa"/>
            <w:shd w:val="clear" w:color="auto" w:fill="auto"/>
          </w:tcPr>
          <w:p w14:paraId="64270C5F" w14:textId="682400DF" w:rsidR="00094E56" w:rsidRPr="001545EB" w:rsidRDefault="00094E56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RPS8</w:t>
            </w:r>
          </w:p>
        </w:tc>
        <w:tc>
          <w:tcPr>
            <w:tcW w:w="4410" w:type="dxa"/>
            <w:shd w:val="clear" w:color="auto" w:fill="auto"/>
          </w:tcPr>
          <w:p w14:paraId="49127233" w14:textId="58862E71" w:rsidR="00094E56" w:rsidRPr="001545EB" w:rsidRDefault="00094E56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40S ribosomal protein S8</w:t>
            </w:r>
          </w:p>
        </w:tc>
        <w:tc>
          <w:tcPr>
            <w:tcW w:w="1170" w:type="dxa"/>
          </w:tcPr>
          <w:p w14:paraId="63B3F8A0" w14:textId="7AFBAB58" w:rsidR="00094E56" w:rsidRPr="001545EB" w:rsidRDefault="00094E56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48</w:t>
            </w:r>
          </w:p>
        </w:tc>
        <w:tc>
          <w:tcPr>
            <w:tcW w:w="1350" w:type="dxa"/>
          </w:tcPr>
          <w:p w14:paraId="0A55F3C3" w14:textId="4099166C" w:rsidR="00094E56" w:rsidRPr="001545EB" w:rsidRDefault="00094E56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1620" w:type="dxa"/>
            <w:shd w:val="clear" w:color="auto" w:fill="auto"/>
          </w:tcPr>
          <w:p w14:paraId="1E7526F4" w14:textId="5BAEC25C" w:rsidR="00094E56" w:rsidRPr="001545EB" w:rsidRDefault="00094E56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</w:tr>
      <w:tr w:rsidR="001545EB" w:rsidRPr="001545EB" w14:paraId="28DED4AA" w14:textId="77777777" w:rsidTr="0036097D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7B77E5EC" w14:textId="525B99AF" w:rsidR="00E21A8F" w:rsidRPr="001545EB" w:rsidRDefault="00E21A8F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01523</w:t>
            </w:r>
          </w:p>
        </w:tc>
        <w:tc>
          <w:tcPr>
            <w:tcW w:w="1890" w:type="dxa"/>
            <w:shd w:val="clear" w:color="auto" w:fill="auto"/>
          </w:tcPr>
          <w:p w14:paraId="41BC8891" w14:textId="03F14812" w:rsidR="00E21A8F" w:rsidRPr="001545EB" w:rsidRDefault="00E21A8F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EFA5</w:t>
            </w:r>
          </w:p>
        </w:tc>
        <w:tc>
          <w:tcPr>
            <w:tcW w:w="4410" w:type="dxa"/>
            <w:shd w:val="clear" w:color="auto" w:fill="auto"/>
          </w:tcPr>
          <w:p w14:paraId="78D00A00" w14:textId="3845C7FA" w:rsidR="00E21A8F" w:rsidRPr="001545EB" w:rsidRDefault="00E21A8F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efensin-5</w:t>
            </w:r>
          </w:p>
        </w:tc>
        <w:tc>
          <w:tcPr>
            <w:tcW w:w="1170" w:type="dxa"/>
          </w:tcPr>
          <w:p w14:paraId="601C8E58" w14:textId="27453CC5" w:rsidR="00E21A8F" w:rsidRPr="001545EB" w:rsidRDefault="00E21A8F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  <w:tc>
          <w:tcPr>
            <w:tcW w:w="1350" w:type="dxa"/>
          </w:tcPr>
          <w:p w14:paraId="428DB8FC" w14:textId="06900C75" w:rsidR="00E21A8F" w:rsidRPr="001545EB" w:rsidRDefault="00E21A8F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1620" w:type="dxa"/>
            <w:shd w:val="clear" w:color="auto" w:fill="auto"/>
          </w:tcPr>
          <w:p w14:paraId="51FE6E6B" w14:textId="0F2F5DD3" w:rsidR="00E21A8F" w:rsidRPr="001545EB" w:rsidRDefault="00E21A8F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</w:tr>
      <w:tr w:rsidR="001545EB" w:rsidRPr="001545EB" w14:paraId="2B6BCA7C" w14:textId="77777777" w:rsidTr="0036097D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0A83785C" w14:textId="6F550317" w:rsidR="009E2D16" w:rsidRPr="001545EB" w:rsidRDefault="009E2D16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0VAK6</w:t>
            </w:r>
          </w:p>
        </w:tc>
        <w:tc>
          <w:tcPr>
            <w:tcW w:w="1890" w:type="dxa"/>
            <w:shd w:val="clear" w:color="auto" w:fill="auto"/>
          </w:tcPr>
          <w:p w14:paraId="70AD1B30" w14:textId="441BEE56" w:rsidR="009E2D16" w:rsidRPr="001545EB" w:rsidRDefault="009E2D16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LMOD3</w:t>
            </w:r>
          </w:p>
        </w:tc>
        <w:tc>
          <w:tcPr>
            <w:tcW w:w="4410" w:type="dxa"/>
            <w:shd w:val="clear" w:color="auto" w:fill="auto"/>
          </w:tcPr>
          <w:p w14:paraId="3BF9025D" w14:textId="44CF350C" w:rsidR="009E2D16" w:rsidRPr="001545EB" w:rsidRDefault="009E2D16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Leiomodin-3</w:t>
            </w:r>
          </w:p>
        </w:tc>
        <w:tc>
          <w:tcPr>
            <w:tcW w:w="1170" w:type="dxa"/>
          </w:tcPr>
          <w:p w14:paraId="5ADC826D" w14:textId="5B6F0A45" w:rsidR="009E2D16" w:rsidRPr="001545EB" w:rsidRDefault="009E2D16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24</w:t>
            </w:r>
          </w:p>
        </w:tc>
        <w:tc>
          <w:tcPr>
            <w:tcW w:w="1350" w:type="dxa"/>
          </w:tcPr>
          <w:p w14:paraId="588464DD" w14:textId="0C05F741" w:rsidR="009E2D16" w:rsidRPr="001545EB" w:rsidRDefault="009E2D16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1620" w:type="dxa"/>
            <w:shd w:val="clear" w:color="auto" w:fill="auto"/>
          </w:tcPr>
          <w:p w14:paraId="6A1E673F" w14:textId="2E6A78B2" w:rsidR="009E2D16" w:rsidRPr="001545EB" w:rsidRDefault="009E2D16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</w:tr>
      <w:tr w:rsidR="001545EB" w:rsidRPr="001545EB" w14:paraId="29EC21E5" w14:textId="77777777" w:rsidTr="0036097D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3A3D11A3" w14:textId="160DF978" w:rsidR="009E2D16" w:rsidRPr="001545EB" w:rsidRDefault="009E2D16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16769</w:t>
            </w:r>
          </w:p>
        </w:tc>
        <w:tc>
          <w:tcPr>
            <w:tcW w:w="1890" w:type="dxa"/>
            <w:shd w:val="clear" w:color="auto" w:fill="auto"/>
          </w:tcPr>
          <w:p w14:paraId="53DA6FEF" w14:textId="1A2EE4D1" w:rsidR="009E2D16" w:rsidRPr="001545EB" w:rsidRDefault="009E2D16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QPCT</w:t>
            </w:r>
          </w:p>
        </w:tc>
        <w:tc>
          <w:tcPr>
            <w:tcW w:w="4410" w:type="dxa"/>
            <w:shd w:val="clear" w:color="auto" w:fill="auto"/>
          </w:tcPr>
          <w:p w14:paraId="7E04F5DE" w14:textId="6685D778" w:rsidR="009E2D16" w:rsidRPr="001545EB" w:rsidRDefault="009E2D16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545EB">
              <w:rPr>
                <w:rFonts w:asciiTheme="majorBidi" w:hAnsiTheme="majorBidi" w:cstheme="majorBidi"/>
                <w:sz w:val="20"/>
                <w:szCs w:val="20"/>
              </w:rPr>
              <w:t>Glutaminyl</w:t>
            </w:r>
            <w:proofErr w:type="spellEnd"/>
            <w:r w:rsidRPr="001545EB">
              <w:rPr>
                <w:rFonts w:asciiTheme="majorBidi" w:hAnsiTheme="majorBidi" w:cstheme="majorBidi"/>
                <w:sz w:val="20"/>
                <w:szCs w:val="20"/>
              </w:rPr>
              <w:t xml:space="preserve">-peptide </w:t>
            </w:r>
            <w:proofErr w:type="spellStart"/>
            <w:r w:rsidRPr="001545EB">
              <w:rPr>
                <w:rFonts w:asciiTheme="majorBidi" w:hAnsiTheme="majorBidi" w:cstheme="majorBidi"/>
                <w:sz w:val="20"/>
                <w:szCs w:val="20"/>
              </w:rPr>
              <w:t>cyclotransferase</w:t>
            </w:r>
            <w:proofErr w:type="spellEnd"/>
          </w:p>
        </w:tc>
        <w:tc>
          <w:tcPr>
            <w:tcW w:w="1170" w:type="dxa"/>
          </w:tcPr>
          <w:p w14:paraId="1F5941E2" w14:textId="77BEA939" w:rsidR="009E2D16" w:rsidRPr="001545EB" w:rsidRDefault="009E2D16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350" w:type="dxa"/>
          </w:tcPr>
          <w:p w14:paraId="3E4134DF" w14:textId="09181D99" w:rsidR="009E2D16" w:rsidRPr="001545EB" w:rsidRDefault="0036097D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1620" w:type="dxa"/>
            <w:shd w:val="clear" w:color="auto" w:fill="auto"/>
          </w:tcPr>
          <w:p w14:paraId="66962A92" w14:textId="251ACBEA" w:rsidR="009E2D16" w:rsidRPr="001545EB" w:rsidRDefault="009E2D16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</w:tr>
      <w:tr w:rsidR="001545EB" w:rsidRPr="001545EB" w14:paraId="78B4A059" w14:textId="77777777" w:rsidTr="0036097D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213C1420" w14:textId="5AE818CA" w:rsidR="009E2D16" w:rsidRPr="001545EB" w:rsidRDefault="009E2D16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8N3L3</w:t>
            </w:r>
          </w:p>
        </w:tc>
        <w:tc>
          <w:tcPr>
            <w:tcW w:w="1890" w:type="dxa"/>
            <w:shd w:val="clear" w:color="auto" w:fill="auto"/>
          </w:tcPr>
          <w:p w14:paraId="18DCC1FB" w14:textId="53A17205" w:rsidR="009E2D16" w:rsidRPr="001545EB" w:rsidRDefault="009E2D16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TXLNB</w:t>
            </w:r>
          </w:p>
        </w:tc>
        <w:tc>
          <w:tcPr>
            <w:tcW w:w="4410" w:type="dxa"/>
            <w:shd w:val="clear" w:color="auto" w:fill="auto"/>
          </w:tcPr>
          <w:p w14:paraId="680A700E" w14:textId="76A095A9" w:rsidR="009E2D16" w:rsidRPr="001545EB" w:rsidRDefault="009E2D16" w:rsidP="00140AF4">
            <w:pPr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Beta-</w:t>
            </w:r>
            <w:proofErr w:type="spellStart"/>
            <w:r w:rsidRPr="001545EB">
              <w:rPr>
                <w:rFonts w:asciiTheme="majorBidi" w:hAnsiTheme="majorBidi" w:cstheme="majorBidi"/>
                <w:sz w:val="20"/>
                <w:szCs w:val="20"/>
              </w:rPr>
              <w:t>taxilin</w:t>
            </w:r>
            <w:proofErr w:type="spellEnd"/>
          </w:p>
        </w:tc>
        <w:tc>
          <w:tcPr>
            <w:tcW w:w="1170" w:type="dxa"/>
          </w:tcPr>
          <w:p w14:paraId="7379B9ED" w14:textId="72B10147" w:rsidR="009E2D16" w:rsidRPr="001545EB" w:rsidRDefault="00776604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350" w:type="dxa"/>
          </w:tcPr>
          <w:p w14:paraId="1FDEA812" w14:textId="072B37DA" w:rsidR="009E2D16" w:rsidRPr="001545EB" w:rsidRDefault="0036097D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1620" w:type="dxa"/>
            <w:shd w:val="clear" w:color="auto" w:fill="auto"/>
          </w:tcPr>
          <w:p w14:paraId="3BE26E77" w14:textId="254E3170" w:rsidR="009E2D16" w:rsidRPr="001545EB" w:rsidRDefault="00776604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</w:tr>
      <w:tr w:rsidR="001545EB" w:rsidRPr="001545EB" w14:paraId="0725D508" w14:textId="77777777" w:rsidTr="0036097D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3B0C9714" w14:textId="4EFCF986" w:rsidR="00776604" w:rsidRPr="001545EB" w:rsidRDefault="00776604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96QR1</w:t>
            </w:r>
          </w:p>
        </w:tc>
        <w:tc>
          <w:tcPr>
            <w:tcW w:w="1890" w:type="dxa"/>
            <w:shd w:val="clear" w:color="auto" w:fill="auto"/>
          </w:tcPr>
          <w:p w14:paraId="6D0CB201" w14:textId="7F66505E" w:rsidR="00776604" w:rsidRPr="001545EB" w:rsidRDefault="00776604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SCGB3A1</w:t>
            </w:r>
          </w:p>
        </w:tc>
        <w:tc>
          <w:tcPr>
            <w:tcW w:w="4410" w:type="dxa"/>
            <w:shd w:val="clear" w:color="auto" w:fill="auto"/>
          </w:tcPr>
          <w:p w14:paraId="1B15C51B" w14:textId="1D2305F3" w:rsidR="00776604" w:rsidRPr="001545EB" w:rsidRDefault="00776604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545EB">
              <w:rPr>
                <w:rFonts w:asciiTheme="majorBidi" w:hAnsiTheme="majorBidi" w:cstheme="majorBidi"/>
                <w:sz w:val="20"/>
                <w:szCs w:val="20"/>
              </w:rPr>
              <w:t>Secretoglobin</w:t>
            </w:r>
            <w:proofErr w:type="spellEnd"/>
            <w:r w:rsidRPr="001545EB">
              <w:rPr>
                <w:rFonts w:asciiTheme="majorBidi" w:hAnsiTheme="majorBidi" w:cstheme="majorBidi"/>
                <w:sz w:val="20"/>
                <w:szCs w:val="20"/>
              </w:rPr>
              <w:t xml:space="preserve"> family </w:t>
            </w:r>
            <w:proofErr w:type="spellStart"/>
            <w:r w:rsidRPr="001545EB">
              <w:rPr>
                <w:rFonts w:asciiTheme="majorBidi" w:hAnsiTheme="majorBidi" w:cstheme="majorBidi"/>
                <w:sz w:val="20"/>
                <w:szCs w:val="20"/>
              </w:rPr>
              <w:t>3A</w:t>
            </w:r>
            <w:proofErr w:type="spellEnd"/>
            <w:r w:rsidRPr="001545EB">
              <w:rPr>
                <w:rFonts w:asciiTheme="majorBidi" w:hAnsiTheme="majorBidi" w:cstheme="majorBidi"/>
                <w:sz w:val="20"/>
                <w:szCs w:val="20"/>
              </w:rPr>
              <w:t xml:space="preserve"> member 1</w:t>
            </w:r>
          </w:p>
        </w:tc>
        <w:tc>
          <w:tcPr>
            <w:tcW w:w="1170" w:type="dxa"/>
          </w:tcPr>
          <w:p w14:paraId="2D375049" w14:textId="08CB77CA" w:rsidR="00776604" w:rsidRPr="001545EB" w:rsidRDefault="00776604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22</w:t>
            </w:r>
          </w:p>
        </w:tc>
        <w:tc>
          <w:tcPr>
            <w:tcW w:w="1350" w:type="dxa"/>
          </w:tcPr>
          <w:p w14:paraId="3E0FD231" w14:textId="4754D8AE" w:rsidR="00776604" w:rsidRPr="001545EB" w:rsidRDefault="0036097D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48</w:t>
            </w:r>
          </w:p>
        </w:tc>
        <w:tc>
          <w:tcPr>
            <w:tcW w:w="1620" w:type="dxa"/>
            <w:shd w:val="clear" w:color="auto" w:fill="auto"/>
          </w:tcPr>
          <w:p w14:paraId="7FFF7B30" w14:textId="6693C478" w:rsidR="00776604" w:rsidRPr="001545EB" w:rsidRDefault="00776604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</w:tr>
      <w:tr w:rsidR="001545EB" w:rsidRPr="001545EB" w14:paraId="1F7ACE55" w14:textId="77777777" w:rsidTr="0005327D">
        <w:trPr>
          <w:trHeight w:val="397"/>
        </w:trPr>
        <w:tc>
          <w:tcPr>
            <w:tcW w:w="16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B63BE91" w14:textId="6BD11E1C" w:rsidR="00776604" w:rsidRPr="001545EB" w:rsidRDefault="00776604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9H0Y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1C92999E" w14:textId="1B81E20B" w:rsidR="00776604" w:rsidRPr="001545EB" w:rsidRDefault="00776604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ATG10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shd w:val="clear" w:color="auto" w:fill="auto"/>
          </w:tcPr>
          <w:p w14:paraId="3F1C0D2D" w14:textId="28B2A218" w:rsidR="00776604" w:rsidRPr="001545EB" w:rsidRDefault="00776604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Ubiquitin-like-conjugating enzyme ATG1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2325BD4" w14:textId="013ABF5F" w:rsidR="00776604" w:rsidRPr="001545EB" w:rsidRDefault="00776604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0F99DBF" w14:textId="1066B44E" w:rsidR="00776604" w:rsidRPr="001545EB" w:rsidRDefault="0036097D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1325780A" w14:textId="7FEDBCAB" w:rsidR="00776604" w:rsidRPr="001545EB" w:rsidRDefault="00C36D85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</w:tr>
      <w:tr w:rsidR="001545EB" w:rsidRPr="001545EB" w14:paraId="44F14F5A" w14:textId="77777777" w:rsidTr="0005327D">
        <w:trPr>
          <w:trHeight w:val="397"/>
        </w:trPr>
        <w:tc>
          <w:tcPr>
            <w:tcW w:w="162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6179320" w14:textId="403D6693" w:rsidR="00C36D85" w:rsidRPr="001545EB" w:rsidRDefault="00C36D85" w:rsidP="005F5CB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9HCJ2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2173FD1B" w14:textId="5DAB4228" w:rsidR="00C36D85" w:rsidRPr="001545EB" w:rsidRDefault="00C36D85" w:rsidP="005F5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LRRC4C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</w:tcPr>
          <w:p w14:paraId="79C1BD69" w14:textId="18E3FCD8" w:rsidR="00C36D85" w:rsidRPr="001545EB" w:rsidRDefault="00C36D85" w:rsidP="00140A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Leucine-rich repeat-containing protein 4C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88C65B9" w14:textId="29C22C11" w:rsidR="00C36D85" w:rsidRPr="001545EB" w:rsidRDefault="0027724A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D27385B" w14:textId="75487B1E" w:rsidR="00C36D85" w:rsidRPr="001545EB" w:rsidRDefault="0027724A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14:paraId="44A9E635" w14:textId="66C4C9ED" w:rsidR="00C36D85" w:rsidRPr="001545EB" w:rsidRDefault="00C36D85" w:rsidP="00140A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</w:tr>
      <w:tr w:rsidR="001545EB" w:rsidRPr="001545EB" w14:paraId="23CE0787" w14:textId="77777777" w:rsidTr="0036097D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79AAA8D3" w14:textId="12649719" w:rsidR="0036097D" w:rsidRPr="001545EB" w:rsidRDefault="0036097D" w:rsidP="0036097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9HCJ5</w:t>
            </w:r>
          </w:p>
        </w:tc>
        <w:tc>
          <w:tcPr>
            <w:tcW w:w="1890" w:type="dxa"/>
            <w:shd w:val="clear" w:color="auto" w:fill="auto"/>
          </w:tcPr>
          <w:p w14:paraId="231B97A5" w14:textId="13AC7DD5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ZSWIM6</w:t>
            </w:r>
          </w:p>
        </w:tc>
        <w:tc>
          <w:tcPr>
            <w:tcW w:w="4410" w:type="dxa"/>
            <w:shd w:val="clear" w:color="auto" w:fill="auto"/>
          </w:tcPr>
          <w:p w14:paraId="74956B7B" w14:textId="4BFF3130" w:rsidR="0036097D" w:rsidRPr="001545EB" w:rsidRDefault="0036097D" w:rsidP="0036097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Zinc finger SWIM domain-containing protein 6</w:t>
            </w:r>
          </w:p>
        </w:tc>
        <w:tc>
          <w:tcPr>
            <w:tcW w:w="1170" w:type="dxa"/>
          </w:tcPr>
          <w:p w14:paraId="23494605" w14:textId="170E0934" w:rsidR="0036097D" w:rsidRPr="001545EB" w:rsidRDefault="0027724A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36</w:t>
            </w:r>
          </w:p>
        </w:tc>
        <w:tc>
          <w:tcPr>
            <w:tcW w:w="1350" w:type="dxa"/>
          </w:tcPr>
          <w:p w14:paraId="4D0FFCDE" w14:textId="1AB4F2C4" w:rsidR="0036097D" w:rsidRPr="001545EB" w:rsidRDefault="0027724A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1620" w:type="dxa"/>
            <w:shd w:val="clear" w:color="auto" w:fill="auto"/>
          </w:tcPr>
          <w:p w14:paraId="79649C53" w14:textId="466D3A07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</w:tr>
      <w:tr w:rsidR="001545EB" w:rsidRPr="001545EB" w14:paraId="3101308A" w14:textId="77777777" w:rsidTr="0036097D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1D278D68" w14:textId="38054817" w:rsidR="0036097D" w:rsidRPr="001545EB" w:rsidRDefault="0036097D" w:rsidP="0036097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9NP71</w:t>
            </w:r>
          </w:p>
        </w:tc>
        <w:tc>
          <w:tcPr>
            <w:tcW w:w="1890" w:type="dxa"/>
            <w:shd w:val="clear" w:color="auto" w:fill="auto"/>
          </w:tcPr>
          <w:p w14:paraId="116882C9" w14:textId="5B64145E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MLXIPL</w:t>
            </w:r>
          </w:p>
        </w:tc>
        <w:tc>
          <w:tcPr>
            <w:tcW w:w="4410" w:type="dxa"/>
            <w:shd w:val="clear" w:color="auto" w:fill="auto"/>
          </w:tcPr>
          <w:p w14:paraId="716E1A3E" w14:textId="180ED056" w:rsidR="0036097D" w:rsidRPr="001545EB" w:rsidRDefault="0036097D" w:rsidP="0036097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Carbohydrate-responsive element-binding protein</w:t>
            </w:r>
          </w:p>
        </w:tc>
        <w:tc>
          <w:tcPr>
            <w:tcW w:w="1170" w:type="dxa"/>
          </w:tcPr>
          <w:p w14:paraId="27F1AE14" w14:textId="541A095D" w:rsidR="0036097D" w:rsidRPr="001545EB" w:rsidRDefault="0027724A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1350" w:type="dxa"/>
          </w:tcPr>
          <w:p w14:paraId="7DB0068F" w14:textId="22F679D6" w:rsidR="0036097D" w:rsidRPr="001545EB" w:rsidRDefault="0027724A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1620" w:type="dxa"/>
            <w:shd w:val="clear" w:color="auto" w:fill="auto"/>
          </w:tcPr>
          <w:p w14:paraId="64F89F39" w14:textId="6757F6BB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</w:tr>
      <w:tr w:rsidR="001545EB" w:rsidRPr="001545EB" w14:paraId="151DC7C4" w14:textId="77777777" w:rsidTr="0036097D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55E83A61" w14:textId="21231704" w:rsidR="0036097D" w:rsidRPr="001545EB" w:rsidRDefault="0036097D" w:rsidP="0036097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9NZP8</w:t>
            </w:r>
          </w:p>
        </w:tc>
        <w:tc>
          <w:tcPr>
            <w:tcW w:w="1890" w:type="dxa"/>
            <w:shd w:val="clear" w:color="auto" w:fill="auto"/>
          </w:tcPr>
          <w:p w14:paraId="49148A82" w14:textId="1A66F200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C1RL</w:t>
            </w:r>
          </w:p>
        </w:tc>
        <w:tc>
          <w:tcPr>
            <w:tcW w:w="4410" w:type="dxa"/>
            <w:shd w:val="clear" w:color="auto" w:fill="auto"/>
          </w:tcPr>
          <w:p w14:paraId="34126CF4" w14:textId="7AAD39F3" w:rsidR="0036097D" w:rsidRPr="001545EB" w:rsidRDefault="0036097D" w:rsidP="0036097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Complement C1r subcomponent-like protein</w:t>
            </w:r>
          </w:p>
        </w:tc>
        <w:tc>
          <w:tcPr>
            <w:tcW w:w="1170" w:type="dxa"/>
          </w:tcPr>
          <w:p w14:paraId="41EA8A4F" w14:textId="57017BA5" w:rsidR="0036097D" w:rsidRPr="001545EB" w:rsidRDefault="00C0294C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28</w:t>
            </w:r>
          </w:p>
        </w:tc>
        <w:tc>
          <w:tcPr>
            <w:tcW w:w="1350" w:type="dxa"/>
          </w:tcPr>
          <w:p w14:paraId="5DC8BEFB" w14:textId="36A219A8" w:rsidR="0036097D" w:rsidRPr="001545EB" w:rsidRDefault="00C0294C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1620" w:type="dxa"/>
            <w:shd w:val="clear" w:color="auto" w:fill="auto"/>
          </w:tcPr>
          <w:p w14:paraId="79538B8E" w14:textId="34A15C1F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</w:tr>
      <w:tr w:rsidR="001545EB" w:rsidRPr="001545EB" w14:paraId="30681166" w14:textId="77777777" w:rsidTr="0036097D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548599FA" w14:textId="23DCA245" w:rsidR="0036097D" w:rsidRPr="001545EB" w:rsidRDefault="0036097D" w:rsidP="0036097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Q9UNF0</w:t>
            </w:r>
          </w:p>
        </w:tc>
        <w:tc>
          <w:tcPr>
            <w:tcW w:w="1890" w:type="dxa"/>
            <w:shd w:val="clear" w:color="auto" w:fill="auto"/>
          </w:tcPr>
          <w:p w14:paraId="2470E4E9" w14:textId="5168DCB8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PACSIN2</w:t>
            </w:r>
          </w:p>
        </w:tc>
        <w:tc>
          <w:tcPr>
            <w:tcW w:w="4410" w:type="dxa"/>
            <w:shd w:val="clear" w:color="auto" w:fill="auto"/>
          </w:tcPr>
          <w:p w14:paraId="1A0A975D" w14:textId="061B1E3D" w:rsidR="0036097D" w:rsidRPr="001545EB" w:rsidRDefault="0036097D" w:rsidP="0036097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Protein kinase C and casein kinase substrate in neurons protein 2</w:t>
            </w:r>
          </w:p>
        </w:tc>
        <w:tc>
          <w:tcPr>
            <w:tcW w:w="1170" w:type="dxa"/>
          </w:tcPr>
          <w:p w14:paraId="235D80A9" w14:textId="622332B4" w:rsidR="0036097D" w:rsidRPr="001545EB" w:rsidRDefault="00DA1D09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33</w:t>
            </w:r>
          </w:p>
        </w:tc>
        <w:tc>
          <w:tcPr>
            <w:tcW w:w="1350" w:type="dxa"/>
          </w:tcPr>
          <w:p w14:paraId="551D9DDF" w14:textId="21CC1FBB" w:rsidR="0036097D" w:rsidRPr="001545EB" w:rsidRDefault="00DA1D09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1620" w:type="dxa"/>
            <w:shd w:val="clear" w:color="auto" w:fill="auto"/>
          </w:tcPr>
          <w:p w14:paraId="6C3E62FA" w14:textId="2D57D23A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</w:tr>
      <w:tr w:rsidR="001545EB" w:rsidRPr="001545EB" w14:paraId="0F22EF26" w14:textId="77777777" w:rsidTr="0036097D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2377A2C1" w14:textId="77D95684" w:rsidR="0036097D" w:rsidRPr="001545EB" w:rsidRDefault="0036097D" w:rsidP="0036097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9Y287</w:t>
            </w:r>
          </w:p>
        </w:tc>
        <w:tc>
          <w:tcPr>
            <w:tcW w:w="1890" w:type="dxa"/>
            <w:shd w:val="clear" w:color="auto" w:fill="auto"/>
          </w:tcPr>
          <w:p w14:paraId="3FAB86ED" w14:textId="22DD46E5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ITM2B</w:t>
            </w:r>
          </w:p>
        </w:tc>
        <w:tc>
          <w:tcPr>
            <w:tcW w:w="4410" w:type="dxa"/>
            <w:shd w:val="clear" w:color="auto" w:fill="auto"/>
          </w:tcPr>
          <w:p w14:paraId="32641082" w14:textId="0F19EE0E" w:rsidR="0036097D" w:rsidRPr="001545EB" w:rsidRDefault="0036097D" w:rsidP="0036097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Integral membrane protein 2B</w:t>
            </w:r>
          </w:p>
        </w:tc>
        <w:tc>
          <w:tcPr>
            <w:tcW w:w="1170" w:type="dxa"/>
          </w:tcPr>
          <w:p w14:paraId="43DA1FF8" w14:textId="2B7FDFF9" w:rsidR="0036097D" w:rsidRPr="001545EB" w:rsidRDefault="00B00C0A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18</w:t>
            </w:r>
          </w:p>
        </w:tc>
        <w:tc>
          <w:tcPr>
            <w:tcW w:w="1350" w:type="dxa"/>
          </w:tcPr>
          <w:p w14:paraId="220957A5" w14:textId="1B839234" w:rsidR="0036097D" w:rsidRPr="001545EB" w:rsidRDefault="00B00C0A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1620" w:type="dxa"/>
            <w:shd w:val="clear" w:color="auto" w:fill="auto"/>
          </w:tcPr>
          <w:p w14:paraId="5B7413A8" w14:textId="1D28C10E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</w:tr>
      <w:tr w:rsidR="001545EB" w:rsidRPr="001545EB" w14:paraId="57877BAF" w14:textId="77777777" w:rsidTr="0036097D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270DB79F" w14:textId="79742ADB" w:rsidR="0036097D" w:rsidRPr="001545EB" w:rsidRDefault="0036097D" w:rsidP="0036097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0A068LN03</w:t>
            </w:r>
          </w:p>
        </w:tc>
        <w:tc>
          <w:tcPr>
            <w:tcW w:w="1890" w:type="dxa"/>
            <w:shd w:val="clear" w:color="auto" w:fill="auto"/>
          </w:tcPr>
          <w:p w14:paraId="544A0948" w14:textId="789D1C13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410" w:type="dxa"/>
            <w:shd w:val="clear" w:color="auto" w:fill="auto"/>
          </w:tcPr>
          <w:p w14:paraId="3752E3AD" w14:textId="7544E42D" w:rsidR="0036097D" w:rsidRPr="001545EB" w:rsidRDefault="0036097D" w:rsidP="0036097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Ig heavy chain variable region (Fragment)</w:t>
            </w:r>
          </w:p>
        </w:tc>
        <w:tc>
          <w:tcPr>
            <w:tcW w:w="1170" w:type="dxa"/>
          </w:tcPr>
          <w:p w14:paraId="01F5397F" w14:textId="186C8004" w:rsidR="0036097D" w:rsidRPr="001545EB" w:rsidRDefault="004B462B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11</w:t>
            </w:r>
          </w:p>
        </w:tc>
        <w:tc>
          <w:tcPr>
            <w:tcW w:w="1350" w:type="dxa"/>
          </w:tcPr>
          <w:p w14:paraId="37AB61DA" w14:textId="24C9D590" w:rsidR="0036097D" w:rsidRPr="001545EB" w:rsidRDefault="004B462B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1620" w:type="dxa"/>
            <w:shd w:val="clear" w:color="auto" w:fill="auto"/>
          </w:tcPr>
          <w:p w14:paraId="44D5C230" w14:textId="3F830297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</w:tr>
      <w:tr w:rsidR="001545EB" w:rsidRPr="001545EB" w14:paraId="6D3C3147" w14:textId="77777777" w:rsidTr="0036097D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02E2C182" w14:textId="0430E5F1" w:rsidR="0036097D" w:rsidRPr="001545EB" w:rsidRDefault="0036097D" w:rsidP="0036097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0A120HF66</w:t>
            </w:r>
          </w:p>
        </w:tc>
        <w:tc>
          <w:tcPr>
            <w:tcW w:w="1890" w:type="dxa"/>
            <w:shd w:val="clear" w:color="auto" w:fill="auto"/>
          </w:tcPr>
          <w:p w14:paraId="502651B2" w14:textId="15CA97E0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410" w:type="dxa"/>
            <w:shd w:val="clear" w:color="auto" w:fill="auto"/>
          </w:tcPr>
          <w:p w14:paraId="6918FFB7" w14:textId="49ABE899" w:rsidR="0036097D" w:rsidRPr="001545EB" w:rsidRDefault="0036097D" w:rsidP="0036097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IBM-A1 heavy chain variable region (Fragment)</w:t>
            </w:r>
          </w:p>
        </w:tc>
        <w:tc>
          <w:tcPr>
            <w:tcW w:w="1170" w:type="dxa"/>
          </w:tcPr>
          <w:p w14:paraId="7F170F74" w14:textId="08332890" w:rsidR="0036097D" w:rsidRPr="001545EB" w:rsidRDefault="004B462B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350" w:type="dxa"/>
          </w:tcPr>
          <w:p w14:paraId="32B8DEA3" w14:textId="589F77A0" w:rsidR="0036097D" w:rsidRPr="001545EB" w:rsidRDefault="004B462B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1620" w:type="dxa"/>
            <w:shd w:val="clear" w:color="auto" w:fill="auto"/>
          </w:tcPr>
          <w:p w14:paraId="7941D2AD" w14:textId="20071FCB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</w:tr>
      <w:tr w:rsidR="001545EB" w:rsidRPr="001545EB" w14:paraId="3B48642A" w14:textId="77777777" w:rsidTr="0036097D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76495762" w14:textId="2E3D91EE" w:rsidR="0036097D" w:rsidRPr="001545EB" w:rsidRDefault="0036097D" w:rsidP="0036097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0A120HG39</w:t>
            </w:r>
          </w:p>
        </w:tc>
        <w:tc>
          <w:tcPr>
            <w:tcW w:w="1890" w:type="dxa"/>
            <w:shd w:val="clear" w:color="auto" w:fill="auto"/>
          </w:tcPr>
          <w:p w14:paraId="76AA367F" w14:textId="5E6FCFA3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410" w:type="dxa"/>
            <w:shd w:val="clear" w:color="auto" w:fill="auto"/>
          </w:tcPr>
          <w:p w14:paraId="7AF9958D" w14:textId="323EFD4A" w:rsidR="0036097D" w:rsidRPr="001545EB" w:rsidRDefault="0036097D" w:rsidP="0036097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MS-A3 heavy chain variable region (Fragment)</w:t>
            </w:r>
          </w:p>
        </w:tc>
        <w:tc>
          <w:tcPr>
            <w:tcW w:w="1170" w:type="dxa"/>
          </w:tcPr>
          <w:p w14:paraId="53EB4652" w14:textId="05EC6CBF" w:rsidR="0036097D" w:rsidRPr="001545EB" w:rsidRDefault="000B408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38</w:t>
            </w:r>
          </w:p>
        </w:tc>
        <w:tc>
          <w:tcPr>
            <w:tcW w:w="1350" w:type="dxa"/>
          </w:tcPr>
          <w:p w14:paraId="03F59AA0" w14:textId="30B57EC6" w:rsidR="0036097D" w:rsidRPr="001545EB" w:rsidRDefault="000B408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  <w:tc>
          <w:tcPr>
            <w:tcW w:w="1620" w:type="dxa"/>
            <w:shd w:val="clear" w:color="auto" w:fill="auto"/>
          </w:tcPr>
          <w:p w14:paraId="00398FA5" w14:textId="4C5B666B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</w:tr>
      <w:tr w:rsidR="001545EB" w:rsidRPr="001545EB" w14:paraId="2126C7EE" w14:textId="77777777" w:rsidTr="0036097D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4A6EBF5B" w14:textId="58F14746" w:rsidR="0036097D" w:rsidRPr="001545EB" w:rsidRDefault="0036097D" w:rsidP="0036097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0A125U0U7</w:t>
            </w:r>
          </w:p>
        </w:tc>
        <w:tc>
          <w:tcPr>
            <w:tcW w:w="1890" w:type="dxa"/>
            <w:shd w:val="clear" w:color="auto" w:fill="auto"/>
          </w:tcPr>
          <w:p w14:paraId="15AFDD81" w14:textId="64CCBE9C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410" w:type="dxa"/>
            <w:shd w:val="clear" w:color="auto" w:fill="auto"/>
          </w:tcPr>
          <w:p w14:paraId="16D1505E" w14:textId="02242F09" w:rsidR="0036097D" w:rsidRPr="001545EB" w:rsidRDefault="0036097D" w:rsidP="0036097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MS-C1 heavy chain variable region (Fragment)</w:t>
            </w:r>
          </w:p>
        </w:tc>
        <w:tc>
          <w:tcPr>
            <w:tcW w:w="1170" w:type="dxa"/>
          </w:tcPr>
          <w:p w14:paraId="7704E9F5" w14:textId="1703E740" w:rsidR="0036097D" w:rsidRPr="001545EB" w:rsidRDefault="00012996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21</w:t>
            </w:r>
          </w:p>
        </w:tc>
        <w:tc>
          <w:tcPr>
            <w:tcW w:w="1350" w:type="dxa"/>
          </w:tcPr>
          <w:p w14:paraId="1290449B" w14:textId="30EBF4DD" w:rsidR="0036097D" w:rsidRPr="001545EB" w:rsidRDefault="00012996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1620" w:type="dxa"/>
            <w:shd w:val="clear" w:color="auto" w:fill="auto"/>
          </w:tcPr>
          <w:p w14:paraId="43A4B7AA" w14:textId="6974EF22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</w:tr>
      <w:tr w:rsidR="001545EB" w:rsidRPr="001545EB" w14:paraId="0F637E5A" w14:textId="77777777" w:rsidTr="0036097D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64759890" w14:textId="2D9C6211" w:rsidR="0036097D" w:rsidRPr="001545EB" w:rsidRDefault="0036097D" w:rsidP="0036097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0A193CHR3</w:t>
            </w:r>
          </w:p>
        </w:tc>
        <w:tc>
          <w:tcPr>
            <w:tcW w:w="1890" w:type="dxa"/>
            <w:shd w:val="clear" w:color="auto" w:fill="auto"/>
          </w:tcPr>
          <w:p w14:paraId="0E6AC600" w14:textId="376819CC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410" w:type="dxa"/>
            <w:shd w:val="clear" w:color="auto" w:fill="auto"/>
          </w:tcPr>
          <w:p w14:paraId="313AA0E1" w14:textId="034BC49C" w:rsidR="0036097D" w:rsidRPr="001545EB" w:rsidRDefault="0036097D" w:rsidP="0036097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10E8 heavy chain variable region (Fragment)</w:t>
            </w:r>
          </w:p>
        </w:tc>
        <w:tc>
          <w:tcPr>
            <w:tcW w:w="1170" w:type="dxa"/>
          </w:tcPr>
          <w:p w14:paraId="313A9807" w14:textId="769EB02D" w:rsidR="0036097D" w:rsidRPr="001545EB" w:rsidRDefault="00012996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350" w:type="dxa"/>
          </w:tcPr>
          <w:p w14:paraId="2FE7188A" w14:textId="2D9F5C86" w:rsidR="0036097D" w:rsidRPr="001545EB" w:rsidRDefault="00012996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</w:tc>
        <w:tc>
          <w:tcPr>
            <w:tcW w:w="1620" w:type="dxa"/>
            <w:shd w:val="clear" w:color="auto" w:fill="auto"/>
          </w:tcPr>
          <w:p w14:paraId="4FA5315C" w14:textId="4606EA81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</w:tr>
      <w:tr w:rsidR="001545EB" w:rsidRPr="001545EB" w14:paraId="3A95F6E1" w14:textId="77777777" w:rsidTr="0036097D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25CCF74D" w14:textId="4BDB6C58" w:rsidR="0036097D" w:rsidRPr="001545EB" w:rsidRDefault="0036097D" w:rsidP="0036097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0A1B0GUS7</w:t>
            </w:r>
          </w:p>
        </w:tc>
        <w:tc>
          <w:tcPr>
            <w:tcW w:w="1890" w:type="dxa"/>
            <w:shd w:val="clear" w:color="auto" w:fill="auto"/>
          </w:tcPr>
          <w:p w14:paraId="4337FB39" w14:textId="741DBA80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UNC13B</w:t>
            </w:r>
          </w:p>
        </w:tc>
        <w:tc>
          <w:tcPr>
            <w:tcW w:w="4410" w:type="dxa"/>
            <w:shd w:val="clear" w:color="auto" w:fill="auto"/>
          </w:tcPr>
          <w:p w14:paraId="55AD80AA" w14:textId="00014E27" w:rsidR="0036097D" w:rsidRPr="001545EB" w:rsidRDefault="0036097D" w:rsidP="0036097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Protein unc-13 homolog B</w:t>
            </w:r>
          </w:p>
        </w:tc>
        <w:tc>
          <w:tcPr>
            <w:tcW w:w="1170" w:type="dxa"/>
          </w:tcPr>
          <w:p w14:paraId="7C2DD41E" w14:textId="2A52455A" w:rsidR="0036097D" w:rsidRPr="001545EB" w:rsidRDefault="00012996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350" w:type="dxa"/>
          </w:tcPr>
          <w:p w14:paraId="052F855A" w14:textId="7C8CF0DA" w:rsidR="0036097D" w:rsidRPr="001545EB" w:rsidRDefault="00012996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1620" w:type="dxa"/>
            <w:shd w:val="clear" w:color="auto" w:fill="auto"/>
          </w:tcPr>
          <w:p w14:paraId="0B1B8A51" w14:textId="125F3A12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</w:tr>
      <w:tr w:rsidR="001545EB" w:rsidRPr="001545EB" w14:paraId="428C5A0A" w14:textId="77777777" w:rsidTr="0036097D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283AEB48" w14:textId="04401F52" w:rsidR="0036097D" w:rsidRPr="001545EB" w:rsidRDefault="0036097D" w:rsidP="0036097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0A1L2BU38</w:t>
            </w:r>
          </w:p>
        </w:tc>
        <w:tc>
          <w:tcPr>
            <w:tcW w:w="1890" w:type="dxa"/>
            <w:shd w:val="clear" w:color="auto" w:fill="auto"/>
          </w:tcPr>
          <w:p w14:paraId="7760FA9A" w14:textId="298CE495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410" w:type="dxa"/>
            <w:shd w:val="clear" w:color="auto" w:fill="auto"/>
          </w:tcPr>
          <w:p w14:paraId="5E7AD0CB" w14:textId="2A90A771" w:rsidR="0036097D" w:rsidRPr="001545EB" w:rsidRDefault="0036097D" w:rsidP="0036097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Anti-staphylococcal enterotoxin E heavy chain variable region (Fragment)</w:t>
            </w:r>
          </w:p>
        </w:tc>
        <w:tc>
          <w:tcPr>
            <w:tcW w:w="1170" w:type="dxa"/>
          </w:tcPr>
          <w:p w14:paraId="28A8D67C" w14:textId="4F745720" w:rsidR="0036097D" w:rsidRPr="001545EB" w:rsidRDefault="00012996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12</w:t>
            </w:r>
          </w:p>
        </w:tc>
        <w:tc>
          <w:tcPr>
            <w:tcW w:w="1350" w:type="dxa"/>
          </w:tcPr>
          <w:p w14:paraId="70392B9C" w14:textId="2B4D99B4" w:rsidR="0036097D" w:rsidRPr="001545EB" w:rsidRDefault="00012996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1620" w:type="dxa"/>
            <w:shd w:val="clear" w:color="auto" w:fill="auto"/>
          </w:tcPr>
          <w:p w14:paraId="5C4AF455" w14:textId="6A438AE5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</w:tr>
      <w:tr w:rsidR="001545EB" w:rsidRPr="001545EB" w14:paraId="75A9FF46" w14:textId="77777777" w:rsidTr="0036097D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1116AA7B" w14:textId="043960C4" w:rsidR="0036097D" w:rsidRPr="001545EB" w:rsidRDefault="0036097D" w:rsidP="0036097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0A1W2PQ80</w:t>
            </w:r>
          </w:p>
        </w:tc>
        <w:tc>
          <w:tcPr>
            <w:tcW w:w="1890" w:type="dxa"/>
            <w:shd w:val="clear" w:color="auto" w:fill="auto"/>
          </w:tcPr>
          <w:p w14:paraId="2D96E582" w14:textId="44DEB68A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IGLV10-54</w:t>
            </w:r>
          </w:p>
        </w:tc>
        <w:tc>
          <w:tcPr>
            <w:tcW w:w="4410" w:type="dxa"/>
            <w:shd w:val="clear" w:color="auto" w:fill="auto"/>
          </w:tcPr>
          <w:p w14:paraId="10EF883E" w14:textId="583E3F2F" w:rsidR="0036097D" w:rsidRPr="001545EB" w:rsidRDefault="0036097D" w:rsidP="0036097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Immunoglobulin lambda variable 10-54</w:t>
            </w:r>
          </w:p>
        </w:tc>
        <w:tc>
          <w:tcPr>
            <w:tcW w:w="1170" w:type="dxa"/>
          </w:tcPr>
          <w:p w14:paraId="504A6819" w14:textId="06C11B3A" w:rsidR="0036097D" w:rsidRPr="001545EB" w:rsidRDefault="00E615B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1350" w:type="dxa"/>
          </w:tcPr>
          <w:p w14:paraId="51885C0D" w14:textId="213D9CA6" w:rsidR="0036097D" w:rsidRPr="001545EB" w:rsidRDefault="00E615B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1620" w:type="dxa"/>
            <w:shd w:val="clear" w:color="auto" w:fill="auto"/>
          </w:tcPr>
          <w:p w14:paraId="774037CF" w14:textId="3C346289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</w:tr>
      <w:tr w:rsidR="001545EB" w:rsidRPr="001545EB" w14:paraId="05371DDE" w14:textId="77777777" w:rsidTr="0036097D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3DC235F0" w14:textId="057507B6" w:rsidR="0036097D" w:rsidRPr="001545EB" w:rsidRDefault="0036097D" w:rsidP="0036097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0A1W6IYJ1</w:t>
            </w:r>
          </w:p>
        </w:tc>
        <w:tc>
          <w:tcPr>
            <w:tcW w:w="1890" w:type="dxa"/>
            <w:shd w:val="clear" w:color="auto" w:fill="auto"/>
          </w:tcPr>
          <w:p w14:paraId="5E9C15D9" w14:textId="7D1819BB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410" w:type="dxa"/>
            <w:shd w:val="clear" w:color="auto" w:fill="auto"/>
          </w:tcPr>
          <w:p w14:paraId="24FF019F" w14:textId="11DDE29E" w:rsidR="0036097D" w:rsidRPr="001545EB" w:rsidRDefault="0036097D" w:rsidP="0036097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N90-VRC38.09 heavy chain variable region (Fragment)</w:t>
            </w:r>
          </w:p>
        </w:tc>
        <w:tc>
          <w:tcPr>
            <w:tcW w:w="1170" w:type="dxa"/>
          </w:tcPr>
          <w:p w14:paraId="65EDF7CB" w14:textId="472FF587" w:rsidR="0036097D" w:rsidRPr="001545EB" w:rsidRDefault="004C0E03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19</w:t>
            </w:r>
          </w:p>
        </w:tc>
        <w:tc>
          <w:tcPr>
            <w:tcW w:w="1350" w:type="dxa"/>
          </w:tcPr>
          <w:p w14:paraId="75480813" w14:textId="1362E503" w:rsidR="0036097D" w:rsidRPr="001545EB" w:rsidRDefault="004C0E03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1620" w:type="dxa"/>
            <w:shd w:val="clear" w:color="auto" w:fill="auto"/>
          </w:tcPr>
          <w:p w14:paraId="676ABF3B" w14:textId="40B4F876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</w:tr>
      <w:tr w:rsidR="001545EB" w:rsidRPr="001545EB" w14:paraId="44BE8960" w14:textId="77777777" w:rsidTr="0036097D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781E5C35" w14:textId="15F94394" w:rsidR="0036097D" w:rsidRPr="001545EB" w:rsidRDefault="0036097D" w:rsidP="0036097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0A2U8J8I9</w:t>
            </w:r>
          </w:p>
        </w:tc>
        <w:tc>
          <w:tcPr>
            <w:tcW w:w="1890" w:type="dxa"/>
            <w:shd w:val="clear" w:color="auto" w:fill="auto"/>
          </w:tcPr>
          <w:p w14:paraId="3FC45C1C" w14:textId="64700A48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545EB">
              <w:rPr>
                <w:rFonts w:asciiTheme="majorBidi" w:hAnsiTheme="majorBidi" w:cstheme="majorBidi"/>
                <w:sz w:val="20"/>
                <w:szCs w:val="20"/>
              </w:rPr>
              <w:t>IgH</w:t>
            </w:r>
            <w:proofErr w:type="spellEnd"/>
          </w:p>
        </w:tc>
        <w:tc>
          <w:tcPr>
            <w:tcW w:w="4410" w:type="dxa"/>
            <w:shd w:val="clear" w:color="auto" w:fill="auto"/>
          </w:tcPr>
          <w:p w14:paraId="6B0E6594" w14:textId="3B99ED51" w:rsidR="0036097D" w:rsidRPr="001545EB" w:rsidRDefault="0036097D" w:rsidP="0036097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Ig heavy chain variable region (Fragment)</w:t>
            </w:r>
          </w:p>
        </w:tc>
        <w:tc>
          <w:tcPr>
            <w:tcW w:w="1170" w:type="dxa"/>
          </w:tcPr>
          <w:p w14:paraId="225BBC94" w14:textId="79FFD0A8" w:rsidR="0036097D" w:rsidRPr="001545EB" w:rsidRDefault="001F52BC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36</w:t>
            </w:r>
          </w:p>
        </w:tc>
        <w:tc>
          <w:tcPr>
            <w:tcW w:w="1350" w:type="dxa"/>
          </w:tcPr>
          <w:p w14:paraId="345E3D21" w14:textId="7E460E56" w:rsidR="0036097D" w:rsidRPr="001545EB" w:rsidRDefault="001F52BC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1620" w:type="dxa"/>
            <w:shd w:val="clear" w:color="auto" w:fill="auto"/>
          </w:tcPr>
          <w:p w14:paraId="1E5BD9C8" w14:textId="79ACA6C6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</w:tr>
      <w:tr w:rsidR="001545EB" w:rsidRPr="001545EB" w14:paraId="4ED6E6BD" w14:textId="77777777" w:rsidTr="0036097D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0A872B2E" w14:textId="59FB258B" w:rsidR="0036097D" w:rsidRPr="001545EB" w:rsidRDefault="0036097D" w:rsidP="0036097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0A2U8J8J8</w:t>
            </w:r>
          </w:p>
        </w:tc>
        <w:tc>
          <w:tcPr>
            <w:tcW w:w="1890" w:type="dxa"/>
            <w:shd w:val="clear" w:color="auto" w:fill="auto"/>
          </w:tcPr>
          <w:p w14:paraId="7E90316A" w14:textId="62F53A55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545EB">
              <w:rPr>
                <w:rFonts w:asciiTheme="majorBidi" w:hAnsiTheme="majorBidi" w:cstheme="majorBidi"/>
                <w:sz w:val="20"/>
                <w:szCs w:val="20"/>
              </w:rPr>
              <w:t>IgH</w:t>
            </w:r>
            <w:proofErr w:type="spellEnd"/>
          </w:p>
        </w:tc>
        <w:tc>
          <w:tcPr>
            <w:tcW w:w="4410" w:type="dxa"/>
            <w:shd w:val="clear" w:color="auto" w:fill="auto"/>
          </w:tcPr>
          <w:p w14:paraId="7CC4A810" w14:textId="5A918B21" w:rsidR="0036097D" w:rsidRPr="001545EB" w:rsidRDefault="0036097D" w:rsidP="0036097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Ig heavy chain variable region (Fragment)</w:t>
            </w:r>
          </w:p>
        </w:tc>
        <w:tc>
          <w:tcPr>
            <w:tcW w:w="1170" w:type="dxa"/>
          </w:tcPr>
          <w:p w14:paraId="1F70780F" w14:textId="5CCE8AAA" w:rsidR="0036097D" w:rsidRPr="001545EB" w:rsidRDefault="001F52BC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14</w:t>
            </w:r>
          </w:p>
        </w:tc>
        <w:tc>
          <w:tcPr>
            <w:tcW w:w="1350" w:type="dxa"/>
          </w:tcPr>
          <w:p w14:paraId="38BA8FDF" w14:textId="6713C986" w:rsidR="0036097D" w:rsidRPr="001545EB" w:rsidRDefault="001F52BC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1620" w:type="dxa"/>
            <w:shd w:val="clear" w:color="auto" w:fill="auto"/>
          </w:tcPr>
          <w:p w14:paraId="682E2F3B" w14:textId="6F86E6F3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</w:tr>
      <w:tr w:rsidR="001545EB" w:rsidRPr="001545EB" w14:paraId="03DCF940" w14:textId="77777777" w:rsidTr="0036097D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0202DA95" w14:textId="181660D1" w:rsidR="0036097D" w:rsidRPr="001545EB" w:rsidRDefault="0036097D" w:rsidP="0036097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0A2U8J8K9</w:t>
            </w:r>
          </w:p>
        </w:tc>
        <w:tc>
          <w:tcPr>
            <w:tcW w:w="1890" w:type="dxa"/>
            <w:shd w:val="clear" w:color="auto" w:fill="auto"/>
          </w:tcPr>
          <w:p w14:paraId="428825E6" w14:textId="4A7E6CA1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545EB">
              <w:rPr>
                <w:rFonts w:asciiTheme="majorBidi" w:hAnsiTheme="majorBidi" w:cstheme="majorBidi"/>
                <w:sz w:val="20"/>
                <w:szCs w:val="20"/>
              </w:rPr>
              <w:t>IgH</w:t>
            </w:r>
            <w:proofErr w:type="spellEnd"/>
          </w:p>
        </w:tc>
        <w:tc>
          <w:tcPr>
            <w:tcW w:w="4410" w:type="dxa"/>
            <w:shd w:val="clear" w:color="auto" w:fill="auto"/>
          </w:tcPr>
          <w:p w14:paraId="7C22C2FE" w14:textId="58FFE5D3" w:rsidR="0036097D" w:rsidRPr="001545EB" w:rsidRDefault="0036097D" w:rsidP="0036097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Ig heavy chain variable region (Fragment)</w:t>
            </w:r>
          </w:p>
        </w:tc>
        <w:tc>
          <w:tcPr>
            <w:tcW w:w="1170" w:type="dxa"/>
          </w:tcPr>
          <w:p w14:paraId="5C9F8455" w14:textId="552D5BA1" w:rsidR="0036097D" w:rsidRPr="001545EB" w:rsidRDefault="001F52BC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41</w:t>
            </w:r>
          </w:p>
        </w:tc>
        <w:tc>
          <w:tcPr>
            <w:tcW w:w="1350" w:type="dxa"/>
          </w:tcPr>
          <w:p w14:paraId="6EA486AB" w14:textId="55A63785" w:rsidR="0036097D" w:rsidRPr="001545EB" w:rsidRDefault="001F52BC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1620" w:type="dxa"/>
            <w:shd w:val="clear" w:color="auto" w:fill="auto"/>
          </w:tcPr>
          <w:p w14:paraId="38CF4D80" w14:textId="2556DD35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</w:tr>
      <w:tr w:rsidR="001545EB" w:rsidRPr="001545EB" w14:paraId="0BFCB9E2" w14:textId="77777777" w:rsidTr="0005327D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5B7C344E" w14:textId="3A9048D3" w:rsidR="0036097D" w:rsidRPr="001545EB" w:rsidRDefault="0036097D" w:rsidP="0036097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0A2U8J8R6</w:t>
            </w:r>
          </w:p>
        </w:tc>
        <w:tc>
          <w:tcPr>
            <w:tcW w:w="1890" w:type="dxa"/>
            <w:shd w:val="clear" w:color="auto" w:fill="auto"/>
          </w:tcPr>
          <w:p w14:paraId="46EF790A" w14:textId="4B75D3E1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545EB">
              <w:rPr>
                <w:rFonts w:asciiTheme="majorBidi" w:hAnsiTheme="majorBidi" w:cstheme="majorBidi"/>
                <w:sz w:val="20"/>
                <w:szCs w:val="20"/>
              </w:rPr>
              <w:t>IgH</w:t>
            </w:r>
            <w:proofErr w:type="spellEnd"/>
          </w:p>
        </w:tc>
        <w:tc>
          <w:tcPr>
            <w:tcW w:w="4410" w:type="dxa"/>
            <w:shd w:val="clear" w:color="auto" w:fill="auto"/>
          </w:tcPr>
          <w:p w14:paraId="6C035344" w14:textId="25310F3C" w:rsidR="0036097D" w:rsidRPr="001545EB" w:rsidRDefault="0036097D" w:rsidP="0036097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Ig heavy chain variable region (Fragment)</w:t>
            </w:r>
          </w:p>
        </w:tc>
        <w:tc>
          <w:tcPr>
            <w:tcW w:w="1170" w:type="dxa"/>
          </w:tcPr>
          <w:p w14:paraId="569E415A" w14:textId="7D630F7C" w:rsidR="0036097D" w:rsidRPr="001545EB" w:rsidRDefault="001F52BC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31</w:t>
            </w:r>
          </w:p>
        </w:tc>
        <w:tc>
          <w:tcPr>
            <w:tcW w:w="1350" w:type="dxa"/>
          </w:tcPr>
          <w:p w14:paraId="103DF809" w14:textId="07BE85A1" w:rsidR="0036097D" w:rsidRPr="001545EB" w:rsidRDefault="001F52BC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1620" w:type="dxa"/>
            <w:shd w:val="clear" w:color="auto" w:fill="auto"/>
          </w:tcPr>
          <w:p w14:paraId="346118AF" w14:textId="10710782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</w:tr>
      <w:tr w:rsidR="001545EB" w:rsidRPr="001545EB" w14:paraId="71C9ACFF" w14:textId="77777777" w:rsidTr="0005327D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7459378F" w14:textId="6C832AB4" w:rsidR="0036097D" w:rsidRPr="001545EB" w:rsidRDefault="0036097D" w:rsidP="0036097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0A2U8J959</w:t>
            </w:r>
          </w:p>
        </w:tc>
        <w:tc>
          <w:tcPr>
            <w:tcW w:w="1890" w:type="dxa"/>
            <w:shd w:val="clear" w:color="auto" w:fill="auto"/>
          </w:tcPr>
          <w:p w14:paraId="1DB557EC" w14:textId="6861F948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545EB">
              <w:rPr>
                <w:rFonts w:asciiTheme="majorBidi" w:hAnsiTheme="majorBidi" w:cstheme="majorBidi"/>
                <w:sz w:val="20"/>
                <w:szCs w:val="20"/>
              </w:rPr>
              <w:t>IgH</w:t>
            </w:r>
            <w:proofErr w:type="spellEnd"/>
          </w:p>
        </w:tc>
        <w:tc>
          <w:tcPr>
            <w:tcW w:w="4410" w:type="dxa"/>
            <w:shd w:val="clear" w:color="auto" w:fill="auto"/>
          </w:tcPr>
          <w:p w14:paraId="50FAACA9" w14:textId="214B0013" w:rsidR="0036097D" w:rsidRPr="001545EB" w:rsidRDefault="0036097D" w:rsidP="0036097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Ig heavy chain variable region (Fragment)</w:t>
            </w:r>
          </w:p>
        </w:tc>
        <w:tc>
          <w:tcPr>
            <w:tcW w:w="1170" w:type="dxa"/>
          </w:tcPr>
          <w:p w14:paraId="3BBEA483" w14:textId="131552ED" w:rsidR="0036097D" w:rsidRPr="001545EB" w:rsidRDefault="001F52BC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43</w:t>
            </w:r>
          </w:p>
        </w:tc>
        <w:tc>
          <w:tcPr>
            <w:tcW w:w="1350" w:type="dxa"/>
          </w:tcPr>
          <w:p w14:paraId="1BBA1C9E" w14:textId="60C0F681" w:rsidR="0036097D" w:rsidRPr="001545EB" w:rsidRDefault="001F52BC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1620" w:type="dxa"/>
            <w:shd w:val="clear" w:color="auto" w:fill="auto"/>
          </w:tcPr>
          <w:p w14:paraId="4DE8A9DF" w14:textId="5B39C41E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</w:tr>
      <w:tr w:rsidR="001545EB" w:rsidRPr="001545EB" w14:paraId="522A6058" w14:textId="77777777" w:rsidTr="0005327D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2B8934F4" w14:textId="07FBE0D2" w:rsidR="0036097D" w:rsidRPr="001545EB" w:rsidRDefault="0036097D" w:rsidP="0036097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0A2Y9CYF7</w:t>
            </w:r>
          </w:p>
        </w:tc>
        <w:tc>
          <w:tcPr>
            <w:tcW w:w="1890" w:type="dxa"/>
            <w:shd w:val="clear" w:color="auto" w:fill="auto"/>
          </w:tcPr>
          <w:p w14:paraId="49C132D5" w14:textId="5E34FE0D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545EB">
              <w:rPr>
                <w:rFonts w:asciiTheme="majorBidi" w:hAnsiTheme="majorBidi" w:cstheme="majorBidi"/>
                <w:sz w:val="20"/>
                <w:szCs w:val="20"/>
              </w:rPr>
              <w:t>IgH</w:t>
            </w:r>
            <w:proofErr w:type="spellEnd"/>
          </w:p>
        </w:tc>
        <w:tc>
          <w:tcPr>
            <w:tcW w:w="4410" w:type="dxa"/>
            <w:shd w:val="clear" w:color="auto" w:fill="auto"/>
          </w:tcPr>
          <w:p w14:paraId="13C7E614" w14:textId="3F4DDD89" w:rsidR="0036097D" w:rsidRPr="001545EB" w:rsidRDefault="0036097D" w:rsidP="0036097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Ig heavy chain variable region (Fragment)</w:t>
            </w:r>
          </w:p>
        </w:tc>
        <w:tc>
          <w:tcPr>
            <w:tcW w:w="1170" w:type="dxa"/>
          </w:tcPr>
          <w:p w14:paraId="76D258CA" w14:textId="1F47416D" w:rsidR="0036097D" w:rsidRPr="001545EB" w:rsidRDefault="001F52BC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002</w:t>
            </w:r>
          </w:p>
        </w:tc>
        <w:tc>
          <w:tcPr>
            <w:tcW w:w="1350" w:type="dxa"/>
          </w:tcPr>
          <w:p w14:paraId="7EA5412E" w14:textId="587C2982" w:rsidR="0036097D" w:rsidRPr="001545EB" w:rsidRDefault="001F52BC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1620" w:type="dxa"/>
            <w:shd w:val="clear" w:color="auto" w:fill="auto"/>
          </w:tcPr>
          <w:p w14:paraId="24C26F09" w14:textId="52258E16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</w:tr>
      <w:tr w:rsidR="001545EB" w:rsidRPr="001545EB" w14:paraId="2993F948" w14:textId="77777777" w:rsidTr="009F1034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1EE52631" w14:textId="692A90E9" w:rsidR="0036097D" w:rsidRPr="001545EB" w:rsidRDefault="0036097D" w:rsidP="0036097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2J1N9</w:t>
            </w:r>
          </w:p>
        </w:tc>
        <w:tc>
          <w:tcPr>
            <w:tcW w:w="1890" w:type="dxa"/>
            <w:shd w:val="clear" w:color="auto" w:fill="auto"/>
          </w:tcPr>
          <w:p w14:paraId="57F6EB42" w14:textId="0E98D88E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410" w:type="dxa"/>
            <w:shd w:val="clear" w:color="auto" w:fill="auto"/>
          </w:tcPr>
          <w:p w14:paraId="36AC2B6D" w14:textId="0DEE1165" w:rsidR="0036097D" w:rsidRPr="001545EB" w:rsidRDefault="0036097D" w:rsidP="0036097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Rheumatoid factor RF-ET12 (Fragment)</w:t>
            </w:r>
          </w:p>
        </w:tc>
        <w:tc>
          <w:tcPr>
            <w:tcW w:w="1170" w:type="dxa"/>
          </w:tcPr>
          <w:p w14:paraId="060AD662" w14:textId="5AA09BBA" w:rsidR="0036097D" w:rsidRPr="001545EB" w:rsidRDefault="007E6D91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38</w:t>
            </w:r>
          </w:p>
        </w:tc>
        <w:tc>
          <w:tcPr>
            <w:tcW w:w="1350" w:type="dxa"/>
          </w:tcPr>
          <w:p w14:paraId="68CF22A6" w14:textId="721C7F31" w:rsidR="0036097D" w:rsidRPr="001545EB" w:rsidRDefault="007E6D91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45</w:t>
            </w:r>
          </w:p>
        </w:tc>
        <w:tc>
          <w:tcPr>
            <w:tcW w:w="1620" w:type="dxa"/>
            <w:shd w:val="clear" w:color="auto" w:fill="auto"/>
          </w:tcPr>
          <w:p w14:paraId="6D712B38" w14:textId="18D85390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</w:tr>
      <w:tr w:rsidR="001545EB" w:rsidRPr="001545EB" w14:paraId="7AB569AA" w14:textId="77777777" w:rsidTr="0036097D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5977C85E" w14:textId="684FC3DC" w:rsidR="0036097D" w:rsidRPr="001545EB" w:rsidRDefault="0036097D" w:rsidP="0036097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2J423</w:t>
            </w:r>
          </w:p>
        </w:tc>
        <w:tc>
          <w:tcPr>
            <w:tcW w:w="1890" w:type="dxa"/>
            <w:shd w:val="clear" w:color="auto" w:fill="auto"/>
          </w:tcPr>
          <w:p w14:paraId="634EB210" w14:textId="4CBDF141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410" w:type="dxa"/>
            <w:shd w:val="clear" w:color="auto" w:fill="auto"/>
          </w:tcPr>
          <w:p w14:paraId="5D11E993" w14:textId="09F8FE19" w:rsidR="0036097D" w:rsidRPr="001545EB" w:rsidRDefault="0036097D" w:rsidP="0036097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Anti-</w:t>
            </w:r>
            <w:proofErr w:type="spellStart"/>
            <w:r w:rsidRPr="001545EB">
              <w:rPr>
                <w:rFonts w:asciiTheme="majorBidi" w:hAnsiTheme="majorBidi" w:cstheme="majorBidi"/>
                <w:sz w:val="20"/>
                <w:szCs w:val="20"/>
              </w:rPr>
              <w:t>MplscFv</w:t>
            </w:r>
            <w:proofErr w:type="spellEnd"/>
            <w:r w:rsidRPr="001545EB">
              <w:rPr>
                <w:rFonts w:asciiTheme="majorBidi" w:hAnsiTheme="majorBidi" w:cstheme="majorBidi"/>
                <w:sz w:val="20"/>
                <w:szCs w:val="20"/>
              </w:rPr>
              <w:t xml:space="preserve"> (Fragment)</w:t>
            </w:r>
          </w:p>
        </w:tc>
        <w:tc>
          <w:tcPr>
            <w:tcW w:w="1170" w:type="dxa"/>
          </w:tcPr>
          <w:p w14:paraId="133A9D79" w14:textId="4B8CAED4" w:rsidR="0036097D" w:rsidRPr="001545EB" w:rsidRDefault="007E6D91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002</w:t>
            </w:r>
          </w:p>
        </w:tc>
        <w:tc>
          <w:tcPr>
            <w:tcW w:w="1350" w:type="dxa"/>
          </w:tcPr>
          <w:p w14:paraId="4AB7E21B" w14:textId="3363E759" w:rsidR="0036097D" w:rsidRPr="001545EB" w:rsidRDefault="007E6D91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48</w:t>
            </w:r>
          </w:p>
        </w:tc>
        <w:tc>
          <w:tcPr>
            <w:tcW w:w="1620" w:type="dxa"/>
            <w:shd w:val="clear" w:color="auto" w:fill="auto"/>
          </w:tcPr>
          <w:p w14:paraId="0B69F3AA" w14:textId="3E0A6D4A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</w:tr>
      <w:tr w:rsidR="001545EB" w:rsidRPr="001545EB" w14:paraId="509D600E" w14:textId="77777777" w:rsidTr="0036097D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7E27A491" w14:textId="1F5A3417" w:rsidR="0036097D" w:rsidRPr="001545EB" w:rsidRDefault="0036097D" w:rsidP="0036097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2MYD1</w:t>
            </w:r>
          </w:p>
        </w:tc>
        <w:tc>
          <w:tcPr>
            <w:tcW w:w="1890" w:type="dxa"/>
            <w:shd w:val="clear" w:color="auto" w:fill="auto"/>
          </w:tcPr>
          <w:p w14:paraId="51E150FA" w14:textId="3C1E7B35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V4-4</w:t>
            </w:r>
          </w:p>
        </w:tc>
        <w:tc>
          <w:tcPr>
            <w:tcW w:w="4410" w:type="dxa"/>
            <w:shd w:val="clear" w:color="auto" w:fill="auto"/>
          </w:tcPr>
          <w:p w14:paraId="4BEC5BDD" w14:textId="544C13D2" w:rsidR="0036097D" w:rsidRPr="001545EB" w:rsidRDefault="0036097D" w:rsidP="0036097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V4-4 protein (Fragment)</w:t>
            </w:r>
          </w:p>
        </w:tc>
        <w:tc>
          <w:tcPr>
            <w:tcW w:w="1170" w:type="dxa"/>
          </w:tcPr>
          <w:p w14:paraId="458D0D58" w14:textId="2DFAD5B5" w:rsidR="0036097D" w:rsidRPr="001545EB" w:rsidRDefault="008C7A89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27</w:t>
            </w:r>
          </w:p>
        </w:tc>
        <w:tc>
          <w:tcPr>
            <w:tcW w:w="1350" w:type="dxa"/>
          </w:tcPr>
          <w:p w14:paraId="4F45BD90" w14:textId="1813B4C3" w:rsidR="0036097D" w:rsidRPr="001545EB" w:rsidRDefault="008C7A89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1620" w:type="dxa"/>
            <w:shd w:val="clear" w:color="auto" w:fill="auto"/>
          </w:tcPr>
          <w:p w14:paraId="418619ED" w14:textId="310F8FA4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</w:tr>
      <w:tr w:rsidR="001545EB" w:rsidRPr="001545EB" w14:paraId="492C4581" w14:textId="77777777" w:rsidTr="0036097D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66DDD5B6" w14:textId="7B49D071" w:rsidR="0036097D" w:rsidRPr="001545EB" w:rsidRDefault="0036097D" w:rsidP="0036097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2N2F4</w:t>
            </w:r>
          </w:p>
        </w:tc>
        <w:tc>
          <w:tcPr>
            <w:tcW w:w="1890" w:type="dxa"/>
            <w:shd w:val="clear" w:color="auto" w:fill="auto"/>
          </w:tcPr>
          <w:p w14:paraId="675CA3A5" w14:textId="52003A6B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VK3</w:t>
            </w:r>
          </w:p>
        </w:tc>
        <w:tc>
          <w:tcPr>
            <w:tcW w:w="4410" w:type="dxa"/>
            <w:shd w:val="clear" w:color="auto" w:fill="auto"/>
          </w:tcPr>
          <w:p w14:paraId="67FEECCC" w14:textId="5740A483" w:rsidR="0036097D" w:rsidRPr="001545EB" w:rsidRDefault="0036097D" w:rsidP="0036097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VK3 protein (Fragment)</w:t>
            </w:r>
          </w:p>
        </w:tc>
        <w:tc>
          <w:tcPr>
            <w:tcW w:w="1170" w:type="dxa"/>
          </w:tcPr>
          <w:p w14:paraId="39CF319D" w14:textId="1F4CD9CD" w:rsidR="0036097D" w:rsidRPr="001545EB" w:rsidRDefault="008C7A89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47</w:t>
            </w:r>
          </w:p>
        </w:tc>
        <w:tc>
          <w:tcPr>
            <w:tcW w:w="1350" w:type="dxa"/>
          </w:tcPr>
          <w:p w14:paraId="5CAF3644" w14:textId="6737B9A5" w:rsidR="0036097D" w:rsidRPr="001545EB" w:rsidRDefault="008C7A89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1620" w:type="dxa"/>
            <w:shd w:val="clear" w:color="auto" w:fill="auto"/>
          </w:tcPr>
          <w:p w14:paraId="48C1AD90" w14:textId="3D0665AA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</w:tr>
      <w:tr w:rsidR="001545EB" w:rsidRPr="001545EB" w14:paraId="2E8AE330" w14:textId="77777777" w:rsidTr="0036097D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44321783" w14:textId="2A3BB9A4" w:rsidR="0036097D" w:rsidRPr="001545EB" w:rsidRDefault="0036097D" w:rsidP="0036097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2RNT9</w:t>
            </w:r>
          </w:p>
        </w:tc>
        <w:tc>
          <w:tcPr>
            <w:tcW w:w="1890" w:type="dxa"/>
            <w:shd w:val="clear" w:color="auto" w:fill="auto"/>
          </w:tcPr>
          <w:p w14:paraId="50BCDA1A" w14:textId="36BDD72B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UHRF1BP1</w:t>
            </w:r>
          </w:p>
        </w:tc>
        <w:tc>
          <w:tcPr>
            <w:tcW w:w="4410" w:type="dxa"/>
            <w:shd w:val="clear" w:color="auto" w:fill="auto"/>
          </w:tcPr>
          <w:p w14:paraId="7807E54B" w14:textId="012E00E9" w:rsidR="0036097D" w:rsidRPr="001545EB" w:rsidRDefault="0036097D" w:rsidP="0036097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UHRF1BP1 protein</w:t>
            </w:r>
          </w:p>
        </w:tc>
        <w:tc>
          <w:tcPr>
            <w:tcW w:w="1170" w:type="dxa"/>
          </w:tcPr>
          <w:p w14:paraId="61F463E2" w14:textId="5884BBA6" w:rsidR="0036097D" w:rsidRPr="001545EB" w:rsidRDefault="008C7A89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39</w:t>
            </w:r>
          </w:p>
        </w:tc>
        <w:tc>
          <w:tcPr>
            <w:tcW w:w="1350" w:type="dxa"/>
          </w:tcPr>
          <w:p w14:paraId="77A8B5D5" w14:textId="3775FF0F" w:rsidR="0036097D" w:rsidRPr="001545EB" w:rsidRDefault="008C7A89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1620" w:type="dxa"/>
            <w:shd w:val="clear" w:color="auto" w:fill="auto"/>
          </w:tcPr>
          <w:p w14:paraId="1E549954" w14:textId="3976F17E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</w:tr>
      <w:tr w:rsidR="001545EB" w:rsidRPr="001545EB" w14:paraId="54CB29C5" w14:textId="77777777" w:rsidTr="0005327D">
        <w:trPr>
          <w:trHeight w:val="397"/>
        </w:trPr>
        <w:tc>
          <w:tcPr>
            <w:tcW w:w="16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FED7607" w14:textId="693F0079" w:rsidR="0036097D" w:rsidRPr="001545EB" w:rsidRDefault="0036097D" w:rsidP="0036097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7Z4D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53D5D577" w14:textId="5DB9D483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shd w:val="clear" w:color="auto" w:fill="auto"/>
          </w:tcPr>
          <w:p w14:paraId="4D6B17DD" w14:textId="407ED75C" w:rsidR="0036097D" w:rsidRPr="001545EB" w:rsidRDefault="0036097D" w:rsidP="0036097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cDNA FLJ5263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07F46C3" w14:textId="3C72C837" w:rsidR="0036097D" w:rsidRPr="001545EB" w:rsidRDefault="008C7A89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2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DCA79A3" w14:textId="1F8D32E3" w:rsidR="0036097D" w:rsidRPr="001545EB" w:rsidRDefault="008C7A89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6BA93109" w14:textId="231B343C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</w:tr>
      <w:tr w:rsidR="001545EB" w:rsidRPr="001545EB" w14:paraId="103355B7" w14:textId="77777777" w:rsidTr="0005327D">
        <w:trPr>
          <w:trHeight w:val="397"/>
        </w:trPr>
        <w:tc>
          <w:tcPr>
            <w:tcW w:w="162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9106DFE" w14:textId="3AA9B98A" w:rsidR="0036097D" w:rsidRPr="001545EB" w:rsidRDefault="0036097D" w:rsidP="0036097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6N095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0658B05F" w14:textId="68D88F19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KFZp686K03196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</w:tcPr>
          <w:p w14:paraId="1372F32C" w14:textId="50896143" w:rsidR="0036097D" w:rsidRPr="001545EB" w:rsidRDefault="0036097D" w:rsidP="0036097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Uncharacterized protein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BE79D7A" w14:textId="7E5FF268" w:rsidR="0036097D" w:rsidRPr="001545EB" w:rsidRDefault="008C7A89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F911787" w14:textId="57117DCD" w:rsidR="0036097D" w:rsidRPr="001545EB" w:rsidRDefault="008C7A89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14:paraId="3C407773" w14:textId="65AFA3E2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</w:tr>
      <w:tr w:rsidR="001545EB" w:rsidRPr="001545EB" w14:paraId="1EA8D5C6" w14:textId="77777777" w:rsidTr="0036097D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05885673" w14:textId="67E3AD0C" w:rsidR="0036097D" w:rsidRPr="001545EB" w:rsidRDefault="0036097D" w:rsidP="0036097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6VFQ6</w:t>
            </w:r>
          </w:p>
        </w:tc>
        <w:tc>
          <w:tcPr>
            <w:tcW w:w="1890" w:type="dxa"/>
            <w:shd w:val="clear" w:color="auto" w:fill="auto"/>
          </w:tcPr>
          <w:p w14:paraId="5A6938CA" w14:textId="48511924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HBB</w:t>
            </w:r>
          </w:p>
        </w:tc>
        <w:tc>
          <w:tcPr>
            <w:tcW w:w="4410" w:type="dxa"/>
            <w:shd w:val="clear" w:color="auto" w:fill="auto"/>
          </w:tcPr>
          <w:p w14:paraId="11B4945F" w14:textId="3D1A3445" w:rsidR="0036097D" w:rsidRPr="001545EB" w:rsidRDefault="0036097D" w:rsidP="0036097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Hemoglobin beta chain (Fragment)</w:t>
            </w:r>
          </w:p>
        </w:tc>
        <w:tc>
          <w:tcPr>
            <w:tcW w:w="1170" w:type="dxa"/>
          </w:tcPr>
          <w:p w14:paraId="57ACC512" w14:textId="7B946F02" w:rsidR="0036097D" w:rsidRPr="001545EB" w:rsidRDefault="008C7A89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48</w:t>
            </w:r>
          </w:p>
        </w:tc>
        <w:tc>
          <w:tcPr>
            <w:tcW w:w="1350" w:type="dxa"/>
          </w:tcPr>
          <w:p w14:paraId="1A112519" w14:textId="3623D3C5" w:rsidR="0036097D" w:rsidRPr="001545EB" w:rsidRDefault="008C7A89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1620" w:type="dxa"/>
            <w:shd w:val="clear" w:color="auto" w:fill="auto"/>
          </w:tcPr>
          <w:p w14:paraId="1EC8F698" w14:textId="1E2EF6E3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</w:tr>
      <w:tr w:rsidR="001545EB" w:rsidRPr="001545EB" w14:paraId="0A584CDD" w14:textId="77777777" w:rsidTr="0036097D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18751FE6" w14:textId="38C7C002" w:rsidR="0036097D" w:rsidRPr="001545EB" w:rsidRDefault="0036097D" w:rsidP="0036097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7Z3Y5</w:t>
            </w:r>
          </w:p>
        </w:tc>
        <w:tc>
          <w:tcPr>
            <w:tcW w:w="1890" w:type="dxa"/>
            <w:shd w:val="clear" w:color="auto" w:fill="auto"/>
          </w:tcPr>
          <w:p w14:paraId="60556676" w14:textId="1B399849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VKA17</w:t>
            </w:r>
          </w:p>
        </w:tc>
        <w:tc>
          <w:tcPr>
            <w:tcW w:w="4410" w:type="dxa"/>
            <w:shd w:val="clear" w:color="auto" w:fill="auto"/>
          </w:tcPr>
          <w:p w14:paraId="4748A7A4" w14:textId="521A08E7" w:rsidR="0036097D" w:rsidRPr="001545EB" w:rsidRDefault="0036097D" w:rsidP="0036097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Rearranged VKA17 V gene segment (Fragment)</w:t>
            </w:r>
          </w:p>
        </w:tc>
        <w:tc>
          <w:tcPr>
            <w:tcW w:w="1170" w:type="dxa"/>
          </w:tcPr>
          <w:p w14:paraId="49541233" w14:textId="31553F5C" w:rsidR="0036097D" w:rsidRPr="001545EB" w:rsidRDefault="00CA0EB7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16</w:t>
            </w:r>
          </w:p>
        </w:tc>
        <w:tc>
          <w:tcPr>
            <w:tcW w:w="1350" w:type="dxa"/>
          </w:tcPr>
          <w:p w14:paraId="394AFD47" w14:textId="6921474E" w:rsidR="0036097D" w:rsidRPr="001545EB" w:rsidRDefault="00CA0EB7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1620" w:type="dxa"/>
            <w:shd w:val="clear" w:color="auto" w:fill="auto"/>
          </w:tcPr>
          <w:p w14:paraId="0CE362F7" w14:textId="0AC21785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</w:tr>
      <w:tr w:rsidR="001545EB" w:rsidRPr="001545EB" w14:paraId="2B579FE0" w14:textId="77777777" w:rsidTr="0036097D">
        <w:trPr>
          <w:trHeight w:val="397"/>
        </w:trPr>
        <w:tc>
          <w:tcPr>
            <w:tcW w:w="1620" w:type="dxa"/>
            <w:gridSpan w:val="2"/>
            <w:shd w:val="clear" w:color="auto" w:fill="auto"/>
          </w:tcPr>
          <w:p w14:paraId="1C577438" w14:textId="4ABDC47A" w:rsidR="0036097D" w:rsidRPr="001545EB" w:rsidRDefault="0036097D" w:rsidP="0036097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6BAM6</w:t>
            </w:r>
          </w:p>
        </w:tc>
        <w:tc>
          <w:tcPr>
            <w:tcW w:w="1890" w:type="dxa"/>
            <w:shd w:val="clear" w:color="auto" w:fill="auto"/>
          </w:tcPr>
          <w:p w14:paraId="62123825" w14:textId="581FBFBF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410" w:type="dxa"/>
            <w:shd w:val="clear" w:color="auto" w:fill="auto"/>
          </w:tcPr>
          <w:p w14:paraId="7000DF4C" w14:textId="0920412A" w:rsidR="0036097D" w:rsidRPr="001545EB" w:rsidRDefault="0036097D" w:rsidP="0036097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IgG H chain</w:t>
            </w:r>
          </w:p>
        </w:tc>
        <w:tc>
          <w:tcPr>
            <w:tcW w:w="1170" w:type="dxa"/>
          </w:tcPr>
          <w:p w14:paraId="6C834A1D" w14:textId="1CD990B7" w:rsidR="0036097D" w:rsidRPr="001545EB" w:rsidRDefault="00CA0EB7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350" w:type="dxa"/>
          </w:tcPr>
          <w:p w14:paraId="03BF1CC5" w14:textId="38F8FB6D" w:rsidR="0036097D" w:rsidRPr="001545EB" w:rsidRDefault="00CA0EB7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1620" w:type="dxa"/>
            <w:shd w:val="clear" w:color="auto" w:fill="auto"/>
          </w:tcPr>
          <w:p w14:paraId="55BF6A23" w14:textId="530CED82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</w:tr>
      <w:tr w:rsidR="001545EB" w:rsidRPr="001545EB" w14:paraId="4F305877" w14:textId="77777777" w:rsidTr="0036097D">
        <w:trPr>
          <w:trHeight w:val="397"/>
        </w:trPr>
        <w:tc>
          <w:tcPr>
            <w:tcW w:w="16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7D854DD" w14:textId="3137D9C7" w:rsidR="0036097D" w:rsidRPr="001545EB" w:rsidRDefault="0036097D" w:rsidP="0036097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9HW34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213C85DE" w14:textId="111CECD4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HEL-213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shd w:val="clear" w:color="auto" w:fill="auto"/>
          </w:tcPr>
          <w:p w14:paraId="29E8587C" w14:textId="601EC063" w:rsidR="0036097D" w:rsidRPr="001545EB" w:rsidRDefault="0036097D" w:rsidP="0036097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Epididymis luminal protein 21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19767C9" w14:textId="170758F6" w:rsidR="0036097D" w:rsidRPr="001545EB" w:rsidRDefault="00CA0EB7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8756296" w14:textId="17FF2341" w:rsidR="0036097D" w:rsidRPr="001545EB" w:rsidRDefault="00CA0EB7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0A53E2CC" w14:textId="320063CD" w:rsidR="0036097D" w:rsidRPr="001545EB" w:rsidRDefault="0036097D" w:rsidP="003609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5EB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</w:tr>
    </w:tbl>
    <w:p w14:paraId="038F6113" w14:textId="77777777" w:rsidR="00207F7D" w:rsidRPr="001545EB" w:rsidRDefault="00207F7D" w:rsidP="003051AD"/>
    <w:sectPr w:rsidR="00207F7D" w:rsidRPr="001545EB" w:rsidSect="00E153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LAwMrAwMTS2NDc0NDNQ0lEKTi0uzszPAykwtKgFAHdhi/UtAAAA"/>
  </w:docVars>
  <w:rsids>
    <w:rsidRoot w:val="008637BB"/>
    <w:rsid w:val="000044AC"/>
    <w:rsid w:val="00012996"/>
    <w:rsid w:val="00047E5C"/>
    <w:rsid w:val="000527C6"/>
    <w:rsid w:val="0005327D"/>
    <w:rsid w:val="0008484D"/>
    <w:rsid w:val="00090691"/>
    <w:rsid w:val="0009452F"/>
    <w:rsid w:val="00094E56"/>
    <w:rsid w:val="000953A6"/>
    <w:rsid w:val="000B408D"/>
    <w:rsid w:val="000C62E6"/>
    <w:rsid w:val="000C756A"/>
    <w:rsid w:val="00140AF4"/>
    <w:rsid w:val="00141850"/>
    <w:rsid w:val="00152BCC"/>
    <w:rsid w:val="001545EB"/>
    <w:rsid w:val="00184080"/>
    <w:rsid w:val="001A02C6"/>
    <w:rsid w:val="001B4F3F"/>
    <w:rsid w:val="001B6C60"/>
    <w:rsid w:val="001E0F63"/>
    <w:rsid w:val="001F124A"/>
    <w:rsid w:val="001F12B1"/>
    <w:rsid w:val="001F52BC"/>
    <w:rsid w:val="00207F7D"/>
    <w:rsid w:val="00223FE4"/>
    <w:rsid w:val="00240087"/>
    <w:rsid w:val="0026722C"/>
    <w:rsid w:val="002744CF"/>
    <w:rsid w:val="0027724A"/>
    <w:rsid w:val="00281661"/>
    <w:rsid w:val="002C1BD7"/>
    <w:rsid w:val="002D4CB7"/>
    <w:rsid w:val="002F51F8"/>
    <w:rsid w:val="003051AD"/>
    <w:rsid w:val="00307018"/>
    <w:rsid w:val="003074D5"/>
    <w:rsid w:val="003212F7"/>
    <w:rsid w:val="00340FB2"/>
    <w:rsid w:val="00352714"/>
    <w:rsid w:val="0036097D"/>
    <w:rsid w:val="00380ECC"/>
    <w:rsid w:val="003879EE"/>
    <w:rsid w:val="00393DBD"/>
    <w:rsid w:val="003A15CC"/>
    <w:rsid w:val="003A5A4C"/>
    <w:rsid w:val="003D57C5"/>
    <w:rsid w:val="003E5A78"/>
    <w:rsid w:val="003E73C1"/>
    <w:rsid w:val="00425073"/>
    <w:rsid w:val="00430465"/>
    <w:rsid w:val="00442EF9"/>
    <w:rsid w:val="004639F9"/>
    <w:rsid w:val="00467FF3"/>
    <w:rsid w:val="00494CD3"/>
    <w:rsid w:val="004B462B"/>
    <w:rsid w:val="004C0E03"/>
    <w:rsid w:val="004C23F6"/>
    <w:rsid w:val="004E31A0"/>
    <w:rsid w:val="004E4A0C"/>
    <w:rsid w:val="00502A3F"/>
    <w:rsid w:val="00512E2A"/>
    <w:rsid w:val="005475AC"/>
    <w:rsid w:val="00562F3E"/>
    <w:rsid w:val="005A486C"/>
    <w:rsid w:val="005B26C9"/>
    <w:rsid w:val="005C7B86"/>
    <w:rsid w:val="005D0119"/>
    <w:rsid w:val="005D665F"/>
    <w:rsid w:val="005F152D"/>
    <w:rsid w:val="005F5CBD"/>
    <w:rsid w:val="0062385D"/>
    <w:rsid w:val="00637ED4"/>
    <w:rsid w:val="00647104"/>
    <w:rsid w:val="00651CD5"/>
    <w:rsid w:val="006536C6"/>
    <w:rsid w:val="006679F8"/>
    <w:rsid w:val="006A0550"/>
    <w:rsid w:val="006A0F81"/>
    <w:rsid w:val="006B453E"/>
    <w:rsid w:val="006B673F"/>
    <w:rsid w:val="006C1923"/>
    <w:rsid w:val="006C46D4"/>
    <w:rsid w:val="006E2127"/>
    <w:rsid w:val="00722163"/>
    <w:rsid w:val="007273FE"/>
    <w:rsid w:val="00727613"/>
    <w:rsid w:val="00740938"/>
    <w:rsid w:val="00764DA0"/>
    <w:rsid w:val="00770957"/>
    <w:rsid w:val="00776604"/>
    <w:rsid w:val="0077691A"/>
    <w:rsid w:val="00790F83"/>
    <w:rsid w:val="007E25A2"/>
    <w:rsid w:val="007E6D91"/>
    <w:rsid w:val="008046D5"/>
    <w:rsid w:val="008637BB"/>
    <w:rsid w:val="008A7007"/>
    <w:rsid w:val="008B124B"/>
    <w:rsid w:val="008B3D77"/>
    <w:rsid w:val="008B5969"/>
    <w:rsid w:val="008C7A89"/>
    <w:rsid w:val="008E4226"/>
    <w:rsid w:val="009062F4"/>
    <w:rsid w:val="00910361"/>
    <w:rsid w:val="00914BFF"/>
    <w:rsid w:val="009166C9"/>
    <w:rsid w:val="009207F4"/>
    <w:rsid w:val="00922D29"/>
    <w:rsid w:val="0096607A"/>
    <w:rsid w:val="00972252"/>
    <w:rsid w:val="0097558A"/>
    <w:rsid w:val="00990F1E"/>
    <w:rsid w:val="009D349B"/>
    <w:rsid w:val="009E0D9B"/>
    <w:rsid w:val="009E2D16"/>
    <w:rsid w:val="009E7190"/>
    <w:rsid w:val="009F1034"/>
    <w:rsid w:val="00A07AC1"/>
    <w:rsid w:val="00A322A9"/>
    <w:rsid w:val="00A7044B"/>
    <w:rsid w:val="00A710F3"/>
    <w:rsid w:val="00A95B69"/>
    <w:rsid w:val="00A97B15"/>
    <w:rsid w:val="00AA0332"/>
    <w:rsid w:val="00AA77D8"/>
    <w:rsid w:val="00AC07B1"/>
    <w:rsid w:val="00AC1A6B"/>
    <w:rsid w:val="00AC6218"/>
    <w:rsid w:val="00B00C0A"/>
    <w:rsid w:val="00B04F9B"/>
    <w:rsid w:val="00B06C87"/>
    <w:rsid w:val="00B62249"/>
    <w:rsid w:val="00B72963"/>
    <w:rsid w:val="00BA0C71"/>
    <w:rsid w:val="00BB6F5D"/>
    <w:rsid w:val="00BC3B71"/>
    <w:rsid w:val="00BD27DF"/>
    <w:rsid w:val="00BD4459"/>
    <w:rsid w:val="00BD7EF3"/>
    <w:rsid w:val="00BE1E8E"/>
    <w:rsid w:val="00C0294C"/>
    <w:rsid w:val="00C2136F"/>
    <w:rsid w:val="00C36D85"/>
    <w:rsid w:val="00C42A4C"/>
    <w:rsid w:val="00C42C1E"/>
    <w:rsid w:val="00C444CA"/>
    <w:rsid w:val="00C8339F"/>
    <w:rsid w:val="00CA0EB7"/>
    <w:rsid w:val="00CD4818"/>
    <w:rsid w:val="00D113F9"/>
    <w:rsid w:val="00D45B8C"/>
    <w:rsid w:val="00D46138"/>
    <w:rsid w:val="00D526D4"/>
    <w:rsid w:val="00D61693"/>
    <w:rsid w:val="00DA1D09"/>
    <w:rsid w:val="00DA64DD"/>
    <w:rsid w:val="00DC1B7E"/>
    <w:rsid w:val="00DD20C8"/>
    <w:rsid w:val="00DF360D"/>
    <w:rsid w:val="00DF379D"/>
    <w:rsid w:val="00E15368"/>
    <w:rsid w:val="00E21A8F"/>
    <w:rsid w:val="00E615BD"/>
    <w:rsid w:val="00E77FAD"/>
    <w:rsid w:val="00EB44A7"/>
    <w:rsid w:val="00EC24E6"/>
    <w:rsid w:val="00EC3AF4"/>
    <w:rsid w:val="00EC4C37"/>
    <w:rsid w:val="00F010FB"/>
    <w:rsid w:val="00F43D4A"/>
    <w:rsid w:val="00F514FC"/>
    <w:rsid w:val="00F636A6"/>
    <w:rsid w:val="00F75835"/>
    <w:rsid w:val="00F85418"/>
    <w:rsid w:val="00FA6A98"/>
    <w:rsid w:val="00FC4DAE"/>
    <w:rsid w:val="00FE73F5"/>
    <w:rsid w:val="00FF119B"/>
    <w:rsid w:val="00FF7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AB2B7"/>
  <w15:docId w15:val="{FC1B3376-1979-479D-AFE1-4A9B1E59D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444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44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44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44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44C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60</Words>
  <Characters>547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efat Nimer</dc:creator>
  <cp:keywords/>
  <dc:description/>
  <cp:lastModifiedBy>Megala Priya J.</cp:lastModifiedBy>
  <cp:revision>3</cp:revision>
  <dcterms:created xsi:type="dcterms:W3CDTF">2023-09-30T20:31:00Z</dcterms:created>
  <dcterms:modified xsi:type="dcterms:W3CDTF">2023-11-24T08:22:00Z</dcterms:modified>
</cp:coreProperties>
</file>